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2"/>
        <w:spacing w:line="360" w:lineRule="auto"/>
        <w:jc w:val="both"/>
        <w:rPr>
          <w:rFonts w:eastAsiaTheme="minorEastAsia"/>
          <w:b w:val="0"/>
          <w:bCs/>
          <w:sz w:val="32"/>
          <w:szCs w:val="32"/>
          <w:lang w:val="de-DE" w:eastAsia="zh-CN"/>
        </w:rPr>
      </w:pPr>
      <w:r>
        <w:rPr>
          <w:rFonts w:eastAsiaTheme="minorEastAsia"/>
          <w:b w:val="0"/>
          <w:bCs/>
          <w:sz w:val="32"/>
          <w:szCs w:val="32"/>
          <w:lang w:val="de-DE" w:eastAsia="zh-CN"/>
        </w:rPr>
        <w:t>Supporting information</w:t>
      </w:r>
    </w:p>
    <w:p>
      <w:pPr>
        <w:pStyle w:val="42"/>
        <w:spacing w:line="360" w:lineRule="auto"/>
        <w:jc w:val="both"/>
        <w:rPr>
          <w:lang w:val="de-DE"/>
        </w:rPr>
      </w:pPr>
    </w:p>
    <w:p>
      <w:pPr>
        <w:pStyle w:val="42"/>
        <w:spacing w:line="360" w:lineRule="auto"/>
        <w:jc w:val="both"/>
        <w:rPr>
          <w:lang w:val="de-DE"/>
        </w:rPr>
      </w:pPr>
      <w:r>
        <w:rPr>
          <w:lang w:val="de-DE"/>
        </w:rPr>
        <w:t>A Dual-Mode Fiber-Shaped F</w:t>
      </w:r>
      <w:r>
        <w:rPr>
          <w:rFonts w:eastAsiaTheme="minorEastAsia"/>
          <w:lang w:val="de-DE" w:eastAsia="zh-CN"/>
        </w:rPr>
        <w:t>lexible</w:t>
      </w:r>
      <w:r>
        <w:rPr>
          <w:lang w:val="de-DE"/>
        </w:rPr>
        <w:t xml:space="preserve"> Capacitive Strain Sensor Fabricated By Direct-Ink-Writing Technology For Wearable And Implantable Health Monitoring Applications</w:t>
      </w:r>
      <w:bookmarkStart w:id="0" w:name="_GoBack"/>
      <w:bookmarkEnd w:id="0"/>
    </w:p>
    <w:p>
      <w:pPr>
        <w:pStyle w:val="42"/>
        <w:spacing w:line="360" w:lineRule="auto"/>
        <w:jc w:val="both"/>
        <w:rPr>
          <w:b w:val="0"/>
          <w:bCs/>
          <w:color w:val="FF0000"/>
          <w:lang w:val="de-DE"/>
        </w:rPr>
      </w:pPr>
    </w:p>
    <w:p>
      <w:pPr>
        <w:pStyle w:val="27"/>
        <w:spacing w:line="360" w:lineRule="auto"/>
        <w:jc w:val="both"/>
      </w:pPr>
      <w:r>
        <w:t>Chi Zhang</w:t>
      </w:r>
      <w:r>
        <w:rPr>
          <w:vertAlign w:val="superscript"/>
        </w:rPr>
        <w:t>+</w:t>
      </w:r>
      <w:r>
        <w:t>, Wenyu Ouyang</w:t>
      </w:r>
      <w:r>
        <w:rPr>
          <w:vertAlign w:val="superscript"/>
        </w:rPr>
        <w:t>+</w:t>
      </w:r>
      <w:r>
        <w:t>, Lei Zhang</w:t>
      </w:r>
      <w:r>
        <w:rPr>
          <w:vertAlign w:val="superscript"/>
        </w:rPr>
        <w:t xml:space="preserve"> *</w:t>
      </w:r>
      <w:r>
        <w:t>, Dachao Li</w:t>
      </w:r>
      <w:r>
        <w:rPr>
          <w:vertAlign w:val="superscript"/>
        </w:rPr>
        <w:t>*</w:t>
      </w:r>
      <w:r>
        <w:t xml:space="preserve"> </w:t>
      </w:r>
    </w:p>
    <w:p>
      <w:pPr>
        <w:pStyle w:val="29"/>
        <w:spacing w:line="360" w:lineRule="auto"/>
        <w:jc w:val="both"/>
      </w:pPr>
      <w:r>
        <w:rPr>
          <w:vertAlign w:val="superscript"/>
        </w:rPr>
        <w:t>+</w:t>
      </w:r>
      <w:r>
        <w:t>C. Zhang and W. Ouyang contributed equally to this work.</w:t>
      </w:r>
    </w:p>
    <w:p>
      <w:pPr>
        <w:pStyle w:val="29"/>
        <w:spacing w:line="360" w:lineRule="auto"/>
        <w:jc w:val="both"/>
      </w:pPr>
    </w:p>
    <w:p>
      <w:pPr>
        <w:pStyle w:val="29"/>
        <w:spacing w:line="360" w:lineRule="auto"/>
        <w:jc w:val="both"/>
      </w:pPr>
      <w:r>
        <w:t>C. Zhang, W. Ouyang, L. Zhang, D. Li</w:t>
      </w:r>
    </w:p>
    <w:p>
      <w:pPr>
        <w:pStyle w:val="29"/>
        <w:spacing w:line="360" w:lineRule="auto"/>
        <w:jc w:val="both"/>
      </w:pPr>
      <w:r>
        <w:t>State Key Laboratory of Precision Measuring Technology and Instruments, Tianjin University, Tianjin, 300072, China.</w:t>
      </w:r>
    </w:p>
    <w:p>
      <w:pPr>
        <w:pStyle w:val="29"/>
        <w:spacing w:line="360" w:lineRule="auto"/>
        <w:jc w:val="both"/>
      </w:pPr>
      <w:r>
        <w:t>E-mail: zhangleitd@tju.edu.cn; dchli@tju.edu.cn</w:t>
      </w:r>
    </w:p>
    <w:p>
      <w:pPr>
        <w:pStyle w:val="29"/>
        <w:spacing w:line="360" w:lineRule="auto"/>
        <w:jc w:val="both"/>
      </w:pPr>
    </w:p>
    <w:p>
      <w:pPr>
        <w:pStyle w:val="29"/>
        <w:spacing w:before="120" w:beforeLines="50" w:after="120" w:afterLines="50" w:line="360" w:lineRule="auto"/>
        <w:jc w:val="both"/>
        <w:rPr>
          <w:b/>
        </w:rPr>
      </w:pPr>
      <w:r>
        <w:rPr>
          <w:rFonts w:eastAsia="宋体"/>
          <w:b/>
          <w:lang w:eastAsia="zh-CN"/>
        </w:rPr>
        <w:t xml:space="preserve">Content </w:t>
      </w:r>
      <w:r>
        <w:rPr>
          <w:b/>
        </w:rPr>
        <w:t xml:space="preserve">of </w:t>
      </w:r>
      <w:r>
        <w:rPr>
          <w:rFonts w:eastAsia="宋体"/>
          <w:b/>
          <w:lang w:eastAsia="zh-CN"/>
        </w:rPr>
        <w:t xml:space="preserve">the </w:t>
      </w:r>
      <w:r>
        <w:rPr>
          <w:b/>
        </w:rPr>
        <w:t>Supplementary information</w:t>
      </w:r>
    </w:p>
    <w:p>
      <w:pPr>
        <w:pStyle w:val="29"/>
        <w:spacing w:line="360" w:lineRule="auto"/>
        <w:jc w:val="both"/>
        <w:rPr>
          <w:bCs/>
        </w:rPr>
      </w:pPr>
      <w:r>
        <w:rPr>
          <w:bCs/>
        </w:rPr>
        <w:t>Fig. S1: C</w:t>
      </w:r>
      <w:r>
        <w:t>ross-sectional SEM image of the printed helical Ag electrode.</w:t>
      </w:r>
    </w:p>
    <w:p>
      <w:pPr>
        <w:pStyle w:val="29"/>
        <w:spacing w:line="360" w:lineRule="auto"/>
        <w:jc w:val="both"/>
      </w:pPr>
      <w:r>
        <w:rPr>
          <w:bCs/>
        </w:rPr>
        <w:t xml:space="preserve">Fig. S2: </w:t>
      </w:r>
      <w:r>
        <w:t>Mechanical properties of single TPU fiber</w:t>
      </w:r>
      <w:r>
        <w:rPr>
          <w:rFonts w:hint="eastAsia" w:asciiTheme="minorEastAsia" w:hAnsiTheme="minorEastAsia" w:eastAsiaTheme="minorEastAsia"/>
          <w:lang w:eastAsia="zh-CN"/>
        </w:rPr>
        <w:t>.</w:t>
      </w:r>
    </w:p>
    <w:p>
      <w:pPr>
        <w:pStyle w:val="29"/>
        <w:spacing w:line="360" w:lineRule="auto"/>
        <w:jc w:val="both"/>
      </w:pPr>
      <w:r>
        <w:rPr>
          <w:bCs/>
        </w:rPr>
        <w:t xml:space="preserve">Fig. S3: </w:t>
      </w:r>
      <w:r>
        <w:t>The tensile conductivity of helical Ag electrodes.</w:t>
      </w:r>
    </w:p>
    <w:p>
      <w:pPr>
        <w:pStyle w:val="29"/>
        <w:spacing w:line="360" w:lineRule="auto"/>
        <w:jc w:val="both"/>
        <w:rPr>
          <w:bCs/>
        </w:rPr>
      </w:pPr>
      <w:r>
        <w:rPr>
          <w:bCs/>
        </w:rPr>
        <w:t xml:space="preserve">Fig. S4: </w:t>
      </w:r>
      <w:r>
        <w:t xml:space="preserve">The </w:t>
      </w:r>
      <w:r>
        <w:rPr>
          <w:rFonts w:eastAsiaTheme="minorEastAsia"/>
          <w:lang w:eastAsia="zh-CN"/>
        </w:rPr>
        <w:t>hysteresis coefficient of FSFCSS.</w:t>
      </w:r>
    </w:p>
    <w:p>
      <w:pPr>
        <w:pStyle w:val="29"/>
        <w:spacing w:line="360" w:lineRule="auto"/>
        <w:jc w:val="both"/>
        <w:rPr>
          <w:bCs/>
        </w:rPr>
      </w:pPr>
      <w:r>
        <w:rPr>
          <w:bCs/>
        </w:rPr>
        <w:t xml:space="preserve">Fig. S5: </w:t>
      </w:r>
      <w:r>
        <w:rPr>
          <w:rFonts w:eastAsiaTheme="minorEastAsia"/>
          <w:lang w:eastAsia="zh-CN"/>
        </w:rPr>
        <w:t>Stability of the FSFCSS under repeatable axial tensile strain.</w:t>
      </w:r>
    </w:p>
    <w:p>
      <w:pPr>
        <w:pStyle w:val="29"/>
        <w:spacing w:line="360" w:lineRule="auto"/>
        <w:jc w:val="both"/>
        <w:rPr>
          <w:bCs/>
        </w:rPr>
      </w:pPr>
      <w:r>
        <w:rPr>
          <w:bCs/>
        </w:rPr>
        <w:t xml:space="preserve">Fig. S6: </w:t>
      </w:r>
      <w:r>
        <w:rPr>
          <w:rFonts w:eastAsiaTheme="minorEastAsia"/>
          <w:lang w:eastAsia="zh-CN"/>
        </w:rPr>
        <w:t>Stability of the FSFCSS under repeatable radial expansion strain.</w:t>
      </w:r>
    </w:p>
    <w:p>
      <w:pPr>
        <w:pStyle w:val="29"/>
        <w:spacing w:line="360" w:lineRule="auto"/>
        <w:jc w:val="both"/>
        <w:rPr>
          <w:bCs/>
        </w:rPr>
      </w:pPr>
      <w:r>
        <w:rPr>
          <w:bCs/>
        </w:rPr>
        <w:t xml:space="preserve">Fig. S7: </w:t>
      </w:r>
      <w:r>
        <w:t>The spectrum signals with different wireless transmission distances.</w:t>
      </w:r>
    </w:p>
    <w:p>
      <w:pPr>
        <w:pStyle w:val="29"/>
        <w:spacing w:line="360" w:lineRule="auto"/>
        <w:jc w:val="both"/>
      </w:pPr>
      <w:r>
        <w:rPr>
          <w:bCs/>
        </w:rPr>
        <w:t xml:space="preserve">Fig. S8: </w:t>
      </w:r>
      <w:r>
        <w:t>The spectrum signals with a different interlayer between the transmitting and receiving coil.</w:t>
      </w:r>
    </w:p>
    <w:p>
      <w:pPr>
        <w:rPr>
          <w:lang w:val="en-US"/>
        </w:rPr>
      </w:pPr>
      <w:r>
        <w:br w:type="page"/>
      </w:r>
    </w:p>
    <w:p>
      <w:pPr>
        <w:pStyle w:val="35"/>
        <w:spacing w:line="360" w:lineRule="auto"/>
        <w:jc w:val="center"/>
        <w:rPr>
          <w:rFonts w:eastAsiaTheme="minorEastAsia"/>
          <w:lang w:val="en-US" w:eastAsia="zh-CN"/>
        </w:rPr>
      </w:pPr>
      <w:r>
        <w:rPr>
          <w:rFonts w:eastAsiaTheme="minorEastAsia"/>
          <w:lang w:val="en-US" w:eastAsia="zh-CN"/>
        </w:rPr>
        <w:drawing>
          <wp:inline distT="0" distB="0" distL="0" distR="0">
            <wp:extent cx="5759450" cy="2487295"/>
            <wp:effectExtent l="0" t="0" r="0" b="8255"/>
            <wp:docPr id="14344394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4439407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2487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35"/>
        <w:spacing w:line="360" w:lineRule="auto"/>
        <w:jc w:val="both"/>
        <w:rPr>
          <w:rFonts w:eastAsiaTheme="minorEastAsia"/>
          <w:lang w:val="en-US" w:eastAsia="zh-CN"/>
        </w:rPr>
      </w:pPr>
      <w:r>
        <w:rPr>
          <w:rFonts w:eastAsiaTheme="minorEastAsia"/>
          <w:b/>
          <w:bCs/>
          <w:lang w:val="en-US" w:eastAsia="zh-CN"/>
        </w:rPr>
        <w:t>Fig. S1</w:t>
      </w:r>
      <w:r>
        <w:rPr>
          <w:rFonts w:eastAsiaTheme="minorEastAsia"/>
          <w:lang w:val="en-US" w:eastAsia="zh-CN"/>
        </w:rPr>
        <w:t xml:space="preserve"> (a) The cross-sectional SEM image of the interface between printed Ag electrode and TPU fiber. (b)</w:t>
      </w:r>
      <w:r>
        <w:t xml:space="preserve"> </w:t>
      </w:r>
      <w:r>
        <w:rPr>
          <w:rFonts w:eastAsiaTheme="minorEastAsia"/>
          <w:lang w:val="en-US" w:eastAsia="zh-CN"/>
        </w:rPr>
        <w:t>The cross-sectional SEM image of Ag/TPU/BTO@Ecoflex sample with 8 thickness scales.</w:t>
      </w:r>
    </w:p>
    <w:p>
      <w:pPr>
        <w:pStyle w:val="29"/>
        <w:spacing w:line="360" w:lineRule="auto"/>
        <w:jc w:val="both"/>
      </w:pPr>
    </w:p>
    <w:p>
      <w:pPr>
        <w:rPr>
          <w:rFonts w:eastAsiaTheme="minorEastAsia"/>
          <w:lang w:val="en-US" w:eastAsia="zh-CN"/>
        </w:rPr>
      </w:pPr>
      <w:r>
        <w:rPr>
          <w:rFonts w:eastAsiaTheme="minorEastAsia"/>
          <w:lang w:val="en-US" w:eastAsia="zh-CN"/>
        </w:rPr>
        <w:br w:type="page"/>
      </w:r>
    </w:p>
    <w:p>
      <w:pPr>
        <w:pStyle w:val="35"/>
        <w:spacing w:line="360" w:lineRule="auto"/>
        <w:jc w:val="center"/>
        <w:rPr>
          <w:rFonts w:eastAsiaTheme="minorEastAsia"/>
          <w:lang w:val="en-US" w:eastAsia="zh-CN"/>
        </w:rPr>
      </w:pPr>
      <w:r>
        <w:rPr>
          <w:rFonts w:eastAsiaTheme="minorEastAsia"/>
          <w:lang w:val="en-US" w:eastAsia="zh-CN"/>
        </w:rPr>
        <w:drawing>
          <wp:inline distT="0" distB="0" distL="0" distR="0">
            <wp:extent cx="3599815" cy="2901950"/>
            <wp:effectExtent l="0" t="0" r="635" b="0"/>
            <wp:docPr id="58657280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6572806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9022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35"/>
        <w:spacing w:line="360" w:lineRule="auto"/>
        <w:jc w:val="both"/>
        <w:rPr>
          <w:rFonts w:eastAsiaTheme="minorEastAsia"/>
          <w:lang w:val="en-US" w:eastAsia="zh-CN"/>
        </w:rPr>
      </w:pPr>
      <w:r>
        <w:rPr>
          <w:rFonts w:eastAsiaTheme="minorEastAsia"/>
          <w:b/>
          <w:bCs/>
          <w:lang w:val="en-US" w:eastAsia="zh-CN"/>
        </w:rPr>
        <w:t>Fig. S2</w:t>
      </w:r>
      <w:r>
        <w:rPr>
          <w:rFonts w:eastAsiaTheme="minorEastAsia"/>
          <w:lang w:val="en-US" w:eastAsia="zh-CN"/>
        </w:rPr>
        <w:t xml:space="preserve"> Stress-strain curves of pure TPU fibers with diameters of 0.5, 1.0 and 1.5 mm.</w:t>
      </w:r>
    </w:p>
    <w:p>
      <w:pPr>
        <w:rPr>
          <w:rFonts w:eastAsiaTheme="minorEastAsia"/>
          <w:lang w:val="en-US" w:eastAsia="zh-CN"/>
        </w:rPr>
      </w:pPr>
      <w:r>
        <w:rPr>
          <w:rFonts w:eastAsiaTheme="minorEastAsia"/>
          <w:lang w:val="en-US" w:eastAsia="zh-CN"/>
        </w:rPr>
        <w:br w:type="page"/>
      </w:r>
    </w:p>
    <w:p>
      <w:pPr>
        <w:rPr>
          <w:rFonts w:eastAsiaTheme="minorEastAsia"/>
          <w:lang w:val="en-US" w:eastAsia="zh-CN"/>
        </w:rPr>
      </w:pPr>
    </w:p>
    <w:p>
      <w:pPr>
        <w:jc w:val="center"/>
        <w:rPr>
          <w:rFonts w:eastAsiaTheme="minorEastAsia"/>
          <w:lang w:val="en-US" w:eastAsia="zh-CN"/>
        </w:rPr>
      </w:pPr>
      <w:r>
        <w:rPr>
          <w:rFonts w:eastAsiaTheme="minorEastAsia"/>
          <w:lang w:val="en-US" w:eastAsia="zh-CN"/>
        </w:rPr>
        <w:drawing>
          <wp:inline distT="0" distB="0" distL="0" distR="0">
            <wp:extent cx="5759450" cy="4878705"/>
            <wp:effectExtent l="0" t="0" r="0" b="0"/>
            <wp:docPr id="19397810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9781064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48790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both"/>
        <w:rPr>
          <w:rFonts w:eastAsiaTheme="minorEastAsia"/>
          <w:lang w:val="en-US" w:eastAsia="zh-CN"/>
        </w:rPr>
      </w:pPr>
      <w:r>
        <w:rPr>
          <w:rFonts w:eastAsiaTheme="minorEastAsia"/>
          <w:b/>
          <w:bCs/>
          <w:lang w:val="en-US" w:eastAsia="zh-CN"/>
        </w:rPr>
        <w:t xml:space="preserve">Fig. S3 (a) </w:t>
      </w:r>
      <w:r>
        <w:rPr>
          <w:rFonts w:eastAsiaTheme="minorEastAsia"/>
          <w:lang w:val="en-US" w:eastAsia="zh-CN"/>
        </w:rPr>
        <w:t xml:space="preserve">Conductivity of TPU fiber printed linear Ag electrodes (0 turns/cm) before and after encapsulating. (b) Resistance-strain curves of Ag electrodes with different turn densities </w:t>
      </w:r>
      <w:r>
        <w:rPr>
          <w:rFonts w:hint="eastAsia" w:eastAsiaTheme="minorEastAsia"/>
          <w:lang w:val="en-US" w:eastAsia="zh-CN"/>
        </w:rPr>
        <w:t>without</w:t>
      </w:r>
      <w:r>
        <w:rPr>
          <w:rFonts w:eastAsiaTheme="minorEastAsia"/>
          <w:lang w:val="en-US" w:eastAsia="zh-CN"/>
        </w:rPr>
        <w:t xml:space="preserve"> encapsulat</w:t>
      </w:r>
      <w:r>
        <w:rPr>
          <w:rFonts w:hint="eastAsia" w:eastAsiaTheme="minorEastAsia"/>
          <w:lang w:val="en-US" w:eastAsia="zh-CN"/>
        </w:rPr>
        <w:t>ion</w:t>
      </w:r>
      <w:r>
        <w:rPr>
          <w:rFonts w:eastAsiaTheme="minorEastAsia"/>
          <w:lang w:val="en-US" w:eastAsia="zh-CN"/>
        </w:rPr>
        <w:t>.</w:t>
      </w:r>
      <w:r>
        <w:t xml:space="preserve"> </w:t>
      </w:r>
      <w:r>
        <w:rPr>
          <w:rFonts w:eastAsiaTheme="minorEastAsia"/>
          <w:lang w:val="en-US" w:eastAsia="zh-CN"/>
        </w:rPr>
        <w:t>Comparison of strain of breakage point with different printed Ag electrode (c) without and (d) with encapsulating by the BTO@Ecoflex..</w:t>
      </w:r>
    </w:p>
    <w:p>
      <w:pPr>
        <w:spacing w:line="360" w:lineRule="auto"/>
        <w:jc w:val="both"/>
        <w:rPr>
          <w:rFonts w:eastAsiaTheme="minorEastAsia"/>
          <w:lang w:eastAsia="zh-CN"/>
        </w:rPr>
      </w:pPr>
      <w:r>
        <w:rPr>
          <w:rFonts w:eastAsiaTheme="minorEastAsia"/>
          <w:lang w:val="en-US" w:eastAsia="zh-CN"/>
        </w:rPr>
        <w:br w:type="page"/>
      </w:r>
    </w:p>
    <w:p>
      <w:pPr>
        <w:pStyle w:val="35"/>
        <w:spacing w:line="360" w:lineRule="auto"/>
        <w:jc w:val="center"/>
        <w:rPr>
          <w:rFonts w:eastAsiaTheme="minorEastAsia"/>
          <w:lang w:val="en-US" w:eastAsia="zh-CN"/>
        </w:rPr>
      </w:pPr>
      <w:r>
        <w:rPr>
          <w:rFonts w:eastAsiaTheme="minorEastAsia"/>
          <w:lang w:val="en-US" w:eastAsia="zh-CN"/>
        </w:rPr>
        <w:drawing>
          <wp:inline distT="0" distB="0" distL="0" distR="0">
            <wp:extent cx="3599815" cy="2792095"/>
            <wp:effectExtent l="0" t="0" r="635" b="8255"/>
            <wp:docPr id="270332306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0332306" name="图片 7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7926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35"/>
        <w:spacing w:line="360" w:lineRule="auto"/>
        <w:jc w:val="both"/>
        <w:rPr>
          <w:rFonts w:eastAsiaTheme="minorEastAsia"/>
          <w:lang w:val="en-US" w:eastAsia="zh-CN"/>
        </w:rPr>
      </w:pPr>
      <w:r>
        <w:rPr>
          <w:rFonts w:eastAsiaTheme="minorEastAsia"/>
          <w:b/>
          <w:bCs/>
          <w:lang w:val="en-US" w:eastAsia="zh-CN"/>
        </w:rPr>
        <w:t>Fig. S4</w:t>
      </w:r>
      <w:r>
        <w:rPr>
          <w:rFonts w:eastAsiaTheme="minorEastAsia"/>
          <w:lang w:val="en-US" w:eastAsia="zh-CN"/>
        </w:rPr>
        <w:t xml:space="preserve"> The relative capacitance changes and hysteresis coefficient of FSFCSS under axial 90% strain. </w:t>
      </w:r>
    </w:p>
    <w:p>
      <w:pPr>
        <w:rPr>
          <w:rFonts w:eastAsiaTheme="minorEastAsia"/>
          <w:lang w:val="en-US" w:eastAsia="zh-CN"/>
        </w:rPr>
      </w:pPr>
      <w:r>
        <w:rPr>
          <w:rFonts w:eastAsiaTheme="minorEastAsia"/>
          <w:lang w:val="en-US" w:eastAsia="zh-CN"/>
        </w:rPr>
        <w:br w:type="page"/>
      </w:r>
    </w:p>
    <w:p>
      <w:pPr>
        <w:pStyle w:val="35"/>
        <w:spacing w:line="360" w:lineRule="auto"/>
        <w:jc w:val="both"/>
        <w:rPr>
          <w:rFonts w:eastAsiaTheme="minorEastAsia"/>
          <w:lang w:val="en-US" w:eastAsia="zh-CN"/>
        </w:rPr>
      </w:pPr>
      <w:r>
        <w:rPr>
          <w:rFonts w:eastAsiaTheme="minorEastAsia"/>
          <w:lang w:val="en-US" w:eastAsia="zh-CN"/>
        </w:rPr>
        <w:drawing>
          <wp:inline distT="0" distB="0" distL="0" distR="0">
            <wp:extent cx="5759450" cy="2208530"/>
            <wp:effectExtent l="0" t="0" r="0" b="1270"/>
            <wp:docPr id="320920854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0920854" name="图片 8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2208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35"/>
        <w:spacing w:line="360" w:lineRule="auto"/>
        <w:jc w:val="both"/>
        <w:rPr>
          <w:rFonts w:eastAsiaTheme="minorEastAsia"/>
          <w:lang w:val="en-US" w:eastAsia="zh-CN"/>
        </w:rPr>
      </w:pPr>
      <w:r>
        <w:rPr>
          <w:rFonts w:eastAsiaTheme="minorEastAsia"/>
          <w:b/>
          <w:bCs/>
          <w:lang w:val="en-US" w:eastAsia="zh-CN"/>
        </w:rPr>
        <w:t>Fig. S5</w:t>
      </w:r>
      <w:r>
        <w:rPr>
          <w:rFonts w:eastAsiaTheme="minorEastAsia"/>
          <w:lang w:val="en-US" w:eastAsia="zh-CN"/>
        </w:rPr>
        <w:t xml:space="preserve"> Stability of the FSFCSS under repeated 30% axial tensile strain over 1,200 cycles.</w:t>
      </w:r>
    </w:p>
    <w:p>
      <w:pPr>
        <w:rPr>
          <w:rFonts w:eastAsiaTheme="minorEastAsia"/>
          <w:lang w:val="en-US" w:eastAsia="zh-CN"/>
        </w:rPr>
      </w:pPr>
      <w:r>
        <w:rPr>
          <w:rFonts w:eastAsiaTheme="minorEastAsia"/>
          <w:lang w:val="en-US" w:eastAsia="zh-CN"/>
        </w:rPr>
        <w:br w:type="page"/>
      </w:r>
    </w:p>
    <w:p>
      <w:pPr>
        <w:pStyle w:val="35"/>
        <w:spacing w:line="360" w:lineRule="auto"/>
        <w:jc w:val="both"/>
        <w:rPr>
          <w:rFonts w:eastAsiaTheme="minorEastAsia"/>
          <w:lang w:val="en-US" w:eastAsia="zh-CN"/>
        </w:rPr>
      </w:pPr>
      <w:r>
        <w:rPr>
          <w:rFonts w:eastAsiaTheme="minorEastAsia"/>
          <w:lang w:val="en-US" w:eastAsia="zh-CN"/>
        </w:rPr>
        <w:drawing>
          <wp:inline distT="0" distB="0" distL="0" distR="0">
            <wp:extent cx="5759450" cy="2007235"/>
            <wp:effectExtent l="0" t="0" r="0" b="0"/>
            <wp:docPr id="171824485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8244859" name="图片 9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2007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35"/>
        <w:spacing w:line="360" w:lineRule="auto"/>
        <w:jc w:val="both"/>
        <w:rPr>
          <w:rFonts w:eastAsiaTheme="minorEastAsia"/>
          <w:lang w:val="en-US" w:eastAsia="zh-CN"/>
        </w:rPr>
      </w:pPr>
      <w:r>
        <w:rPr>
          <w:rFonts w:eastAsiaTheme="minorEastAsia"/>
          <w:b/>
          <w:bCs/>
          <w:lang w:val="en-US" w:eastAsia="zh-CN"/>
        </w:rPr>
        <w:t xml:space="preserve">Fig. S6 </w:t>
      </w:r>
      <w:r>
        <w:rPr>
          <w:rFonts w:eastAsiaTheme="minorEastAsia"/>
          <w:lang w:val="en-US" w:eastAsia="zh-CN"/>
        </w:rPr>
        <w:t>Stability of the FSFCSS under radial expansion strain over 1,2000 cycles.</w:t>
      </w:r>
    </w:p>
    <w:p>
      <w:pPr>
        <w:rPr>
          <w:rFonts w:eastAsiaTheme="minorEastAsia"/>
          <w:lang w:val="en-US" w:eastAsia="zh-CN"/>
        </w:rPr>
      </w:pPr>
      <w:r>
        <w:rPr>
          <w:rFonts w:eastAsiaTheme="minorEastAsia"/>
          <w:lang w:val="en-US" w:eastAsia="zh-CN"/>
        </w:rPr>
        <w:br w:type="page"/>
      </w:r>
    </w:p>
    <w:p>
      <w:pPr>
        <w:pStyle w:val="35"/>
        <w:spacing w:line="360" w:lineRule="auto"/>
        <w:jc w:val="center"/>
        <w:rPr>
          <w:rFonts w:eastAsiaTheme="minorEastAsia"/>
          <w:lang w:val="en-US" w:eastAsia="zh-CN"/>
        </w:rPr>
      </w:pPr>
      <w:r>
        <w:rPr>
          <w:rFonts w:eastAsiaTheme="minorEastAsia"/>
          <w:lang w:val="en-US" w:eastAsia="zh-CN"/>
        </w:rPr>
        <w:drawing>
          <wp:inline distT="0" distB="0" distL="0" distR="0">
            <wp:extent cx="3599815" cy="2778125"/>
            <wp:effectExtent l="0" t="0" r="635" b="3175"/>
            <wp:docPr id="33145265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1452657" name="图片 2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77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35"/>
        <w:spacing w:line="360" w:lineRule="auto"/>
        <w:jc w:val="both"/>
        <w:rPr>
          <w:rFonts w:eastAsiaTheme="minorEastAsia"/>
          <w:lang w:val="en-US" w:eastAsia="zh-CN"/>
        </w:rPr>
      </w:pPr>
      <w:r>
        <w:rPr>
          <w:rFonts w:eastAsiaTheme="minorEastAsia"/>
          <w:b/>
          <w:bCs/>
          <w:lang w:val="en-US" w:eastAsia="zh-CN"/>
        </w:rPr>
        <w:t xml:space="preserve">Fig. S7 </w:t>
      </w:r>
      <w:r>
        <w:rPr>
          <w:rFonts w:eastAsiaTheme="minorEastAsia"/>
          <w:lang w:val="en-US" w:eastAsia="zh-CN"/>
        </w:rPr>
        <w:t>The influence of wireless transmission distance on the performance of hemodynamic sensors.</w:t>
      </w:r>
    </w:p>
    <w:p>
      <w:pPr>
        <w:rPr>
          <w:rFonts w:eastAsiaTheme="minorEastAsia"/>
          <w:lang w:val="en-US" w:eastAsia="zh-CN"/>
        </w:rPr>
      </w:pPr>
      <w:r>
        <w:rPr>
          <w:rFonts w:eastAsiaTheme="minorEastAsia"/>
          <w:lang w:val="en-US" w:eastAsia="zh-CN"/>
        </w:rPr>
        <w:br w:type="page"/>
      </w:r>
    </w:p>
    <w:p>
      <w:pPr>
        <w:pStyle w:val="35"/>
        <w:spacing w:line="360" w:lineRule="auto"/>
        <w:jc w:val="center"/>
        <w:rPr>
          <w:rFonts w:eastAsiaTheme="minorEastAsia"/>
          <w:lang w:val="en-US" w:eastAsia="zh-CN"/>
        </w:rPr>
      </w:pPr>
      <w:r>
        <w:rPr>
          <w:rFonts w:eastAsiaTheme="minorEastAsia"/>
          <w:lang w:val="en-US" w:eastAsia="zh-CN"/>
        </w:rPr>
        <w:drawing>
          <wp:inline distT="0" distB="0" distL="0" distR="0">
            <wp:extent cx="3599815" cy="3458210"/>
            <wp:effectExtent l="0" t="0" r="635" b="8890"/>
            <wp:docPr id="1062160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216055" name="图片 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458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35"/>
        <w:spacing w:line="360" w:lineRule="auto"/>
        <w:jc w:val="both"/>
        <w:rPr>
          <w:rFonts w:eastAsiaTheme="minorEastAsia"/>
          <w:lang w:val="en-US" w:eastAsia="zh-CN"/>
        </w:rPr>
      </w:pPr>
      <w:r>
        <w:rPr>
          <w:rFonts w:eastAsiaTheme="minorEastAsia"/>
          <w:b/>
          <w:bCs/>
          <w:lang w:val="en-US" w:eastAsia="zh-CN"/>
        </w:rPr>
        <w:t xml:space="preserve">Fig. S8 </w:t>
      </w:r>
      <w:r>
        <w:rPr>
          <w:rFonts w:eastAsiaTheme="minorEastAsia"/>
          <w:lang w:val="en-US" w:eastAsia="zh-CN"/>
        </w:rPr>
        <w:t>The influence of the interlayer between transmitting and receiving coil on the performance of hemodynamic sensors.</w:t>
      </w:r>
    </w:p>
    <w:p>
      <w:pPr>
        <w:pStyle w:val="35"/>
        <w:spacing w:line="360" w:lineRule="auto"/>
        <w:jc w:val="both"/>
        <w:rPr>
          <w:rFonts w:eastAsiaTheme="minorEastAsia"/>
          <w:lang w:val="en-US" w:eastAsia="zh-CN"/>
        </w:rPr>
      </w:pPr>
    </w:p>
    <w:p>
      <w:pPr>
        <w:pStyle w:val="35"/>
        <w:spacing w:line="360" w:lineRule="auto"/>
        <w:jc w:val="both"/>
        <w:rPr>
          <w:rFonts w:eastAsiaTheme="minorEastAsia"/>
          <w:lang w:val="en-US" w:eastAsia="zh-CN"/>
        </w:rPr>
      </w:pPr>
    </w:p>
    <w:sectPr>
      <w:headerReference r:id="rId3" w:type="default"/>
      <w:footerReference r:id="rId4" w:type="default"/>
      <w:type w:val="continuous"/>
      <w:pgSz w:w="11906" w:h="16838"/>
      <w:pgMar w:top="1417" w:right="1417" w:bottom="1134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jc w:val="center"/>
    </w:pPr>
    <w:r>
      <w:fldChar w:fldCharType="begin"/>
    </w:r>
    <w:r>
      <w:instrText xml:space="preserve">PAGE   \* MERGEFORMAT</w:instrText>
    </w:r>
    <w:r>
      <w:fldChar w:fldCharType="separate"/>
    </w:r>
    <w:r>
      <w:t>16</w:t>
    </w:r>
    <w:r>
      <w:fldChar w:fldCharType="end"/>
    </w:r>
  </w:p>
  <w:p>
    <w:pPr>
      <w:pStyle w:val="4"/>
      <w:jc w:val="cen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tabs>
        <w:tab w:val="left" w:pos="5003"/>
      </w:tabs>
      <w:jc w:val="right"/>
      <w:rPr>
        <w:lang w:val="en-US"/>
      </w:rPr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removePersonalInformation/>
  <w:bordersDoNotSurroundHeader w:val="1"/>
  <w:bordersDoNotSurroundFooter w:val="1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ocumentProtection w:enforcement="0"/>
  <w:defaultTabStop w:val="708"/>
  <w:hyphenationZone w:val="425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IxOTNiMGRlNWUxYWIyODRjN2UyNTNhOTM1Yzc3Mjk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icrosyst Nanoen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aeresauxz5pues5szv5d5etex99xeevpex&quot;&gt;我的EndNote库&lt;record-ids&gt;&lt;item&gt;23&lt;/item&gt;&lt;item&gt;39&lt;/item&gt;&lt;item&gt;45&lt;/item&gt;&lt;item&gt;58&lt;/item&gt;&lt;item&gt;85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/record-ids&gt;&lt;/item&gt;&lt;/Libraries&gt;"/>
  </w:docVars>
  <w:rsids>
    <w:rsidRoot w:val="002D16A0"/>
    <w:rsid w:val="00000040"/>
    <w:rsid w:val="000001ED"/>
    <w:rsid w:val="000003BB"/>
    <w:rsid w:val="000007D6"/>
    <w:rsid w:val="00000A43"/>
    <w:rsid w:val="000015C7"/>
    <w:rsid w:val="0000374D"/>
    <w:rsid w:val="00003D90"/>
    <w:rsid w:val="000046C1"/>
    <w:rsid w:val="00004A23"/>
    <w:rsid w:val="00004C8D"/>
    <w:rsid w:val="00006090"/>
    <w:rsid w:val="00006A0A"/>
    <w:rsid w:val="0000703E"/>
    <w:rsid w:val="00010ED6"/>
    <w:rsid w:val="000112FC"/>
    <w:rsid w:val="00011303"/>
    <w:rsid w:val="00011636"/>
    <w:rsid w:val="000118B0"/>
    <w:rsid w:val="00011F40"/>
    <w:rsid w:val="00012382"/>
    <w:rsid w:val="0001261D"/>
    <w:rsid w:val="000136A3"/>
    <w:rsid w:val="00013CA7"/>
    <w:rsid w:val="0001454A"/>
    <w:rsid w:val="000145AF"/>
    <w:rsid w:val="0001683C"/>
    <w:rsid w:val="000172E7"/>
    <w:rsid w:val="000177A8"/>
    <w:rsid w:val="000177CD"/>
    <w:rsid w:val="000214A8"/>
    <w:rsid w:val="00021FD7"/>
    <w:rsid w:val="000220F5"/>
    <w:rsid w:val="00022C2A"/>
    <w:rsid w:val="00023AF5"/>
    <w:rsid w:val="00023F64"/>
    <w:rsid w:val="0002489D"/>
    <w:rsid w:val="00027AF7"/>
    <w:rsid w:val="00027FB5"/>
    <w:rsid w:val="00030833"/>
    <w:rsid w:val="00030BD4"/>
    <w:rsid w:val="000314D2"/>
    <w:rsid w:val="00032076"/>
    <w:rsid w:val="000325B1"/>
    <w:rsid w:val="000325CC"/>
    <w:rsid w:val="00032705"/>
    <w:rsid w:val="0003318F"/>
    <w:rsid w:val="0003443A"/>
    <w:rsid w:val="00034618"/>
    <w:rsid w:val="00034B46"/>
    <w:rsid w:val="00034C69"/>
    <w:rsid w:val="00035826"/>
    <w:rsid w:val="00035BCB"/>
    <w:rsid w:val="00036378"/>
    <w:rsid w:val="00036537"/>
    <w:rsid w:val="0003658F"/>
    <w:rsid w:val="00040420"/>
    <w:rsid w:val="0004094E"/>
    <w:rsid w:val="00040B7B"/>
    <w:rsid w:val="00041A40"/>
    <w:rsid w:val="00041C1B"/>
    <w:rsid w:val="000437F7"/>
    <w:rsid w:val="00044D8C"/>
    <w:rsid w:val="00047A4A"/>
    <w:rsid w:val="000502B8"/>
    <w:rsid w:val="00050985"/>
    <w:rsid w:val="0005134C"/>
    <w:rsid w:val="00051772"/>
    <w:rsid w:val="00051996"/>
    <w:rsid w:val="000527D8"/>
    <w:rsid w:val="00053293"/>
    <w:rsid w:val="00053844"/>
    <w:rsid w:val="00054B4B"/>
    <w:rsid w:val="0005501E"/>
    <w:rsid w:val="000553BF"/>
    <w:rsid w:val="00055883"/>
    <w:rsid w:val="0005666F"/>
    <w:rsid w:val="00056FEB"/>
    <w:rsid w:val="000572D8"/>
    <w:rsid w:val="00057A41"/>
    <w:rsid w:val="00057C2C"/>
    <w:rsid w:val="000600D7"/>
    <w:rsid w:val="0006044D"/>
    <w:rsid w:val="0006049A"/>
    <w:rsid w:val="00060D37"/>
    <w:rsid w:val="0006162F"/>
    <w:rsid w:val="00061CFE"/>
    <w:rsid w:val="00062324"/>
    <w:rsid w:val="00062394"/>
    <w:rsid w:val="00062C27"/>
    <w:rsid w:val="00062CE6"/>
    <w:rsid w:val="00063308"/>
    <w:rsid w:val="000637D1"/>
    <w:rsid w:val="00063C0E"/>
    <w:rsid w:val="00064749"/>
    <w:rsid w:val="00064BC7"/>
    <w:rsid w:val="000653F5"/>
    <w:rsid w:val="00066AA9"/>
    <w:rsid w:val="00067724"/>
    <w:rsid w:val="00067B1F"/>
    <w:rsid w:val="00070706"/>
    <w:rsid w:val="00070731"/>
    <w:rsid w:val="000715D2"/>
    <w:rsid w:val="00071892"/>
    <w:rsid w:val="00072B5F"/>
    <w:rsid w:val="00072D87"/>
    <w:rsid w:val="00072EA7"/>
    <w:rsid w:val="00073693"/>
    <w:rsid w:val="00073774"/>
    <w:rsid w:val="000762FA"/>
    <w:rsid w:val="000764CF"/>
    <w:rsid w:val="000767D7"/>
    <w:rsid w:val="00076D2D"/>
    <w:rsid w:val="00076EAD"/>
    <w:rsid w:val="00077242"/>
    <w:rsid w:val="0008053D"/>
    <w:rsid w:val="00080B00"/>
    <w:rsid w:val="0008131B"/>
    <w:rsid w:val="000817AD"/>
    <w:rsid w:val="00081D35"/>
    <w:rsid w:val="00082567"/>
    <w:rsid w:val="0008287E"/>
    <w:rsid w:val="000828DB"/>
    <w:rsid w:val="00083031"/>
    <w:rsid w:val="00083051"/>
    <w:rsid w:val="0008339E"/>
    <w:rsid w:val="000844FB"/>
    <w:rsid w:val="00084718"/>
    <w:rsid w:val="00084866"/>
    <w:rsid w:val="00086DFF"/>
    <w:rsid w:val="0008740B"/>
    <w:rsid w:val="000904D3"/>
    <w:rsid w:val="00090D82"/>
    <w:rsid w:val="00091AD4"/>
    <w:rsid w:val="0009309C"/>
    <w:rsid w:val="00093EA0"/>
    <w:rsid w:val="00093F1B"/>
    <w:rsid w:val="0009448B"/>
    <w:rsid w:val="000944F6"/>
    <w:rsid w:val="00094B65"/>
    <w:rsid w:val="00095070"/>
    <w:rsid w:val="000950E0"/>
    <w:rsid w:val="00095D61"/>
    <w:rsid w:val="0009637E"/>
    <w:rsid w:val="000966F5"/>
    <w:rsid w:val="0009794A"/>
    <w:rsid w:val="000A0813"/>
    <w:rsid w:val="000A186B"/>
    <w:rsid w:val="000A1EBD"/>
    <w:rsid w:val="000A1F4B"/>
    <w:rsid w:val="000A1FC0"/>
    <w:rsid w:val="000A21A9"/>
    <w:rsid w:val="000A3E93"/>
    <w:rsid w:val="000A472C"/>
    <w:rsid w:val="000A4D23"/>
    <w:rsid w:val="000A4FC1"/>
    <w:rsid w:val="000A5773"/>
    <w:rsid w:val="000A57CE"/>
    <w:rsid w:val="000A6341"/>
    <w:rsid w:val="000A682F"/>
    <w:rsid w:val="000A6916"/>
    <w:rsid w:val="000A6C3E"/>
    <w:rsid w:val="000A720A"/>
    <w:rsid w:val="000B05A0"/>
    <w:rsid w:val="000B0952"/>
    <w:rsid w:val="000B111F"/>
    <w:rsid w:val="000B17EB"/>
    <w:rsid w:val="000B1BF7"/>
    <w:rsid w:val="000B2164"/>
    <w:rsid w:val="000B33EE"/>
    <w:rsid w:val="000B3BDD"/>
    <w:rsid w:val="000B3E30"/>
    <w:rsid w:val="000B4293"/>
    <w:rsid w:val="000B69B9"/>
    <w:rsid w:val="000B6D46"/>
    <w:rsid w:val="000B6EEB"/>
    <w:rsid w:val="000B70F4"/>
    <w:rsid w:val="000B741D"/>
    <w:rsid w:val="000B748F"/>
    <w:rsid w:val="000B74F4"/>
    <w:rsid w:val="000B753B"/>
    <w:rsid w:val="000B7AC0"/>
    <w:rsid w:val="000B7D36"/>
    <w:rsid w:val="000C16C0"/>
    <w:rsid w:val="000C259E"/>
    <w:rsid w:val="000C2766"/>
    <w:rsid w:val="000C288C"/>
    <w:rsid w:val="000C3078"/>
    <w:rsid w:val="000C32EE"/>
    <w:rsid w:val="000C38FB"/>
    <w:rsid w:val="000C3E0C"/>
    <w:rsid w:val="000C5BE7"/>
    <w:rsid w:val="000C6252"/>
    <w:rsid w:val="000C62B8"/>
    <w:rsid w:val="000C6F8A"/>
    <w:rsid w:val="000C717C"/>
    <w:rsid w:val="000D0383"/>
    <w:rsid w:val="000D107D"/>
    <w:rsid w:val="000D1420"/>
    <w:rsid w:val="000D176D"/>
    <w:rsid w:val="000D275A"/>
    <w:rsid w:val="000D2D4B"/>
    <w:rsid w:val="000D3963"/>
    <w:rsid w:val="000D45F4"/>
    <w:rsid w:val="000D4E02"/>
    <w:rsid w:val="000D5123"/>
    <w:rsid w:val="000D5288"/>
    <w:rsid w:val="000D5AB4"/>
    <w:rsid w:val="000D65BF"/>
    <w:rsid w:val="000D66DB"/>
    <w:rsid w:val="000D72D4"/>
    <w:rsid w:val="000D73BE"/>
    <w:rsid w:val="000D7A55"/>
    <w:rsid w:val="000D7DFE"/>
    <w:rsid w:val="000D7EBA"/>
    <w:rsid w:val="000E023A"/>
    <w:rsid w:val="000E16A2"/>
    <w:rsid w:val="000E19AC"/>
    <w:rsid w:val="000E1D7F"/>
    <w:rsid w:val="000E2AE5"/>
    <w:rsid w:val="000E309E"/>
    <w:rsid w:val="000E30CD"/>
    <w:rsid w:val="000E357D"/>
    <w:rsid w:val="000E35CE"/>
    <w:rsid w:val="000E3E87"/>
    <w:rsid w:val="000E53B5"/>
    <w:rsid w:val="000E59F2"/>
    <w:rsid w:val="000E788B"/>
    <w:rsid w:val="000E7A5B"/>
    <w:rsid w:val="000E7BBA"/>
    <w:rsid w:val="000F0AC8"/>
    <w:rsid w:val="000F0C89"/>
    <w:rsid w:val="000F1D0C"/>
    <w:rsid w:val="000F204A"/>
    <w:rsid w:val="000F4E77"/>
    <w:rsid w:val="000F5104"/>
    <w:rsid w:val="000F512F"/>
    <w:rsid w:val="000F5707"/>
    <w:rsid w:val="000F61A9"/>
    <w:rsid w:val="000F64D9"/>
    <w:rsid w:val="000F6DAF"/>
    <w:rsid w:val="00100459"/>
    <w:rsid w:val="00100513"/>
    <w:rsid w:val="001013F4"/>
    <w:rsid w:val="00102406"/>
    <w:rsid w:val="00103401"/>
    <w:rsid w:val="001048CA"/>
    <w:rsid w:val="001054D4"/>
    <w:rsid w:val="001065D9"/>
    <w:rsid w:val="0010686C"/>
    <w:rsid w:val="001071C3"/>
    <w:rsid w:val="0010730B"/>
    <w:rsid w:val="00107721"/>
    <w:rsid w:val="00107C5F"/>
    <w:rsid w:val="00107CCC"/>
    <w:rsid w:val="00110011"/>
    <w:rsid w:val="001105BD"/>
    <w:rsid w:val="0011123B"/>
    <w:rsid w:val="00111886"/>
    <w:rsid w:val="001120FD"/>
    <w:rsid w:val="00112B0C"/>
    <w:rsid w:val="0011342C"/>
    <w:rsid w:val="00114804"/>
    <w:rsid w:val="001154CF"/>
    <w:rsid w:val="00116730"/>
    <w:rsid w:val="00116C82"/>
    <w:rsid w:val="00120753"/>
    <w:rsid w:val="00120BE6"/>
    <w:rsid w:val="00120E85"/>
    <w:rsid w:val="00120EDD"/>
    <w:rsid w:val="00120F56"/>
    <w:rsid w:val="00121F40"/>
    <w:rsid w:val="001229BD"/>
    <w:rsid w:val="00123ADA"/>
    <w:rsid w:val="00123BBC"/>
    <w:rsid w:val="001241D9"/>
    <w:rsid w:val="0012474B"/>
    <w:rsid w:val="00124FC8"/>
    <w:rsid w:val="00125236"/>
    <w:rsid w:val="00125573"/>
    <w:rsid w:val="0012642A"/>
    <w:rsid w:val="00126D17"/>
    <w:rsid w:val="00126F6D"/>
    <w:rsid w:val="001305BF"/>
    <w:rsid w:val="001314E0"/>
    <w:rsid w:val="00131D58"/>
    <w:rsid w:val="00131F87"/>
    <w:rsid w:val="0013278A"/>
    <w:rsid w:val="001331E3"/>
    <w:rsid w:val="00133366"/>
    <w:rsid w:val="00133555"/>
    <w:rsid w:val="00133A9B"/>
    <w:rsid w:val="00133D78"/>
    <w:rsid w:val="001351C3"/>
    <w:rsid w:val="00135BE5"/>
    <w:rsid w:val="00135E93"/>
    <w:rsid w:val="00136CA1"/>
    <w:rsid w:val="001370B1"/>
    <w:rsid w:val="00137232"/>
    <w:rsid w:val="001372D1"/>
    <w:rsid w:val="00137597"/>
    <w:rsid w:val="001377CA"/>
    <w:rsid w:val="001379EC"/>
    <w:rsid w:val="00137D2F"/>
    <w:rsid w:val="00140B94"/>
    <w:rsid w:val="0014264B"/>
    <w:rsid w:val="0014320D"/>
    <w:rsid w:val="00143415"/>
    <w:rsid w:val="001435D6"/>
    <w:rsid w:val="001436ED"/>
    <w:rsid w:val="00143C71"/>
    <w:rsid w:val="00143E29"/>
    <w:rsid w:val="001450FB"/>
    <w:rsid w:val="001458CC"/>
    <w:rsid w:val="0014658A"/>
    <w:rsid w:val="00146705"/>
    <w:rsid w:val="00147B3F"/>
    <w:rsid w:val="00147DB8"/>
    <w:rsid w:val="00151015"/>
    <w:rsid w:val="001510E2"/>
    <w:rsid w:val="00151683"/>
    <w:rsid w:val="001519C6"/>
    <w:rsid w:val="0015374D"/>
    <w:rsid w:val="00153878"/>
    <w:rsid w:val="0015392F"/>
    <w:rsid w:val="001545F5"/>
    <w:rsid w:val="00154C42"/>
    <w:rsid w:val="001553A4"/>
    <w:rsid w:val="0015563E"/>
    <w:rsid w:val="00155B18"/>
    <w:rsid w:val="00155B3C"/>
    <w:rsid w:val="00155F66"/>
    <w:rsid w:val="00155FA1"/>
    <w:rsid w:val="0015607B"/>
    <w:rsid w:val="0015630D"/>
    <w:rsid w:val="00156422"/>
    <w:rsid w:val="001566D7"/>
    <w:rsid w:val="001575E7"/>
    <w:rsid w:val="00157E71"/>
    <w:rsid w:val="00160256"/>
    <w:rsid w:val="001604D3"/>
    <w:rsid w:val="00160563"/>
    <w:rsid w:val="001605C5"/>
    <w:rsid w:val="00160F1C"/>
    <w:rsid w:val="001616FD"/>
    <w:rsid w:val="00161C40"/>
    <w:rsid w:val="00162203"/>
    <w:rsid w:val="0016390D"/>
    <w:rsid w:val="00163AA6"/>
    <w:rsid w:val="00164057"/>
    <w:rsid w:val="001654D3"/>
    <w:rsid w:val="0016569B"/>
    <w:rsid w:val="00165B37"/>
    <w:rsid w:val="0016755E"/>
    <w:rsid w:val="00167BFB"/>
    <w:rsid w:val="00170369"/>
    <w:rsid w:val="0017150D"/>
    <w:rsid w:val="00171B6C"/>
    <w:rsid w:val="00173757"/>
    <w:rsid w:val="0017376D"/>
    <w:rsid w:val="00173C87"/>
    <w:rsid w:val="00174176"/>
    <w:rsid w:val="00175443"/>
    <w:rsid w:val="001755A7"/>
    <w:rsid w:val="0017578C"/>
    <w:rsid w:val="00175A80"/>
    <w:rsid w:val="001760CE"/>
    <w:rsid w:val="001765CC"/>
    <w:rsid w:val="0017670F"/>
    <w:rsid w:val="00180513"/>
    <w:rsid w:val="0018179F"/>
    <w:rsid w:val="00181D92"/>
    <w:rsid w:val="00182069"/>
    <w:rsid w:val="001823B6"/>
    <w:rsid w:val="00182782"/>
    <w:rsid w:val="00182C2B"/>
    <w:rsid w:val="00182DDA"/>
    <w:rsid w:val="00183179"/>
    <w:rsid w:val="00183D21"/>
    <w:rsid w:val="001848EB"/>
    <w:rsid w:val="00185455"/>
    <w:rsid w:val="00186498"/>
    <w:rsid w:val="00187155"/>
    <w:rsid w:val="00187DB9"/>
    <w:rsid w:val="0019077D"/>
    <w:rsid w:val="00190E53"/>
    <w:rsid w:val="00191341"/>
    <w:rsid w:val="00191526"/>
    <w:rsid w:val="0019194D"/>
    <w:rsid w:val="00191B62"/>
    <w:rsid w:val="00192248"/>
    <w:rsid w:val="00192E97"/>
    <w:rsid w:val="00193740"/>
    <w:rsid w:val="00193BDF"/>
    <w:rsid w:val="00193F62"/>
    <w:rsid w:val="00194CEB"/>
    <w:rsid w:val="00195E05"/>
    <w:rsid w:val="00196F54"/>
    <w:rsid w:val="0019723B"/>
    <w:rsid w:val="001973B1"/>
    <w:rsid w:val="001973F1"/>
    <w:rsid w:val="00197D8B"/>
    <w:rsid w:val="001A07BC"/>
    <w:rsid w:val="001A0EA4"/>
    <w:rsid w:val="001A0EC5"/>
    <w:rsid w:val="001A1035"/>
    <w:rsid w:val="001A266E"/>
    <w:rsid w:val="001A3A45"/>
    <w:rsid w:val="001A4240"/>
    <w:rsid w:val="001A4E96"/>
    <w:rsid w:val="001A56AE"/>
    <w:rsid w:val="001A5DE8"/>
    <w:rsid w:val="001A6821"/>
    <w:rsid w:val="001A6FE7"/>
    <w:rsid w:val="001A734D"/>
    <w:rsid w:val="001A7568"/>
    <w:rsid w:val="001A7959"/>
    <w:rsid w:val="001B1716"/>
    <w:rsid w:val="001B2405"/>
    <w:rsid w:val="001B2623"/>
    <w:rsid w:val="001B34DD"/>
    <w:rsid w:val="001B3BDE"/>
    <w:rsid w:val="001B3C77"/>
    <w:rsid w:val="001B4224"/>
    <w:rsid w:val="001B4AB0"/>
    <w:rsid w:val="001B4BB8"/>
    <w:rsid w:val="001B513A"/>
    <w:rsid w:val="001B69FE"/>
    <w:rsid w:val="001B7472"/>
    <w:rsid w:val="001B77D9"/>
    <w:rsid w:val="001C0100"/>
    <w:rsid w:val="001C0655"/>
    <w:rsid w:val="001C0AA1"/>
    <w:rsid w:val="001C0C28"/>
    <w:rsid w:val="001C10AC"/>
    <w:rsid w:val="001C10ED"/>
    <w:rsid w:val="001C12B6"/>
    <w:rsid w:val="001C1F8A"/>
    <w:rsid w:val="001C2059"/>
    <w:rsid w:val="001C2679"/>
    <w:rsid w:val="001C28FD"/>
    <w:rsid w:val="001C2D3B"/>
    <w:rsid w:val="001C49A2"/>
    <w:rsid w:val="001C4C1F"/>
    <w:rsid w:val="001C4D51"/>
    <w:rsid w:val="001C5545"/>
    <w:rsid w:val="001C55FB"/>
    <w:rsid w:val="001C6ED8"/>
    <w:rsid w:val="001C6FA6"/>
    <w:rsid w:val="001C7053"/>
    <w:rsid w:val="001C72C5"/>
    <w:rsid w:val="001C7960"/>
    <w:rsid w:val="001D0039"/>
    <w:rsid w:val="001D0668"/>
    <w:rsid w:val="001D0AA0"/>
    <w:rsid w:val="001D10EB"/>
    <w:rsid w:val="001D1277"/>
    <w:rsid w:val="001D12BC"/>
    <w:rsid w:val="001D2478"/>
    <w:rsid w:val="001D2AE6"/>
    <w:rsid w:val="001D2C09"/>
    <w:rsid w:val="001D3455"/>
    <w:rsid w:val="001D3F8F"/>
    <w:rsid w:val="001D4087"/>
    <w:rsid w:val="001D533E"/>
    <w:rsid w:val="001D561D"/>
    <w:rsid w:val="001D5D95"/>
    <w:rsid w:val="001D649B"/>
    <w:rsid w:val="001D6968"/>
    <w:rsid w:val="001D7212"/>
    <w:rsid w:val="001D7782"/>
    <w:rsid w:val="001D78A2"/>
    <w:rsid w:val="001E09EE"/>
    <w:rsid w:val="001E0B2C"/>
    <w:rsid w:val="001E18CC"/>
    <w:rsid w:val="001E1991"/>
    <w:rsid w:val="001E2984"/>
    <w:rsid w:val="001E3D2D"/>
    <w:rsid w:val="001E4605"/>
    <w:rsid w:val="001E4FED"/>
    <w:rsid w:val="001E5F4E"/>
    <w:rsid w:val="001E62F3"/>
    <w:rsid w:val="001E65BE"/>
    <w:rsid w:val="001E68B5"/>
    <w:rsid w:val="001E6EB5"/>
    <w:rsid w:val="001E7D53"/>
    <w:rsid w:val="001F08C8"/>
    <w:rsid w:val="001F13F6"/>
    <w:rsid w:val="001F167E"/>
    <w:rsid w:val="001F2689"/>
    <w:rsid w:val="001F28CD"/>
    <w:rsid w:val="001F2AB7"/>
    <w:rsid w:val="001F3378"/>
    <w:rsid w:val="001F39E6"/>
    <w:rsid w:val="001F3A97"/>
    <w:rsid w:val="001F3C9B"/>
    <w:rsid w:val="001F3E77"/>
    <w:rsid w:val="001F4BD1"/>
    <w:rsid w:val="001F5003"/>
    <w:rsid w:val="001F5110"/>
    <w:rsid w:val="001F55B4"/>
    <w:rsid w:val="001F5702"/>
    <w:rsid w:val="001F5904"/>
    <w:rsid w:val="001F5955"/>
    <w:rsid w:val="001F5BC4"/>
    <w:rsid w:val="001F601D"/>
    <w:rsid w:val="001F64C4"/>
    <w:rsid w:val="001F65A2"/>
    <w:rsid w:val="001F6878"/>
    <w:rsid w:val="001F6F6A"/>
    <w:rsid w:val="001F74F9"/>
    <w:rsid w:val="001F7B6A"/>
    <w:rsid w:val="002002FC"/>
    <w:rsid w:val="00200903"/>
    <w:rsid w:val="00200E22"/>
    <w:rsid w:val="00200F37"/>
    <w:rsid w:val="00201F71"/>
    <w:rsid w:val="002030CE"/>
    <w:rsid w:val="00203749"/>
    <w:rsid w:val="00203934"/>
    <w:rsid w:val="0020446B"/>
    <w:rsid w:val="00204BA7"/>
    <w:rsid w:val="00205B6E"/>
    <w:rsid w:val="00205E76"/>
    <w:rsid w:val="002069A7"/>
    <w:rsid w:val="002072AB"/>
    <w:rsid w:val="00207AC9"/>
    <w:rsid w:val="00207E9E"/>
    <w:rsid w:val="00210140"/>
    <w:rsid w:val="002102B4"/>
    <w:rsid w:val="00210DE2"/>
    <w:rsid w:val="00211942"/>
    <w:rsid w:val="00211B29"/>
    <w:rsid w:val="00213209"/>
    <w:rsid w:val="00213A38"/>
    <w:rsid w:val="00214D95"/>
    <w:rsid w:val="00215531"/>
    <w:rsid w:val="0021571B"/>
    <w:rsid w:val="002162B2"/>
    <w:rsid w:val="002167E5"/>
    <w:rsid w:val="00216F54"/>
    <w:rsid w:val="002172D1"/>
    <w:rsid w:val="00217433"/>
    <w:rsid w:val="00217444"/>
    <w:rsid w:val="0022007F"/>
    <w:rsid w:val="00220933"/>
    <w:rsid w:val="002209B1"/>
    <w:rsid w:val="00220A55"/>
    <w:rsid w:val="00220C72"/>
    <w:rsid w:val="00222EFC"/>
    <w:rsid w:val="0022380E"/>
    <w:rsid w:val="00223E2F"/>
    <w:rsid w:val="0022540C"/>
    <w:rsid w:val="0022572C"/>
    <w:rsid w:val="002266A1"/>
    <w:rsid w:val="00226AA4"/>
    <w:rsid w:val="00227160"/>
    <w:rsid w:val="00227C9A"/>
    <w:rsid w:val="002308E9"/>
    <w:rsid w:val="00230C0C"/>
    <w:rsid w:val="00230F0B"/>
    <w:rsid w:val="00230FCA"/>
    <w:rsid w:val="002311A8"/>
    <w:rsid w:val="00231393"/>
    <w:rsid w:val="00231469"/>
    <w:rsid w:val="002316D2"/>
    <w:rsid w:val="002322C5"/>
    <w:rsid w:val="00232544"/>
    <w:rsid w:val="0023337C"/>
    <w:rsid w:val="00233C8A"/>
    <w:rsid w:val="002343FF"/>
    <w:rsid w:val="00235197"/>
    <w:rsid w:val="00235A3E"/>
    <w:rsid w:val="00236036"/>
    <w:rsid w:val="0023648E"/>
    <w:rsid w:val="002366B3"/>
    <w:rsid w:val="00237005"/>
    <w:rsid w:val="00240AC0"/>
    <w:rsid w:val="00240D90"/>
    <w:rsid w:val="00241164"/>
    <w:rsid w:val="00241650"/>
    <w:rsid w:val="00241676"/>
    <w:rsid w:val="00241B46"/>
    <w:rsid w:val="00241FF4"/>
    <w:rsid w:val="00242835"/>
    <w:rsid w:val="0024495A"/>
    <w:rsid w:val="00245481"/>
    <w:rsid w:val="00245BBA"/>
    <w:rsid w:val="00246AF0"/>
    <w:rsid w:val="00250BE5"/>
    <w:rsid w:val="002521DD"/>
    <w:rsid w:val="002525DC"/>
    <w:rsid w:val="00253337"/>
    <w:rsid w:val="00253CB1"/>
    <w:rsid w:val="00254275"/>
    <w:rsid w:val="002543F9"/>
    <w:rsid w:val="00254D0F"/>
    <w:rsid w:val="00255D5E"/>
    <w:rsid w:val="00256646"/>
    <w:rsid w:val="00257AA2"/>
    <w:rsid w:val="00257ADD"/>
    <w:rsid w:val="0026027C"/>
    <w:rsid w:val="00260B4A"/>
    <w:rsid w:val="00260D61"/>
    <w:rsid w:val="002628DE"/>
    <w:rsid w:val="00263320"/>
    <w:rsid w:val="00263723"/>
    <w:rsid w:val="00263B45"/>
    <w:rsid w:val="00263CF8"/>
    <w:rsid w:val="0026479D"/>
    <w:rsid w:val="00265635"/>
    <w:rsid w:val="00265A2F"/>
    <w:rsid w:val="00265B15"/>
    <w:rsid w:val="00265E8A"/>
    <w:rsid w:val="00266022"/>
    <w:rsid w:val="00266389"/>
    <w:rsid w:val="00266F87"/>
    <w:rsid w:val="0026743F"/>
    <w:rsid w:val="002675F7"/>
    <w:rsid w:val="00267B4F"/>
    <w:rsid w:val="002710E5"/>
    <w:rsid w:val="002725A5"/>
    <w:rsid w:val="0027314F"/>
    <w:rsid w:val="00273BD2"/>
    <w:rsid w:val="002753F6"/>
    <w:rsid w:val="0027586D"/>
    <w:rsid w:val="0027651D"/>
    <w:rsid w:val="00276D8B"/>
    <w:rsid w:val="00277A78"/>
    <w:rsid w:val="00280323"/>
    <w:rsid w:val="00280769"/>
    <w:rsid w:val="00280AE6"/>
    <w:rsid w:val="00280B82"/>
    <w:rsid w:val="00281C96"/>
    <w:rsid w:val="0028289F"/>
    <w:rsid w:val="00282DA2"/>
    <w:rsid w:val="00284157"/>
    <w:rsid w:val="00284183"/>
    <w:rsid w:val="002849F3"/>
    <w:rsid w:val="00284A99"/>
    <w:rsid w:val="00284BAA"/>
    <w:rsid w:val="00285631"/>
    <w:rsid w:val="00285E34"/>
    <w:rsid w:val="00286623"/>
    <w:rsid w:val="0028672C"/>
    <w:rsid w:val="00286BB4"/>
    <w:rsid w:val="00287064"/>
    <w:rsid w:val="0028724D"/>
    <w:rsid w:val="00290D94"/>
    <w:rsid w:val="00290DFC"/>
    <w:rsid w:val="00291057"/>
    <w:rsid w:val="00291245"/>
    <w:rsid w:val="0029167B"/>
    <w:rsid w:val="0029179D"/>
    <w:rsid w:val="00291E97"/>
    <w:rsid w:val="0029203C"/>
    <w:rsid w:val="002939E1"/>
    <w:rsid w:val="0029448A"/>
    <w:rsid w:val="0029486C"/>
    <w:rsid w:val="00294873"/>
    <w:rsid w:val="00294F6F"/>
    <w:rsid w:val="00296C5C"/>
    <w:rsid w:val="00297005"/>
    <w:rsid w:val="00297228"/>
    <w:rsid w:val="00297BA6"/>
    <w:rsid w:val="00297F94"/>
    <w:rsid w:val="002A1AA4"/>
    <w:rsid w:val="002A2F65"/>
    <w:rsid w:val="002A4A81"/>
    <w:rsid w:val="002A5071"/>
    <w:rsid w:val="002A5E10"/>
    <w:rsid w:val="002A6346"/>
    <w:rsid w:val="002A73A2"/>
    <w:rsid w:val="002A7CE8"/>
    <w:rsid w:val="002B0671"/>
    <w:rsid w:val="002B12E8"/>
    <w:rsid w:val="002B19E3"/>
    <w:rsid w:val="002B1B15"/>
    <w:rsid w:val="002B207E"/>
    <w:rsid w:val="002B262F"/>
    <w:rsid w:val="002B3553"/>
    <w:rsid w:val="002B3E3A"/>
    <w:rsid w:val="002B40BF"/>
    <w:rsid w:val="002B42FC"/>
    <w:rsid w:val="002B4A26"/>
    <w:rsid w:val="002B56B3"/>
    <w:rsid w:val="002B5E06"/>
    <w:rsid w:val="002B6AA7"/>
    <w:rsid w:val="002B7BBF"/>
    <w:rsid w:val="002C0B2F"/>
    <w:rsid w:val="002C0CEA"/>
    <w:rsid w:val="002C0CFF"/>
    <w:rsid w:val="002C1D6D"/>
    <w:rsid w:val="002C211C"/>
    <w:rsid w:val="002C32EE"/>
    <w:rsid w:val="002C3917"/>
    <w:rsid w:val="002C4088"/>
    <w:rsid w:val="002C5938"/>
    <w:rsid w:val="002C5C07"/>
    <w:rsid w:val="002C5D7C"/>
    <w:rsid w:val="002C67A8"/>
    <w:rsid w:val="002C6808"/>
    <w:rsid w:val="002C6B6A"/>
    <w:rsid w:val="002C7169"/>
    <w:rsid w:val="002C76FF"/>
    <w:rsid w:val="002C7D53"/>
    <w:rsid w:val="002D071B"/>
    <w:rsid w:val="002D09B9"/>
    <w:rsid w:val="002D10BE"/>
    <w:rsid w:val="002D16A0"/>
    <w:rsid w:val="002D1834"/>
    <w:rsid w:val="002D18CA"/>
    <w:rsid w:val="002D1E00"/>
    <w:rsid w:val="002D2930"/>
    <w:rsid w:val="002D2DFF"/>
    <w:rsid w:val="002D3D6D"/>
    <w:rsid w:val="002D3F7C"/>
    <w:rsid w:val="002D55D3"/>
    <w:rsid w:val="002D59B8"/>
    <w:rsid w:val="002D5BF8"/>
    <w:rsid w:val="002D6950"/>
    <w:rsid w:val="002D78D2"/>
    <w:rsid w:val="002D7ECC"/>
    <w:rsid w:val="002E0268"/>
    <w:rsid w:val="002E0363"/>
    <w:rsid w:val="002E0510"/>
    <w:rsid w:val="002E0934"/>
    <w:rsid w:val="002E102C"/>
    <w:rsid w:val="002E1B8F"/>
    <w:rsid w:val="002E1E92"/>
    <w:rsid w:val="002E2227"/>
    <w:rsid w:val="002E2230"/>
    <w:rsid w:val="002E2241"/>
    <w:rsid w:val="002E2DEF"/>
    <w:rsid w:val="002E32DF"/>
    <w:rsid w:val="002E3582"/>
    <w:rsid w:val="002E37D0"/>
    <w:rsid w:val="002E3981"/>
    <w:rsid w:val="002E3EA0"/>
    <w:rsid w:val="002E402C"/>
    <w:rsid w:val="002E425C"/>
    <w:rsid w:val="002E4C00"/>
    <w:rsid w:val="002E4DC1"/>
    <w:rsid w:val="002E4E3E"/>
    <w:rsid w:val="002E5090"/>
    <w:rsid w:val="002E57A0"/>
    <w:rsid w:val="002E5C3E"/>
    <w:rsid w:val="002E624D"/>
    <w:rsid w:val="002E6B97"/>
    <w:rsid w:val="002E6E58"/>
    <w:rsid w:val="002E76B2"/>
    <w:rsid w:val="002E79A2"/>
    <w:rsid w:val="002F07A4"/>
    <w:rsid w:val="002F1F2F"/>
    <w:rsid w:val="002F35F4"/>
    <w:rsid w:val="002F3E2D"/>
    <w:rsid w:val="002F3FE3"/>
    <w:rsid w:val="002F4C2D"/>
    <w:rsid w:val="002F4F4B"/>
    <w:rsid w:val="002F55FD"/>
    <w:rsid w:val="002F594C"/>
    <w:rsid w:val="002F5F26"/>
    <w:rsid w:val="002F642E"/>
    <w:rsid w:val="002F708A"/>
    <w:rsid w:val="002F7AF2"/>
    <w:rsid w:val="002F7F7B"/>
    <w:rsid w:val="003000CB"/>
    <w:rsid w:val="003001E8"/>
    <w:rsid w:val="003005FC"/>
    <w:rsid w:val="00300944"/>
    <w:rsid w:val="00300E71"/>
    <w:rsid w:val="00301984"/>
    <w:rsid w:val="00301B0B"/>
    <w:rsid w:val="00301CF6"/>
    <w:rsid w:val="00301E84"/>
    <w:rsid w:val="003022CC"/>
    <w:rsid w:val="0030230D"/>
    <w:rsid w:val="00302E7A"/>
    <w:rsid w:val="003031DC"/>
    <w:rsid w:val="0030348B"/>
    <w:rsid w:val="00303D1B"/>
    <w:rsid w:val="003046B7"/>
    <w:rsid w:val="003046FF"/>
    <w:rsid w:val="00305A1F"/>
    <w:rsid w:val="00307242"/>
    <w:rsid w:val="003105C7"/>
    <w:rsid w:val="00310668"/>
    <w:rsid w:val="00310B12"/>
    <w:rsid w:val="00311C6D"/>
    <w:rsid w:val="00312445"/>
    <w:rsid w:val="00312AD5"/>
    <w:rsid w:val="003142FB"/>
    <w:rsid w:val="0031476F"/>
    <w:rsid w:val="0031564F"/>
    <w:rsid w:val="00315832"/>
    <w:rsid w:val="00315A53"/>
    <w:rsid w:val="00315BC4"/>
    <w:rsid w:val="00317120"/>
    <w:rsid w:val="00317A57"/>
    <w:rsid w:val="00317F1B"/>
    <w:rsid w:val="00320287"/>
    <w:rsid w:val="0032048D"/>
    <w:rsid w:val="00320A99"/>
    <w:rsid w:val="0032144B"/>
    <w:rsid w:val="00321E38"/>
    <w:rsid w:val="0032211E"/>
    <w:rsid w:val="00322D5B"/>
    <w:rsid w:val="00322F9D"/>
    <w:rsid w:val="0032353E"/>
    <w:rsid w:val="003235EB"/>
    <w:rsid w:val="00323B27"/>
    <w:rsid w:val="00324DFB"/>
    <w:rsid w:val="00325AC2"/>
    <w:rsid w:val="00326A1C"/>
    <w:rsid w:val="003273A0"/>
    <w:rsid w:val="00327E66"/>
    <w:rsid w:val="00327FDC"/>
    <w:rsid w:val="00331368"/>
    <w:rsid w:val="00332EAF"/>
    <w:rsid w:val="003330E9"/>
    <w:rsid w:val="0033354A"/>
    <w:rsid w:val="00333687"/>
    <w:rsid w:val="003337F0"/>
    <w:rsid w:val="00333C05"/>
    <w:rsid w:val="00334C85"/>
    <w:rsid w:val="00334ED6"/>
    <w:rsid w:val="0033523C"/>
    <w:rsid w:val="003360E3"/>
    <w:rsid w:val="00336AD7"/>
    <w:rsid w:val="00337198"/>
    <w:rsid w:val="003371D5"/>
    <w:rsid w:val="003376CD"/>
    <w:rsid w:val="00337B0E"/>
    <w:rsid w:val="003402D3"/>
    <w:rsid w:val="0034193A"/>
    <w:rsid w:val="003426B8"/>
    <w:rsid w:val="00342845"/>
    <w:rsid w:val="003429F1"/>
    <w:rsid w:val="00343B7F"/>
    <w:rsid w:val="003442A8"/>
    <w:rsid w:val="00344895"/>
    <w:rsid w:val="00344E71"/>
    <w:rsid w:val="003452C3"/>
    <w:rsid w:val="0034624B"/>
    <w:rsid w:val="0034652D"/>
    <w:rsid w:val="003473F7"/>
    <w:rsid w:val="003474DA"/>
    <w:rsid w:val="00347F73"/>
    <w:rsid w:val="00350176"/>
    <w:rsid w:val="003501A7"/>
    <w:rsid w:val="00350366"/>
    <w:rsid w:val="00350431"/>
    <w:rsid w:val="0035048A"/>
    <w:rsid w:val="003506D3"/>
    <w:rsid w:val="0035098C"/>
    <w:rsid w:val="00351B7F"/>
    <w:rsid w:val="00352169"/>
    <w:rsid w:val="0035217E"/>
    <w:rsid w:val="0035248A"/>
    <w:rsid w:val="003529D8"/>
    <w:rsid w:val="003550A8"/>
    <w:rsid w:val="003554EE"/>
    <w:rsid w:val="00356A4B"/>
    <w:rsid w:val="00356E8E"/>
    <w:rsid w:val="00357530"/>
    <w:rsid w:val="003617A4"/>
    <w:rsid w:val="00361950"/>
    <w:rsid w:val="00362002"/>
    <w:rsid w:val="0036263B"/>
    <w:rsid w:val="00362C92"/>
    <w:rsid w:val="003632F6"/>
    <w:rsid w:val="00363495"/>
    <w:rsid w:val="00363B62"/>
    <w:rsid w:val="00363C11"/>
    <w:rsid w:val="00363C32"/>
    <w:rsid w:val="00363D0D"/>
    <w:rsid w:val="003643FE"/>
    <w:rsid w:val="003645B0"/>
    <w:rsid w:val="00364B2C"/>
    <w:rsid w:val="003652BD"/>
    <w:rsid w:val="003657B8"/>
    <w:rsid w:val="00365E0C"/>
    <w:rsid w:val="003664F1"/>
    <w:rsid w:val="003665DE"/>
    <w:rsid w:val="003669DC"/>
    <w:rsid w:val="00367E3F"/>
    <w:rsid w:val="003703C4"/>
    <w:rsid w:val="00372B52"/>
    <w:rsid w:val="003742E6"/>
    <w:rsid w:val="0037479E"/>
    <w:rsid w:val="003749CD"/>
    <w:rsid w:val="00374D79"/>
    <w:rsid w:val="00375F7F"/>
    <w:rsid w:val="00376604"/>
    <w:rsid w:val="00377247"/>
    <w:rsid w:val="00377E57"/>
    <w:rsid w:val="00377EA5"/>
    <w:rsid w:val="00377F77"/>
    <w:rsid w:val="003803F7"/>
    <w:rsid w:val="00380D8F"/>
    <w:rsid w:val="0038213F"/>
    <w:rsid w:val="00383073"/>
    <w:rsid w:val="003832D3"/>
    <w:rsid w:val="0038438F"/>
    <w:rsid w:val="003866DC"/>
    <w:rsid w:val="00386BEF"/>
    <w:rsid w:val="00387C67"/>
    <w:rsid w:val="00387D98"/>
    <w:rsid w:val="00390B0F"/>
    <w:rsid w:val="00390B38"/>
    <w:rsid w:val="00390B6B"/>
    <w:rsid w:val="003919B8"/>
    <w:rsid w:val="00391CFE"/>
    <w:rsid w:val="00393314"/>
    <w:rsid w:val="00393442"/>
    <w:rsid w:val="0039353B"/>
    <w:rsid w:val="00393AEE"/>
    <w:rsid w:val="003940C4"/>
    <w:rsid w:val="00394F9E"/>
    <w:rsid w:val="00395426"/>
    <w:rsid w:val="003954FF"/>
    <w:rsid w:val="003957ED"/>
    <w:rsid w:val="00395B91"/>
    <w:rsid w:val="00395CBA"/>
    <w:rsid w:val="00396615"/>
    <w:rsid w:val="003967A8"/>
    <w:rsid w:val="0039700D"/>
    <w:rsid w:val="00397089"/>
    <w:rsid w:val="003978A8"/>
    <w:rsid w:val="003A02EE"/>
    <w:rsid w:val="003A0718"/>
    <w:rsid w:val="003A0F30"/>
    <w:rsid w:val="003A243E"/>
    <w:rsid w:val="003A25F8"/>
    <w:rsid w:val="003A3AD1"/>
    <w:rsid w:val="003A477D"/>
    <w:rsid w:val="003A4C44"/>
    <w:rsid w:val="003A5AD0"/>
    <w:rsid w:val="003A6CE3"/>
    <w:rsid w:val="003A7899"/>
    <w:rsid w:val="003A7B59"/>
    <w:rsid w:val="003A7B70"/>
    <w:rsid w:val="003B02EB"/>
    <w:rsid w:val="003B155D"/>
    <w:rsid w:val="003B15EE"/>
    <w:rsid w:val="003B1A22"/>
    <w:rsid w:val="003B23D0"/>
    <w:rsid w:val="003B32B4"/>
    <w:rsid w:val="003B4038"/>
    <w:rsid w:val="003B431C"/>
    <w:rsid w:val="003B4BB6"/>
    <w:rsid w:val="003B517D"/>
    <w:rsid w:val="003B519E"/>
    <w:rsid w:val="003B58BE"/>
    <w:rsid w:val="003B60EC"/>
    <w:rsid w:val="003B6487"/>
    <w:rsid w:val="003B6800"/>
    <w:rsid w:val="003B6CA5"/>
    <w:rsid w:val="003B6D8D"/>
    <w:rsid w:val="003C00ED"/>
    <w:rsid w:val="003C06E4"/>
    <w:rsid w:val="003C199F"/>
    <w:rsid w:val="003C1C0A"/>
    <w:rsid w:val="003C27E0"/>
    <w:rsid w:val="003C2826"/>
    <w:rsid w:val="003C28EA"/>
    <w:rsid w:val="003C2F60"/>
    <w:rsid w:val="003C35DF"/>
    <w:rsid w:val="003C46BB"/>
    <w:rsid w:val="003C4A68"/>
    <w:rsid w:val="003C554F"/>
    <w:rsid w:val="003C5DF1"/>
    <w:rsid w:val="003C61DD"/>
    <w:rsid w:val="003C6BC6"/>
    <w:rsid w:val="003C6DA2"/>
    <w:rsid w:val="003C7221"/>
    <w:rsid w:val="003C7238"/>
    <w:rsid w:val="003C7EE3"/>
    <w:rsid w:val="003D00A4"/>
    <w:rsid w:val="003D1D3E"/>
    <w:rsid w:val="003D1DB3"/>
    <w:rsid w:val="003D273A"/>
    <w:rsid w:val="003D2793"/>
    <w:rsid w:val="003D27BF"/>
    <w:rsid w:val="003D2B8D"/>
    <w:rsid w:val="003D2D6F"/>
    <w:rsid w:val="003D3111"/>
    <w:rsid w:val="003D3460"/>
    <w:rsid w:val="003D3BD2"/>
    <w:rsid w:val="003D485E"/>
    <w:rsid w:val="003D5F86"/>
    <w:rsid w:val="003D63E7"/>
    <w:rsid w:val="003D7898"/>
    <w:rsid w:val="003D7D7A"/>
    <w:rsid w:val="003E05F1"/>
    <w:rsid w:val="003E07B9"/>
    <w:rsid w:val="003E113B"/>
    <w:rsid w:val="003E182E"/>
    <w:rsid w:val="003E1DDA"/>
    <w:rsid w:val="003E41BB"/>
    <w:rsid w:val="003E44B3"/>
    <w:rsid w:val="003E5092"/>
    <w:rsid w:val="003E561D"/>
    <w:rsid w:val="003E712E"/>
    <w:rsid w:val="003E715D"/>
    <w:rsid w:val="003E75DB"/>
    <w:rsid w:val="003F01F4"/>
    <w:rsid w:val="003F0734"/>
    <w:rsid w:val="003F07AA"/>
    <w:rsid w:val="003F0DBA"/>
    <w:rsid w:val="003F103E"/>
    <w:rsid w:val="003F139A"/>
    <w:rsid w:val="003F2C2B"/>
    <w:rsid w:val="003F2E48"/>
    <w:rsid w:val="003F440C"/>
    <w:rsid w:val="003F4E6D"/>
    <w:rsid w:val="003F525A"/>
    <w:rsid w:val="003F5268"/>
    <w:rsid w:val="003F65BA"/>
    <w:rsid w:val="003F66DB"/>
    <w:rsid w:val="003F6AD6"/>
    <w:rsid w:val="003F745F"/>
    <w:rsid w:val="003F7BE6"/>
    <w:rsid w:val="00400195"/>
    <w:rsid w:val="004001D4"/>
    <w:rsid w:val="004006A9"/>
    <w:rsid w:val="004006B1"/>
    <w:rsid w:val="0040096E"/>
    <w:rsid w:val="00400C8F"/>
    <w:rsid w:val="00400D28"/>
    <w:rsid w:val="00401108"/>
    <w:rsid w:val="00401664"/>
    <w:rsid w:val="00401DC0"/>
    <w:rsid w:val="0040298B"/>
    <w:rsid w:val="00404087"/>
    <w:rsid w:val="00404548"/>
    <w:rsid w:val="00404EA8"/>
    <w:rsid w:val="00404EF3"/>
    <w:rsid w:val="004052AE"/>
    <w:rsid w:val="00405956"/>
    <w:rsid w:val="00405C82"/>
    <w:rsid w:val="004062B0"/>
    <w:rsid w:val="004063CD"/>
    <w:rsid w:val="00406A71"/>
    <w:rsid w:val="00406C0F"/>
    <w:rsid w:val="00407A27"/>
    <w:rsid w:val="0041044F"/>
    <w:rsid w:val="00410626"/>
    <w:rsid w:val="004118A5"/>
    <w:rsid w:val="0041199C"/>
    <w:rsid w:val="00413672"/>
    <w:rsid w:val="00414041"/>
    <w:rsid w:val="0041423B"/>
    <w:rsid w:val="004143C5"/>
    <w:rsid w:val="00414465"/>
    <w:rsid w:val="004146B3"/>
    <w:rsid w:val="00414729"/>
    <w:rsid w:val="00414C80"/>
    <w:rsid w:val="00414F4B"/>
    <w:rsid w:val="004154E7"/>
    <w:rsid w:val="004158D9"/>
    <w:rsid w:val="00415EF9"/>
    <w:rsid w:val="00416629"/>
    <w:rsid w:val="00416858"/>
    <w:rsid w:val="004168D1"/>
    <w:rsid w:val="00416A43"/>
    <w:rsid w:val="004176B8"/>
    <w:rsid w:val="00417DA1"/>
    <w:rsid w:val="00420BC6"/>
    <w:rsid w:val="00421245"/>
    <w:rsid w:val="004217E4"/>
    <w:rsid w:val="00421E04"/>
    <w:rsid w:val="00423478"/>
    <w:rsid w:val="004235E3"/>
    <w:rsid w:val="0042366C"/>
    <w:rsid w:val="004256B2"/>
    <w:rsid w:val="00425B76"/>
    <w:rsid w:val="004260A2"/>
    <w:rsid w:val="004261D0"/>
    <w:rsid w:val="00426FC6"/>
    <w:rsid w:val="004273BC"/>
    <w:rsid w:val="00427C5F"/>
    <w:rsid w:val="00427FC8"/>
    <w:rsid w:val="00430928"/>
    <w:rsid w:val="00431073"/>
    <w:rsid w:val="00431269"/>
    <w:rsid w:val="004313A7"/>
    <w:rsid w:val="004321EF"/>
    <w:rsid w:val="00432E5B"/>
    <w:rsid w:val="00432F85"/>
    <w:rsid w:val="0043398F"/>
    <w:rsid w:val="00433E51"/>
    <w:rsid w:val="00434460"/>
    <w:rsid w:val="004344CC"/>
    <w:rsid w:val="00434E36"/>
    <w:rsid w:val="004378BA"/>
    <w:rsid w:val="004379E0"/>
    <w:rsid w:val="00440154"/>
    <w:rsid w:val="00440207"/>
    <w:rsid w:val="00440378"/>
    <w:rsid w:val="0044050C"/>
    <w:rsid w:val="00440559"/>
    <w:rsid w:val="00441EAC"/>
    <w:rsid w:val="00442047"/>
    <w:rsid w:val="0044271D"/>
    <w:rsid w:val="00442D71"/>
    <w:rsid w:val="004430A6"/>
    <w:rsid w:val="0044345D"/>
    <w:rsid w:val="00443C83"/>
    <w:rsid w:val="00443E0A"/>
    <w:rsid w:val="00444398"/>
    <w:rsid w:val="00444620"/>
    <w:rsid w:val="004455B6"/>
    <w:rsid w:val="00446BF8"/>
    <w:rsid w:val="00446CBB"/>
    <w:rsid w:val="00446EC8"/>
    <w:rsid w:val="00447E17"/>
    <w:rsid w:val="00450014"/>
    <w:rsid w:val="004507E5"/>
    <w:rsid w:val="004519AD"/>
    <w:rsid w:val="004519E4"/>
    <w:rsid w:val="00452907"/>
    <w:rsid w:val="00452B16"/>
    <w:rsid w:val="00452FF1"/>
    <w:rsid w:val="00453222"/>
    <w:rsid w:val="0045459A"/>
    <w:rsid w:val="004545C7"/>
    <w:rsid w:val="004545DB"/>
    <w:rsid w:val="0045685E"/>
    <w:rsid w:val="00456958"/>
    <w:rsid w:val="0045786A"/>
    <w:rsid w:val="00457A08"/>
    <w:rsid w:val="00457CC7"/>
    <w:rsid w:val="00457F93"/>
    <w:rsid w:val="00460F1D"/>
    <w:rsid w:val="00460F76"/>
    <w:rsid w:val="00461A5B"/>
    <w:rsid w:val="00461DB6"/>
    <w:rsid w:val="0046255D"/>
    <w:rsid w:val="00462F12"/>
    <w:rsid w:val="00463050"/>
    <w:rsid w:val="0046340F"/>
    <w:rsid w:val="004637AE"/>
    <w:rsid w:val="004640A6"/>
    <w:rsid w:val="004646B0"/>
    <w:rsid w:val="004648BF"/>
    <w:rsid w:val="00464CD9"/>
    <w:rsid w:val="00465304"/>
    <w:rsid w:val="00465438"/>
    <w:rsid w:val="00465EF8"/>
    <w:rsid w:val="00466168"/>
    <w:rsid w:val="00467559"/>
    <w:rsid w:val="0046778B"/>
    <w:rsid w:val="00467C75"/>
    <w:rsid w:val="00470E7F"/>
    <w:rsid w:val="004714D4"/>
    <w:rsid w:val="004715EB"/>
    <w:rsid w:val="0047199E"/>
    <w:rsid w:val="00471A03"/>
    <w:rsid w:val="00472321"/>
    <w:rsid w:val="00472955"/>
    <w:rsid w:val="00473AB6"/>
    <w:rsid w:val="00473E72"/>
    <w:rsid w:val="00474CC6"/>
    <w:rsid w:val="00474D3F"/>
    <w:rsid w:val="00475712"/>
    <w:rsid w:val="004772DA"/>
    <w:rsid w:val="004804F3"/>
    <w:rsid w:val="00480CCE"/>
    <w:rsid w:val="00481538"/>
    <w:rsid w:val="0048196D"/>
    <w:rsid w:val="00481AC0"/>
    <w:rsid w:val="00482B8F"/>
    <w:rsid w:val="00482FAA"/>
    <w:rsid w:val="0048398C"/>
    <w:rsid w:val="00485721"/>
    <w:rsid w:val="0048623A"/>
    <w:rsid w:val="00486340"/>
    <w:rsid w:val="00486B46"/>
    <w:rsid w:val="00487211"/>
    <w:rsid w:val="004873D5"/>
    <w:rsid w:val="00487627"/>
    <w:rsid w:val="0049075F"/>
    <w:rsid w:val="00490761"/>
    <w:rsid w:val="004918FF"/>
    <w:rsid w:val="00491E27"/>
    <w:rsid w:val="004922B7"/>
    <w:rsid w:val="004928E0"/>
    <w:rsid w:val="00492977"/>
    <w:rsid w:val="00492DA8"/>
    <w:rsid w:val="0049334D"/>
    <w:rsid w:val="0049345A"/>
    <w:rsid w:val="0049462E"/>
    <w:rsid w:val="00494B45"/>
    <w:rsid w:val="004950A1"/>
    <w:rsid w:val="004953C3"/>
    <w:rsid w:val="00496219"/>
    <w:rsid w:val="00496C38"/>
    <w:rsid w:val="00496E73"/>
    <w:rsid w:val="004977BC"/>
    <w:rsid w:val="00497824"/>
    <w:rsid w:val="00497A00"/>
    <w:rsid w:val="00497B22"/>
    <w:rsid w:val="004A0734"/>
    <w:rsid w:val="004A0888"/>
    <w:rsid w:val="004A205A"/>
    <w:rsid w:val="004A2A8A"/>
    <w:rsid w:val="004A356A"/>
    <w:rsid w:val="004A3BF4"/>
    <w:rsid w:val="004A43B6"/>
    <w:rsid w:val="004A509F"/>
    <w:rsid w:val="004A59D6"/>
    <w:rsid w:val="004A60DD"/>
    <w:rsid w:val="004A70EE"/>
    <w:rsid w:val="004A728D"/>
    <w:rsid w:val="004A774E"/>
    <w:rsid w:val="004A7D3E"/>
    <w:rsid w:val="004A7DF7"/>
    <w:rsid w:val="004A7FF9"/>
    <w:rsid w:val="004B061E"/>
    <w:rsid w:val="004B0C51"/>
    <w:rsid w:val="004B2F5A"/>
    <w:rsid w:val="004B32FE"/>
    <w:rsid w:val="004B36F1"/>
    <w:rsid w:val="004B379D"/>
    <w:rsid w:val="004B4101"/>
    <w:rsid w:val="004B5F0C"/>
    <w:rsid w:val="004B6031"/>
    <w:rsid w:val="004B617A"/>
    <w:rsid w:val="004B665A"/>
    <w:rsid w:val="004B69DB"/>
    <w:rsid w:val="004B754A"/>
    <w:rsid w:val="004B7702"/>
    <w:rsid w:val="004C046E"/>
    <w:rsid w:val="004C0E1E"/>
    <w:rsid w:val="004C15A6"/>
    <w:rsid w:val="004C1609"/>
    <w:rsid w:val="004C216B"/>
    <w:rsid w:val="004C257E"/>
    <w:rsid w:val="004C2F92"/>
    <w:rsid w:val="004C3E59"/>
    <w:rsid w:val="004C404F"/>
    <w:rsid w:val="004C44A9"/>
    <w:rsid w:val="004C5DD3"/>
    <w:rsid w:val="004D1174"/>
    <w:rsid w:val="004D1A36"/>
    <w:rsid w:val="004D1AAF"/>
    <w:rsid w:val="004D2C33"/>
    <w:rsid w:val="004D30F9"/>
    <w:rsid w:val="004D32BF"/>
    <w:rsid w:val="004D3444"/>
    <w:rsid w:val="004D39A9"/>
    <w:rsid w:val="004D4A32"/>
    <w:rsid w:val="004D51DE"/>
    <w:rsid w:val="004D5696"/>
    <w:rsid w:val="004D5BC1"/>
    <w:rsid w:val="004D5EA7"/>
    <w:rsid w:val="004D64AB"/>
    <w:rsid w:val="004D6C69"/>
    <w:rsid w:val="004D6ED4"/>
    <w:rsid w:val="004D7784"/>
    <w:rsid w:val="004E154F"/>
    <w:rsid w:val="004E19DE"/>
    <w:rsid w:val="004E1B3D"/>
    <w:rsid w:val="004E2A21"/>
    <w:rsid w:val="004E2F7D"/>
    <w:rsid w:val="004E31A8"/>
    <w:rsid w:val="004E3494"/>
    <w:rsid w:val="004E3FE7"/>
    <w:rsid w:val="004E4190"/>
    <w:rsid w:val="004E5433"/>
    <w:rsid w:val="004E61C3"/>
    <w:rsid w:val="004E636F"/>
    <w:rsid w:val="004E6BE6"/>
    <w:rsid w:val="004E7664"/>
    <w:rsid w:val="004E76E4"/>
    <w:rsid w:val="004E7CE8"/>
    <w:rsid w:val="004F17C3"/>
    <w:rsid w:val="004F271D"/>
    <w:rsid w:val="004F2AE0"/>
    <w:rsid w:val="004F300E"/>
    <w:rsid w:val="004F327C"/>
    <w:rsid w:val="004F4467"/>
    <w:rsid w:val="004F4D2D"/>
    <w:rsid w:val="004F4E56"/>
    <w:rsid w:val="004F4EFD"/>
    <w:rsid w:val="004F5114"/>
    <w:rsid w:val="004F56FE"/>
    <w:rsid w:val="004F5891"/>
    <w:rsid w:val="004F68D7"/>
    <w:rsid w:val="004F68F0"/>
    <w:rsid w:val="004F756C"/>
    <w:rsid w:val="00500099"/>
    <w:rsid w:val="005001D3"/>
    <w:rsid w:val="005001FA"/>
    <w:rsid w:val="005019AF"/>
    <w:rsid w:val="00501AF9"/>
    <w:rsid w:val="00502484"/>
    <w:rsid w:val="0050257F"/>
    <w:rsid w:val="00503682"/>
    <w:rsid w:val="005037E4"/>
    <w:rsid w:val="00503C74"/>
    <w:rsid w:val="00503DE5"/>
    <w:rsid w:val="0050488D"/>
    <w:rsid w:val="00504D12"/>
    <w:rsid w:val="00504E8F"/>
    <w:rsid w:val="00504F17"/>
    <w:rsid w:val="0050527A"/>
    <w:rsid w:val="0050535A"/>
    <w:rsid w:val="0050710E"/>
    <w:rsid w:val="005106F5"/>
    <w:rsid w:val="00511192"/>
    <w:rsid w:val="005118AD"/>
    <w:rsid w:val="00512259"/>
    <w:rsid w:val="00512353"/>
    <w:rsid w:val="00513DFA"/>
    <w:rsid w:val="00514C19"/>
    <w:rsid w:val="00514E31"/>
    <w:rsid w:val="00516F44"/>
    <w:rsid w:val="005172D6"/>
    <w:rsid w:val="00517B85"/>
    <w:rsid w:val="005215D4"/>
    <w:rsid w:val="005219F3"/>
    <w:rsid w:val="00521D70"/>
    <w:rsid w:val="005220C2"/>
    <w:rsid w:val="00522E88"/>
    <w:rsid w:val="00523369"/>
    <w:rsid w:val="0052398F"/>
    <w:rsid w:val="0052483D"/>
    <w:rsid w:val="00524C8F"/>
    <w:rsid w:val="0052571E"/>
    <w:rsid w:val="005260CD"/>
    <w:rsid w:val="0052685B"/>
    <w:rsid w:val="005268F0"/>
    <w:rsid w:val="0052716D"/>
    <w:rsid w:val="005271A5"/>
    <w:rsid w:val="00530493"/>
    <w:rsid w:val="0053097E"/>
    <w:rsid w:val="00531154"/>
    <w:rsid w:val="00531349"/>
    <w:rsid w:val="00532775"/>
    <w:rsid w:val="00532960"/>
    <w:rsid w:val="0053458F"/>
    <w:rsid w:val="00534812"/>
    <w:rsid w:val="0053523D"/>
    <w:rsid w:val="00536134"/>
    <w:rsid w:val="00536327"/>
    <w:rsid w:val="005369FD"/>
    <w:rsid w:val="00537067"/>
    <w:rsid w:val="00537306"/>
    <w:rsid w:val="0053745E"/>
    <w:rsid w:val="0054012A"/>
    <w:rsid w:val="00543443"/>
    <w:rsid w:val="00545186"/>
    <w:rsid w:val="00545A73"/>
    <w:rsid w:val="00546877"/>
    <w:rsid w:val="00546DEB"/>
    <w:rsid w:val="00546F0F"/>
    <w:rsid w:val="005477E7"/>
    <w:rsid w:val="00547A9B"/>
    <w:rsid w:val="00547E44"/>
    <w:rsid w:val="00550159"/>
    <w:rsid w:val="00551897"/>
    <w:rsid w:val="00551ABB"/>
    <w:rsid w:val="00551FFD"/>
    <w:rsid w:val="00552131"/>
    <w:rsid w:val="00552A0F"/>
    <w:rsid w:val="00554440"/>
    <w:rsid w:val="00554C3A"/>
    <w:rsid w:val="005551ED"/>
    <w:rsid w:val="005563F5"/>
    <w:rsid w:val="00556419"/>
    <w:rsid w:val="005572B4"/>
    <w:rsid w:val="005572DD"/>
    <w:rsid w:val="005572F1"/>
    <w:rsid w:val="00557EF8"/>
    <w:rsid w:val="00560564"/>
    <w:rsid w:val="005609AC"/>
    <w:rsid w:val="00560E83"/>
    <w:rsid w:val="00561617"/>
    <w:rsid w:val="00561D52"/>
    <w:rsid w:val="005629F7"/>
    <w:rsid w:val="00562E2B"/>
    <w:rsid w:val="00563096"/>
    <w:rsid w:val="0056309E"/>
    <w:rsid w:val="00564668"/>
    <w:rsid w:val="00565ADC"/>
    <w:rsid w:val="005660B9"/>
    <w:rsid w:val="005661D3"/>
    <w:rsid w:val="005700CC"/>
    <w:rsid w:val="00570217"/>
    <w:rsid w:val="00570353"/>
    <w:rsid w:val="005708B0"/>
    <w:rsid w:val="00570CAE"/>
    <w:rsid w:val="005715F1"/>
    <w:rsid w:val="005715F5"/>
    <w:rsid w:val="0057171E"/>
    <w:rsid w:val="00571A1F"/>
    <w:rsid w:val="00571EEC"/>
    <w:rsid w:val="00572666"/>
    <w:rsid w:val="0057267E"/>
    <w:rsid w:val="005726BD"/>
    <w:rsid w:val="005734FB"/>
    <w:rsid w:val="00573731"/>
    <w:rsid w:val="00574327"/>
    <w:rsid w:val="00574A5A"/>
    <w:rsid w:val="005753B8"/>
    <w:rsid w:val="005755BC"/>
    <w:rsid w:val="00575635"/>
    <w:rsid w:val="005756E9"/>
    <w:rsid w:val="00576418"/>
    <w:rsid w:val="0057644E"/>
    <w:rsid w:val="00576A27"/>
    <w:rsid w:val="005774E6"/>
    <w:rsid w:val="00577DFE"/>
    <w:rsid w:val="00580551"/>
    <w:rsid w:val="0058076E"/>
    <w:rsid w:val="00581621"/>
    <w:rsid w:val="005820B5"/>
    <w:rsid w:val="005827DC"/>
    <w:rsid w:val="00582F04"/>
    <w:rsid w:val="00583CB7"/>
    <w:rsid w:val="00583ED5"/>
    <w:rsid w:val="0058466E"/>
    <w:rsid w:val="00584EDB"/>
    <w:rsid w:val="00587156"/>
    <w:rsid w:val="005872B2"/>
    <w:rsid w:val="00587437"/>
    <w:rsid w:val="00587C0B"/>
    <w:rsid w:val="00587C67"/>
    <w:rsid w:val="00587D10"/>
    <w:rsid w:val="00590129"/>
    <w:rsid w:val="005914D1"/>
    <w:rsid w:val="00591D40"/>
    <w:rsid w:val="00591E8D"/>
    <w:rsid w:val="00592678"/>
    <w:rsid w:val="00593B26"/>
    <w:rsid w:val="00593BE0"/>
    <w:rsid w:val="00594644"/>
    <w:rsid w:val="0059526F"/>
    <w:rsid w:val="00595DB3"/>
    <w:rsid w:val="005966E8"/>
    <w:rsid w:val="00596AF9"/>
    <w:rsid w:val="00596F36"/>
    <w:rsid w:val="0059709E"/>
    <w:rsid w:val="00597E4D"/>
    <w:rsid w:val="005A0063"/>
    <w:rsid w:val="005A11BB"/>
    <w:rsid w:val="005A1741"/>
    <w:rsid w:val="005A235F"/>
    <w:rsid w:val="005A2E5F"/>
    <w:rsid w:val="005A2F0C"/>
    <w:rsid w:val="005A3B11"/>
    <w:rsid w:val="005A3F20"/>
    <w:rsid w:val="005A6EE9"/>
    <w:rsid w:val="005A751F"/>
    <w:rsid w:val="005A7719"/>
    <w:rsid w:val="005A77C2"/>
    <w:rsid w:val="005B07AB"/>
    <w:rsid w:val="005B26EB"/>
    <w:rsid w:val="005B291B"/>
    <w:rsid w:val="005B3930"/>
    <w:rsid w:val="005B3E0A"/>
    <w:rsid w:val="005B45A4"/>
    <w:rsid w:val="005B49C9"/>
    <w:rsid w:val="005B4B0E"/>
    <w:rsid w:val="005B5364"/>
    <w:rsid w:val="005B5B8A"/>
    <w:rsid w:val="005B5BCE"/>
    <w:rsid w:val="005B6682"/>
    <w:rsid w:val="005B6CE4"/>
    <w:rsid w:val="005B71C2"/>
    <w:rsid w:val="005B76C5"/>
    <w:rsid w:val="005B7AF0"/>
    <w:rsid w:val="005B7B8A"/>
    <w:rsid w:val="005C09C6"/>
    <w:rsid w:val="005C0D2D"/>
    <w:rsid w:val="005C2155"/>
    <w:rsid w:val="005C2256"/>
    <w:rsid w:val="005C30F9"/>
    <w:rsid w:val="005C3A35"/>
    <w:rsid w:val="005C4301"/>
    <w:rsid w:val="005C458D"/>
    <w:rsid w:val="005C491E"/>
    <w:rsid w:val="005C5666"/>
    <w:rsid w:val="005C56E5"/>
    <w:rsid w:val="005C5DFF"/>
    <w:rsid w:val="005C5E0A"/>
    <w:rsid w:val="005C61CD"/>
    <w:rsid w:val="005C6C0C"/>
    <w:rsid w:val="005C7D7D"/>
    <w:rsid w:val="005D1A6B"/>
    <w:rsid w:val="005D1F37"/>
    <w:rsid w:val="005D2276"/>
    <w:rsid w:val="005D25FD"/>
    <w:rsid w:val="005D2808"/>
    <w:rsid w:val="005D2A88"/>
    <w:rsid w:val="005D2C95"/>
    <w:rsid w:val="005D33B7"/>
    <w:rsid w:val="005D4860"/>
    <w:rsid w:val="005D4A06"/>
    <w:rsid w:val="005D5999"/>
    <w:rsid w:val="005D619D"/>
    <w:rsid w:val="005D677D"/>
    <w:rsid w:val="005D6811"/>
    <w:rsid w:val="005D6BC1"/>
    <w:rsid w:val="005D6D09"/>
    <w:rsid w:val="005E0535"/>
    <w:rsid w:val="005E0858"/>
    <w:rsid w:val="005E0FA9"/>
    <w:rsid w:val="005E167C"/>
    <w:rsid w:val="005E1A82"/>
    <w:rsid w:val="005E1CA4"/>
    <w:rsid w:val="005E1F5C"/>
    <w:rsid w:val="005E2794"/>
    <w:rsid w:val="005E281C"/>
    <w:rsid w:val="005E3CBF"/>
    <w:rsid w:val="005E4368"/>
    <w:rsid w:val="005E4E21"/>
    <w:rsid w:val="005E6EF6"/>
    <w:rsid w:val="005E6F9D"/>
    <w:rsid w:val="005E7432"/>
    <w:rsid w:val="005E74DC"/>
    <w:rsid w:val="005E7B5A"/>
    <w:rsid w:val="005F00E0"/>
    <w:rsid w:val="005F01FC"/>
    <w:rsid w:val="005F0C89"/>
    <w:rsid w:val="005F0DB2"/>
    <w:rsid w:val="005F1E51"/>
    <w:rsid w:val="005F1E78"/>
    <w:rsid w:val="005F3003"/>
    <w:rsid w:val="005F3701"/>
    <w:rsid w:val="005F3ADF"/>
    <w:rsid w:val="005F41DF"/>
    <w:rsid w:val="005F4353"/>
    <w:rsid w:val="005F4521"/>
    <w:rsid w:val="005F5033"/>
    <w:rsid w:val="005F5478"/>
    <w:rsid w:val="005F68A0"/>
    <w:rsid w:val="006006FC"/>
    <w:rsid w:val="00601BC8"/>
    <w:rsid w:val="00603207"/>
    <w:rsid w:val="006045BA"/>
    <w:rsid w:val="00604EE2"/>
    <w:rsid w:val="006053F0"/>
    <w:rsid w:val="0060583A"/>
    <w:rsid w:val="00606731"/>
    <w:rsid w:val="006069E2"/>
    <w:rsid w:val="006078C3"/>
    <w:rsid w:val="00611021"/>
    <w:rsid w:val="00611649"/>
    <w:rsid w:val="00611956"/>
    <w:rsid w:val="00611A0E"/>
    <w:rsid w:val="00611CCA"/>
    <w:rsid w:val="00611F45"/>
    <w:rsid w:val="00613011"/>
    <w:rsid w:val="006135E6"/>
    <w:rsid w:val="00614154"/>
    <w:rsid w:val="006143E7"/>
    <w:rsid w:val="00614BD3"/>
    <w:rsid w:val="0061731C"/>
    <w:rsid w:val="00617803"/>
    <w:rsid w:val="00617DA2"/>
    <w:rsid w:val="00620127"/>
    <w:rsid w:val="006206A1"/>
    <w:rsid w:val="0062086F"/>
    <w:rsid w:val="00620C4A"/>
    <w:rsid w:val="006213EC"/>
    <w:rsid w:val="00621545"/>
    <w:rsid w:val="006229FA"/>
    <w:rsid w:val="006232DC"/>
    <w:rsid w:val="00623552"/>
    <w:rsid w:val="006235A2"/>
    <w:rsid w:val="00623A77"/>
    <w:rsid w:val="00624378"/>
    <w:rsid w:val="0062483E"/>
    <w:rsid w:val="006256F5"/>
    <w:rsid w:val="00626A1B"/>
    <w:rsid w:val="00627494"/>
    <w:rsid w:val="006274F0"/>
    <w:rsid w:val="0063097B"/>
    <w:rsid w:val="006317A0"/>
    <w:rsid w:val="0063321A"/>
    <w:rsid w:val="006364B8"/>
    <w:rsid w:val="00636525"/>
    <w:rsid w:val="00636A64"/>
    <w:rsid w:val="00636B93"/>
    <w:rsid w:val="00636C3F"/>
    <w:rsid w:val="00640550"/>
    <w:rsid w:val="00640BD1"/>
    <w:rsid w:val="00640ECA"/>
    <w:rsid w:val="00641D4E"/>
    <w:rsid w:val="00642E28"/>
    <w:rsid w:val="0064326A"/>
    <w:rsid w:val="00644D22"/>
    <w:rsid w:val="00644D5D"/>
    <w:rsid w:val="0064695B"/>
    <w:rsid w:val="00646DC7"/>
    <w:rsid w:val="00646F7E"/>
    <w:rsid w:val="0065056A"/>
    <w:rsid w:val="00650A4C"/>
    <w:rsid w:val="006511FB"/>
    <w:rsid w:val="00651A9D"/>
    <w:rsid w:val="00654B44"/>
    <w:rsid w:val="00654C93"/>
    <w:rsid w:val="00654EA1"/>
    <w:rsid w:val="0065552A"/>
    <w:rsid w:val="00656092"/>
    <w:rsid w:val="006570F0"/>
    <w:rsid w:val="0065714B"/>
    <w:rsid w:val="0065741C"/>
    <w:rsid w:val="00660536"/>
    <w:rsid w:val="00660B85"/>
    <w:rsid w:val="006610D6"/>
    <w:rsid w:val="006619BB"/>
    <w:rsid w:val="00661D7F"/>
    <w:rsid w:val="006622E0"/>
    <w:rsid w:val="00662DCE"/>
    <w:rsid w:val="006633E5"/>
    <w:rsid w:val="0066472B"/>
    <w:rsid w:val="00664F6D"/>
    <w:rsid w:val="006650B8"/>
    <w:rsid w:val="00665827"/>
    <w:rsid w:val="00666329"/>
    <w:rsid w:val="006668C4"/>
    <w:rsid w:val="00666EA5"/>
    <w:rsid w:val="006672EE"/>
    <w:rsid w:val="00667F05"/>
    <w:rsid w:val="0067011F"/>
    <w:rsid w:val="0067015E"/>
    <w:rsid w:val="0067066E"/>
    <w:rsid w:val="006724B3"/>
    <w:rsid w:val="006732AD"/>
    <w:rsid w:val="00674058"/>
    <w:rsid w:val="00675F40"/>
    <w:rsid w:val="00676E80"/>
    <w:rsid w:val="00677B17"/>
    <w:rsid w:val="00677F9C"/>
    <w:rsid w:val="00680453"/>
    <w:rsid w:val="00680475"/>
    <w:rsid w:val="00682526"/>
    <w:rsid w:val="006827A4"/>
    <w:rsid w:val="00683555"/>
    <w:rsid w:val="006841AB"/>
    <w:rsid w:val="00686F1D"/>
    <w:rsid w:val="00687944"/>
    <w:rsid w:val="0069001F"/>
    <w:rsid w:val="0069032D"/>
    <w:rsid w:val="00690515"/>
    <w:rsid w:val="006907C2"/>
    <w:rsid w:val="00690E9B"/>
    <w:rsid w:val="00690F5B"/>
    <w:rsid w:val="00691810"/>
    <w:rsid w:val="00691D8C"/>
    <w:rsid w:val="00691FD0"/>
    <w:rsid w:val="0069269D"/>
    <w:rsid w:val="00692F7A"/>
    <w:rsid w:val="00693992"/>
    <w:rsid w:val="006939A6"/>
    <w:rsid w:val="00693D8E"/>
    <w:rsid w:val="00694092"/>
    <w:rsid w:val="00694BAF"/>
    <w:rsid w:val="00694E93"/>
    <w:rsid w:val="00695E06"/>
    <w:rsid w:val="00696315"/>
    <w:rsid w:val="006965D2"/>
    <w:rsid w:val="0069789A"/>
    <w:rsid w:val="00697C06"/>
    <w:rsid w:val="006A07A1"/>
    <w:rsid w:val="006A0D51"/>
    <w:rsid w:val="006A1474"/>
    <w:rsid w:val="006A156B"/>
    <w:rsid w:val="006A16BC"/>
    <w:rsid w:val="006A1931"/>
    <w:rsid w:val="006A1C05"/>
    <w:rsid w:val="006A225B"/>
    <w:rsid w:val="006A2C0D"/>
    <w:rsid w:val="006A3093"/>
    <w:rsid w:val="006A30D2"/>
    <w:rsid w:val="006A330A"/>
    <w:rsid w:val="006A3C3F"/>
    <w:rsid w:val="006A4F7B"/>
    <w:rsid w:val="006A52E0"/>
    <w:rsid w:val="006A53FB"/>
    <w:rsid w:val="006A5A6A"/>
    <w:rsid w:val="006A5FE3"/>
    <w:rsid w:val="006A6BD6"/>
    <w:rsid w:val="006A6CC8"/>
    <w:rsid w:val="006A7663"/>
    <w:rsid w:val="006A7C78"/>
    <w:rsid w:val="006B01E3"/>
    <w:rsid w:val="006B0D49"/>
    <w:rsid w:val="006B1261"/>
    <w:rsid w:val="006B23B2"/>
    <w:rsid w:val="006B245C"/>
    <w:rsid w:val="006B3470"/>
    <w:rsid w:val="006B4009"/>
    <w:rsid w:val="006B4081"/>
    <w:rsid w:val="006B4845"/>
    <w:rsid w:val="006B4ED3"/>
    <w:rsid w:val="006B50E1"/>
    <w:rsid w:val="006B635C"/>
    <w:rsid w:val="006C0362"/>
    <w:rsid w:val="006C117D"/>
    <w:rsid w:val="006C1708"/>
    <w:rsid w:val="006C1C29"/>
    <w:rsid w:val="006C1E58"/>
    <w:rsid w:val="006C29AA"/>
    <w:rsid w:val="006C3289"/>
    <w:rsid w:val="006C36A0"/>
    <w:rsid w:val="006C3782"/>
    <w:rsid w:val="006C3CDE"/>
    <w:rsid w:val="006C43CC"/>
    <w:rsid w:val="006C4745"/>
    <w:rsid w:val="006C52EC"/>
    <w:rsid w:val="006C5304"/>
    <w:rsid w:val="006C5ADC"/>
    <w:rsid w:val="006C7AFA"/>
    <w:rsid w:val="006D0D2C"/>
    <w:rsid w:val="006D0EE8"/>
    <w:rsid w:val="006D13C9"/>
    <w:rsid w:val="006D233D"/>
    <w:rsid w:val="006D3162"/>
    <w:rsid w:val="006D37E7"/>
    <w:rsid w:val="006D4535"/>
    <w:rsid w:val="006D456A"/>
    <w:rsid w:val="006D471A"/>
    <w:rsid w:val="006D5146"/>
    <w:rsid w:val="006D59D6"/>
    <w:rsid w:val="006D5A97"/>
    <w:rsid w:val="006D5C04"/>
    <w:rsid w:val="006D5C3E"/>
    <w:rsid w:val="006D6908"/>
    <w:rsid w:val="006D6974"/>
    <w:rsid w:val="006D6C81"/>
    <w:rsid w:val="006D6DA0"/>
    <w:rsid w:val="006D7508"/>
    <w:rsid w:val="006D7766"/>
    <w:rsid w:val="006E03DA"/>
    <w:rsid w:val="006E069E"/>
    <w:rsid w:val="006E07FD"/>
    <w:rsid w:val="006E08B2"/>
    <w:rsid w:val="006E09FC"/>
    <w:rsid w:val="006E0A52"/>
    <w:rsid w:val="006E0F2F"/>
    <w:rsid w:val="006E19D7"/>
    <w:rsid w:val="006E1C4A"/>
    <w:rsid w:val="006E1F85"/>
    <w:rsid w:val="006E3CF7"/>
    <w:rsid w:val="006E44E1"/>
    <w:rsid w:val="006E4DA0"/>
    <w:rsid w:val="006E501F"/>
    <w:rsid w:val="006E6328"/>
    <w:rsid w:val="006E68AB"/>
    <w:rsid w:val="006E6D9F"/>
    <w:rsid w:val="006E71B9"/>
    <w:rsid w:val="006E780F"/>
    <w:rsid w:val="006E7E6C"/>
    <w:rsid w:val="006F023B"/>
    <w:rsid w:val="006F03E1"/>
    <w:rsid w:val="006F0489"/>
    <w:rsid w:val="006F0759"/>
    <w:rsid w:val="006F1C1F"/>
    <w:rsid w:val="006F1C5D"/>
    <w:rsid w:val="006F1EFE"/>
    <w:rsid w:val="006F305B"/>
    <w:rsid w:val="006F370A"/>
    <w:rsid w:val="006F3920"/>
    <w:rsid w:val="006F39B2"/>
    <w:rsid w:val="006F5384"/>
    <w:rsid w:val="006F5420"/>
    <w:rsid w:val="006F5AD1"/>
    <w:rsid w:val="006F600B"/>
    <w:rsid w:val="006F62AF"/>
    <w:rsid w:val="006F6604"/>
    <w:rsid w:val="006F6896"/>
    <w:rsid w:val="006F71D8"/>
    <w:rsid w:val="006F7899"/>
    <w:rsid w:val="006F7D1A"/>
    <w:rsid w:val="007002D8"/>
    <w:rsid w:val="0070044C"/>
    <w:rsid w:val="00700FEC"/>
    <w:rsid w:val="00702A05"/>
    <w:rsid w:val="00702C02"/>
    <w:rsid w:val="00702F6F"/>
    <w:rsid w:val="0070346C"/>
    <w:rsid w:val="00703E46"/>
    <w:rsid w:val="00704C94"/>
    <w:rsid w:val="007051A0"/>
    <w:rsid w:val="00706496"/>
    <w:rsid w:val="0070649A"/>
    <w:rsid w:val="00707A72"/>
    <w:rsid w:val="00707F0B"/>
    <w:rsid w:val="00707FB7"/>
    <w:rsid w:val="00710A8D"/>
    <w:rsid w:val="00711946"/>
    <w:rsid w:val="00711A12"/>
    <w:rsid w:val="00711BB5"/>
    <w:rsid w:val="00711F11"/>
    <w:rsid w:val="00712771"/>
    <w:rsid w:val="00712791"/>
    <w:rsid w:val="007127FB"/>
    <w:rsid w:val="00712A65"/>
    <w:rsid w:val="00712CA6"/>
    <w:rsid w:val="00712FEA"/>
    <w:rsid w:val="007154C4"/>
    <w:rsid w:val="007156E7"/>
    <w:rsid w:val="00715DB9"/>
    <w:rsid w:val="00715E1F"/>
    <w:rsid w:val="007171B6"/>
    <w:rsid w:val="007174BE"/>
    <w:rsid w:val="0072011C"/>
    <w:rsid w:val="007211A3"/>
    <w:rsid w:val="007216D3"/>
    <w:rsid w:val="007218A0"/>
    <w:rsid w:val="00722687"/>
    <w:rsid w:val="00722C46"/>
    <w:rsid w:val="007237F0"/>
    <w:rsid w:val="007238AF"/>
    <w:rsid w:val="00724025"/>
    <w:rsid w:val="00724255"/>
    <w:rsid w:val="00725038"/>
    <w:rsid w:val="00725301"/>
    <w:rsid w:val="00725BD1"/>
    <w:rsid w:val="0072617F"/>
    <w:rsid w:val="00726553"/>
    <w:rsid w:val="00726880"/>
    <w:rsid w:val="00726908"/>
    <w:rsid w:val="007269B1"/>
    <w:rsid w:val="007270C7"/>
    <w:rsid w:val="00730F3A"/>
    <w:rsid w:val="00732D3F"/>
    <w:rsid w:val="007337A6"/>
    <w:rsid w:val="00735F34"/>
    <w:rsid w:val="0073639F"/>
    <w:rsid w:val="00736944"/>
    <w:rsid w:val="00736ADD"/>
    <w:rsid w:val="00736ED2"/>
    <w:rsid w:val="00737AB9"/>
    <w:rsid w:val="00737D49"/>
    <w:rsid w:val="00737F1A"/>
    <w:rsid w:val="00740271"/>
    <w:rsid w:val="007404CA"/>
    <w:rsid w:val="00740924"/>
    <w:rsid w:val="0074109E"/>
    <w:rsid w:val="00741200"/>
    <w:rsid w:val="00741333"/>
    <w:rsid w:val="00741421"/>
    <w:rsid w:val="00742FF2"/>
    <w:rsid w:val="007430DE"/>
    <w:rsid w:val="007441E5"/>
    <w:rsid w:val="00744925"/>
    <w:rsid w:val="00744D6A"/>
    <w:rsid w:val="00745049"/>
    <w:rsid w:val="007454DB"/>
    <w:rsid w:val="0074560A"/>
    <w:rsid w:val="00745DE5"/>
    <w:rsid w:val="00746138"/>
    <w:rsid w:val="007461F6"/>
    <w:rsid w:val="0074620A"/>
    <w:rsid w:val="007464BD"/>
    <w:rsid w:val="00746F12"/>
    <w:rsid w:val="00750188"/>
    <w:rsid w:val="00750CB1"/>
    <w:rsid w:val="00751351"/>
    <w:rsid w:val="007515A8"/>
    <w:rsid w:val="00751D50"/>
    <w:rsid w:val="007527D5"/>
    <w:rsid w:val="00752F3C"/>
    <w:rsid w:val="00755429"/>
    <w:rsid w:val="007561FC"/>
    <w:rsid w:val="00756E0A"/>
    <w:rsid w:val="00756F19"/>
    <w:rsid w:val="00760E35"/>
    <w:rsid w:val="00761D34"/>
    <w:rsid w:val="0076278D"/>
    <w:rsid w:val="00762D2D"/>
    <w:rsid w:val="007630F0"/>
    <w:rsid w:val="00764622"/>
    <w:rsid w:val="00764CAD"/>
    <w:rsid w:val="00764E38"/>
    <w:rsid w:val="007651CC"/>
    <w:rsid w:val="00765EEF"/>
    <w:rsid w:val="007662D7"/>
    <w:rsid w:val="007673C5"/>
    <w:rsid w:val="00767842"/>
    <w:rsid w:val="00767BD5"/>
    <w:rsid w:val="00770488"/>
    <w:rsid w:val="00770522"/>
    <w:rsid w:val="00770CB7"/>
    <w:rsid w:val="00770FA1"/>
    <w:rsid w:val="00771A78"/>
    <w:rsid w:val="00772159"/>
    <w:rsid w:val="00772212"/>
    <w:rsid w:val="007726A2"/>
    <w:rsid w:val="00773884"/>
    <w:rsid w:val="00774483"/>
    <w:rsid w:val="007745B8"/>
    <w:rsid w:val="00774813"/>
    <w:rsid w:val="007748E2"/>
    <w:rsid w:val="00775374"/>
    <w:rsid w:val="00775711"/>
    <w:rsid w:val="00775BF9"/>
    <w:rsid w:val="0077692C"/>
    <w:rsid w:val="00777458"/>
    <w:rsid w:val="007777BE"/>
    <w:rsid w:val="00777EBF"/>
    <w:rsid w:val="0078052A"/>
    <w:rsid w:val="007812FB"/>
    <w:rsid w:val="00784032"/>
    <w:rsid w:val="0078411D"/>
    <w:rsid w:val="007861FC"/>
    <w:rsid w:val="0078637D"/>
    <w:rsid w:val="00786E79"/>
    <w:rsid w:val="0078719F"/>
    <w:rsid w:val="00787925"/>
    <w:rsid w:val="007907DB"/>
    <w:rsid w:val="00790865"/>
    <w:rsid w:val="00790E31"/>
    <w:rsid w:val="007914E4"/>
    <w:rsid w:val="00791578"/>
    <w:rsid w:val="007924E8"/>
    <w:rsid w:val="00792B10"/>
    <w:rsid w:val="00792D43"/>
    <w:rsid w:val="00793B87"/>
    <w:rsid w:val="00793BA9"/>
    <w:rsid w:val="00795056"/>
    <w:rsid w:val="0079510D"/>
    <w:rsid w:val="007953E9"/>
    <w:rsid w:val="007954BC"/>
    <w:rsid w:val="0079566E"/>
    <w:rsid w:val="00796509"/>
    <w:rsid w:val="0079691E"/>
    <w:rsid w:val="0079732C"/>
    <w:rsid w:val="00797718"/>
    <w:rsid w:val="00797723"/>
    <w:rsid w:val="007A013F"/>
    <w:rsid w:val="007A03D8"/>
    <w:rsid w:val="007A090C"/>
    <w:rsid w:val="007A0C01"/>
    <w:rsid w:val="007A258B"/>
    <w:rsid w:val="007A2943"/>
    <w:rsid w:val="007A3399"/>
    <w:rsid w:val="007A4124"/>
    <w:rsid w:val="007A420A"/>
    <w:rsid w:val="007A429A"/>
    <w:rsid w:val="007A5310"/>
    <w:rsid w:val="007A7ABD"/>
    <w:rsid w:val="007B079F"/>
    <w:rsid w:val="007B1092"/>
    <w:rsid w:val="007B190C"/>
    <w:rsid w:val="007B1E6A"/>
    <w:rsid w:val="007B1EEE"/>
    <w:rsid w:val="007B249B"/>
    <w:rsid w:val="007B2AC0"/>
    <w:rsid w:val="007B37CC"/>
    <w:rsid w:val="007B3C45"/>
    <w:rsid w:val="007B43C1"/>
    <w:rsid w:val="007B5360"/>
    <w:rsid w:val="007B6D4D"/>
    <w:rsid w:val="007B6FAF"/>
    <w:rsid w:val="007B7A09"/>
    <w:rsid w:val="007B7BD4"/>
    <w:rsid w:val="007C0C4F"/>
    <w:rsid w:val="007C0F7A"/>
    <w:rsid w:val="007C1EF4"/>
    <w:rsid w:val="007C2B3E"/>
    <w:rsid w:val="007C31EB"/>
    <w:rsid w:val="007C3B0C"/>
    <w:rsid w:val="007C5BF2"/>
    <w:rsid w:val="007C7B2B"/>
    <w:rsid w:val="007D1C13"/>
    <w:rsid w:val="007D24A9"/>
    <w:rsid w:val="007D27FA"/>
    <w:rsid w:val="007D2B29"/>
    <w:rsid w:val="007D2E82"/>
    <w:rsid w:val="007D2ED3"/>
    <w:rsid w:val="007D30B5"/>
    <w:rsid w:val="007D4303"/>
    <w:rsid w:val="007D4791"/>
    <w:rsid w:val="007D4868"/>
    <w:rsid w:val="007D4F13"/>
    <w:rsid w:val="007D55F0"/>
    <w:rsid w:val="007D566E"/>
    <w:rsid w:val="007D586B"/>
    <w:rsid w:val="007D5D6B"/>
    <w:rsid w:val="007D60B4"/>
    <w:rsid w:val="007D6218"/>
    <w:rsid w:val="007D6699"/>
    <w:rsid w:val="007D6902"/>
    <w:rsid w:val="007D7574"/>
    <w:rsid w:val="007D7E30"/>
    <w:rsid w:val="007E09FB"/>
    <w:rsid w:val="007E0A75"/>
    <w:rsid w:val="007E12A8"/>
    <w:rsid w:val="007E1A4D"/>
    <w:rsid w:val="007E403B"/>
    <w:rsid w:val="007E4B75"/>
    <w:rsid w:val="007E52E0"/>
    <w:rsid w:val="007E5E0D"/>
    <w:rsid w:val="007E6419"/>
    <w:rsid w:val="007E643C"/>
    <w:rsid w:val="007E6A66"/>
    <w:rsid w:val="007E6D42"/>
    <w:rsid w:val="007E6E3A"/>
    <w:rsid w:val="007E7112"/>
    <w:rsid w:val="007F02B2"/>
    <w:rsid w:val="007F03A3"/>
    <w:rsid w:val="007F0B77"/>
    <w:rsid w:val="007F104B"/>
    <w:rsid w:val="007F15E9"/>
    <w:rsid w:val="007F2040"/>
    <w:rsid w:val="007F2514"/>
    <w:rsid w:val="007F30B6"/>
    <w:rsid w:val="007F478D"/>
    <w:rsid w:val="007F4F66"/>
    <w:rsid w:val="007F5381"/>
    <w:rsid w:val="007F5948"/>
    <w:rsid w:val="007F5B61"/>
    <w:rsid w:val="007F5D68"/>
    <w:rsid w:val="007F6578"/>
    <w:rsid w:val="007F6815"/>
    <w:rsid w:val="007F6BA8"/>
    <w:rsid w:val="007F6BBA"/>
    <w:rsid w:val="007F7270"/>
    <w:rsid w:val="007F7332"/>
    <w:rsid w:val="007F795C"/>
    <w:rsid w:val="00800516"/>
    <w:rsid w:val="00800A01"/>
    <w:rsid w:val="0080125B"/>
    <w:rsid w:val="00801D62"/>
    <w:rsid w:val="00802227"/>
    <w:rsid w:val="00802952"/>
    <w:rsid w:val="00802E1B"/>
    <w:rsid w:val="00803139"/>
    <w:rsid w:val="008042DA"/>
    <w:rsid w:val="008046E8"/>
    <w:rsid w:val="008048DE"/>
    <w:rsid w:val="00805268"/>
    <w:rsid w:val="0080681B"/>
    <w:rsid w:val="0080689E"/>
    <w:rsid w:val="00806FF9"/>
    <w:rsid w:val="008072D8"/>
    <w:rsid w:val="0080738C"/>
    <w:rsid w:val="00807C49"/>
    <w:rsid w:val="00810B77"/>
    <w:rsid w:val="00811419"/>
    <w:rsid w:val="00813A3C"/>
    <w:rsid w:val="00814A7D"/>
    <w:rsid w:val="008157A0"/>
    <w:rsid w:val="00816228"/>
    <w:rsid w:val="0081678E"/>
    <w:rsid w:val="0081722D"/>
    <w:rsid w:val="00817436"/>
    <w:rsid w:val="00817F56"/>
    <w:rsid w:val="00820488"/>
    <w:rsid w:val="00820997"/>
    <w:rsid w:val="00820CEE"/>
    <w:rsid w:val="00820D4D"/>
    <w:rsid w:val="00822217"/>
    <w:rsid w:val="00822B4B"/>
    <w:rsid w:val="0082388E"/>
    <w:rsid w:val="00824766"/>
    <w:rsid w:val="00825248"/>
    <w:rsid w:val="0082542D"/>
    <w:rsid w:val="00825570"/>
    <w:rsid w:val="00827733"/>
    <w:rsid w:val="00827834"/>
    <w:rsid w:val="00830564"/>
    <w:rsid w:val="00830EA8"/>
    <w:rsid w:val="00831D9A"/>
    <w:rsid w:val="008320B8"/>
    <w:rsid w:val="00832835"/>
    <w:rsid w:val="0083307B"/>
    <w:rsid w:val="00833456"/>
    <w:rsid w:val="008343FC"/>
    <w:rsid w:val="0083475E"/>
    <w:rsid w:val="008347E1"/>
    <w:rsid w:val="00835110"/>
    <w:rsid w:val="008351FC"/>
    <w:rsid w:val="00836245"/>
    <w:rsid w:val="00837D70"/>
    <w:rsid w:val="008401D2"/>
    <w:rsid w:val="008412C7"/>
    <w:rsid w:val="0084176D"/>
    <w:rsid w:val="00841F50"/>
    <w:rsid w:val="00843A0E"/>
    <w:rsid w:val="00843CEE"/>
    <w:rsid w:val="008453A5"/>
    <w:rsid w:val="00845DA1"/>
    <w:rsid w:val="00845DFE"/>
    <w:rsid w:val="00846616"/>
    <w:rsid w:val="008469D4"/>
    <w:rsid w:val="00846E17"/>
    <w:rsid w:val="0084701B"/>
    <w:rsid w:val="00850977"/>
    <w:rsid w:val="00850DFF"/>
    <w:rsid w:val="00850F16"/>
    <w:rsid w:val="0085200A"/>
    <w:rsid w:val="008528A2"/>
    <w:rsid w:val="00852C2B"/>
    <w:rsid w:val="0085360B"/>
    <w:rsid w:val="00853ABB"/>
    <w:rsid w:val="00854283"/>
    <w:rsid w:val="008559E0"/>
    <w:rsid w:val="00855BFC"/>
    <w:rsid w:val="0085632B"/>
    <w:rsid w:val="0085711F"/>
    <w:rsid w:val="008573E3"/>
    <w:rsid w:val="00857684"/>
    <w:rsid w:val="00857BB3"/>
    <w:rsid w:val="00860E30"/>
    <w:rsid w:val="00861E81"/>
    <w:rsid w:val="008633F7"/>
    <w:rsid w:val="00863609"/>
    <w:rsid w:val="00863EE5"/>
    <w:rsid w:val="008645FF"/>
    <w:rsid w:val="00864E39"/>
    <w:rsid w:val="008652CB"/>
    <w:rsid w:val="0086559E"/>
    <w:rsid w:val="00866D42"/>
    <w:rsid w:val="008670B5"/>
    <w:rsid w:val="0087030E"/>
    <w:rsid w:val="0087043B"/>
    <w:rsid w:val="00870AAC"/>
    <w:rsid w:val="00870EB2"/>
    <w:rsid w:val="008726F6"/>
    <w:rsid w:val="00872FF3"/>
    <w:rsid w:val="008734F7"/>
    <w:rsid w:val="00873F58"/>
    <w:rsid w:val="00874A9C"/>
    <w:rsid w:val="00874E9F"/>
    <w:rsid w:val="00875178"/>
    <w:rsid w:val="008754F2"/>
    <w:rsid w:val="00875970"/>
    <w:rsid w:val="00876A1A"/>
    <w:rsid w:val="008770DC"/>
    <w:rsid w:val="008771BE"/>
    <w:rsid w:val="00877842"/>
    <w:rsid w:val="00880043"/>
    <w:rsid w:val="008806F8"/>
    <w:rsid w:val="008808E2"/>
    <w:rsid w:val="00881456"/>
    <w:rsid w:val="008814A1"/>
    <w:rsid w:val="008814C2"/>
    <w:rsid w:val="008817C2"/>
    <w:rsid w:val="00881ACB"/>
    <w:rsid w:val="00881B80"/>
    <w:rsid w:val="00881C2F"/>
    <w:rsid w:val="00881E45"/>
    <w:rsid w:val="008823DE"/>
    <w:rsid w:val="008826FC"/>
    <w:rsid w:val="00882ADD"/>
    <w:rsid w:val="00884BDC"/>
    <w:rsid w:val="00885FC9"/>
    <w:rsid w:val="00886BDB"/>
    <w:rsid w:val="008877B3"/>
    <w:rsid w:val="00887BBA"/>
    <w:rsid w:val="00887E73"/>
    <w:rsid w:val="008903CD"/>
    <w:rsid w:val="008911BA"/>
    <w:rsid w:val="00891328"/>
    <w:rsid w:val="0089170F"/>
    <w:rsid w:val="00891A47"/>
    <w:rsid w:val="00891BA7"/>
    <w:rsid w:val="00891C5C"/>
    <w:rsid w:val="008925E5"/>
    <w:rsid w:val="00892809"/>
    <w:rsid w:val="00892FAC"/>
    <w:rsid w:val="0089370F"/>
    <w:rsid w:val="008939AF"/>
    <w:rsid w:val="00893F4D"/>
    <w:rsid w:val="00893FED"/>
    <w:rsid w:val="0089449A"/>
    <w:rsid w:val="008949DE"/>
    <w:rsid w:val="008949EC"/>
    <w:rsid w:val="00895E48"/>
    <w:rsid w:val="00896687"/>
    <w:rsid w:val="00896D9A"/>
    <w:rsid w:val="008971F4"/>
    <w:rsid w:val="008A021A"/>
    <w:rsid w:val="008A0AC3"/>
    <w:rsid w:val="008A0E7D"/>
    <w:rsid w:val="008A219B"/>
    <w:rsid w:val="008A2770"/>
    <w:rsid w:val="008A3023"/>
    <w:rsid w:val="008A3D06"/>
    <w:rsid w:val="008A403F"/>
    <w:rsid w:val="008A5441"/>
    <w:rsid w:val="008A6815"/>
    <w:rsid w:val="008A763F"/>
    <w:rsid w:val="008A791B"/>
    <w:rsid w:val="008B0F16"/>
    <w:rsid w:val="008B0F93"/>
    <w:rsid w:val="008B0FCE"/>
    <w:rsid w:val="008B1031"/>
    <w:rsid w:val="008B10EA"/>
    <w:rsid w:val="008B1212"/>
    <w:rsid w:val="008B142D"/>
    <w:rsid w:val="008B1602"/>
    <w:rsid w:val="008B178A"/>
    <w:rsid w:val="008B1B9F"/>
    <w:rsid w:val="008B2303"/>
    <w:rsid w:val="008B34A0"/>
    <w:rsid w:val="008B481F"/>
    <w:rsid w:val="008B4D7F"/>
    <w:rsid w:val="008B4DFD"/>
    <w:rsid w:val="008B5005"/>
    <w:rsid w:val="008B55EC"/>
    <w:rsid w:val="008B5740"/>
    <w:rsid w:val="008B57AA"/>
    <w:rsid w:val="008B61EC"/>
    <w:rsid w:val="008B6432"/>
    <w:rsid w:val="008B66BF"/>
    <w:rsid w:val="008B6DD8"/>
    <w:rsid w:val="008C084A"/>
    <w:rsid w:val="008C088A"/>
    <w:rsid w:val="008C0995"/>
    <w:rsid w:val="008C0B84"/>
    <w:rsid w:val="008C1F08"/>
    <w:rsid w:val="008C2B51"/>
    <w:rsid w:val="008C3090"/>
    <w:rsid w:val="008C337B"/>
    <w:rsid w:val="008C4090"/>
    <w:rsid w:val="008C41DA"/>
    <w:rsid w:val="008C553A"/>
    <w:rsid w:val="008C588E"/>
    <w:rsid w:val="008C58C7"/>
    <w:rsid w:val="008C6466"/>
    <w:rsid w:val="008C6D5F"/>
    <w:rsid w:val="008C7226"/>
    <w:rsid w:val="008C794F"/>
    <w:rsid w:val="008C7C2F"/>
    <w:rsid w:val="008D1DFC"/>
    <w:rsid w:val="008D1DFF"/>
    <w:rsid w:val="008D236F"/>
    <w:rsid w:val="008D4051"/>
    <w:rsid w:val="008D4074"/>
    <w:rsid w:val="008D4978"/>
    <w:rsid w:val="008D503D"/>
    <w:rsid w:val="008D5A8A"/>
    <w:rsid w:val="008D5F52"/>
    <w:rsid w:val="008D5FEE"/>
    <w:rsid w:val="008D6C2C"/>
    <w:rsid w:val="008D7252"/>
    <w:rsid w:val="008D7B80"/>
    <w:rsid w:val="008D7EF4"/>
    <w:rsid w:val="008E01B6"/>
    <w:rsid w:val="008E024E"/>
    <w:rsid w:val="008E2228"/>
    <w:rsid w:val="008E226F"/>
    <w:rsid w:val="008E2299"/>
    <w:rsid w:val="008E243B"/>
    <w:rsid w:val="008E2ED5"/>
    <w:rsid w:val="008E3315"/>
    <w:rsid w:val="008E3570"/>
    <w:rsid w:val="008E3CBE"/>
    <w:rsid w:val="008E4184"/>
    <w:rsid w:val="008E4CAF"/>
    <w:rsid w:val="008E524B"/>
    <w:rsid w:val="008E549F"/>
    <w:rsid w:val="008E5A8A"/>
    <w:rsid w:val="008E5F61"/>
    <w:rsid w:val="008E6301"/>
    <w:rsid w:val="008E6D39"/>
    <w:rsid w:val="008E7390"/>
    <w:rsid w:val="008E76FC"/>
    <w:rsid w:val="008E7D42"/>
    <w:rsid w:val="008E7E79"/>
    <w:rsid w:val="008F0252"/>
    <w:rsid w:val="008F0639"/>
    <w:rsid w:val="008F10BC"/>
    <w:rsid w:val="008F2052"/>
    <w:rsid w:val="008F22AA"/>
    <w:rsid w:val="008F2464"/>
    <w:rsid w:val="008F26ED"/>
    <w:rsid w:val="008F2A38"/>
    <w:rsid w:val="008F2B21"/>
    <w:rsid w:val="008F3012"/>
    <w:rsid w:val="008F3299"/>
    <w:rsid w:val="008F4B3D"/>
    <w:rsid w:val="008F5554"/>
    <w:rsid w:val="008F56A0"/>
    <w:rsid w:val="008F592B"/>
    <w:rsid w:val="008F6A45"/>
    <w:rsid w:val="008F6ADB"/>
    <w:rsid w:val="008F6F4F"/>
    <w:rsid w:val="008F70B4"/>
    <w:rsid w:val="008F71B0"/>
    <w:rsid w:val="0090045A"/>
    <w:rsid w:val="009004BF"/>
    <w:rsid w:val="0090062E"/>
    <w:rsid w:val="00900803"/>
    <w:rsid w:val="00900B9D"/>
    <w:rsid w:val="009011CB"/>
    <w:rsid w:val="00901D14"/>
    <w:rsid w:val="00902895"/>
    <w:rsid w:val="00903775"/>
    <w:rsid w:val="00903808"/>
    <w:rsid w:val="00904263"/>
    <w:rsid w:val="00907267"/>
    <w:rsid w:val="009109F7"/>
    <w:rsid w:val="00910D04"/>
    <w:rsid w:val="00911616"/>
    <w:rsid w:val="00911646"/>
    <w:rsid w:val="00911D7F"/>
    <w:rsid w:val="00911E87"/>
    <w:rsid w:val="00912137"/>
    <w:rsid w:val="009140BD"/>
    <w:rsid w:val="00914A61"/>
    <w:rsid w:val="009152DE"/>
    <w:rsid w:val="00915BED"/>
    <w:rsid w:val="009165A7"/>
    <w:rsid w:val="009167B7"/>
    <w:rsid w:val="00916895"/>
    <w:rsid w:val="00916B64"/>
    <w:rsid w:val="00916C27"/>
    <w:rsid w:val="009178D8"/>
    <w:rsid w:val="00917CEA"/>
    <w:rsid w:val="00920DE2"/>
    <w:rsid w:val="00920F96"/>
    <w:rsid w:val="0092145D"/>
    <w:rsid w:val="0092222E"/>
    <w:rsid w:val="00922392"/>
    <w:rsid w:val="009223D9"/>
    <w:rsid w:val="009227B6"/>
    <w:rsid w:val="00922F2F"/>
    <w:rsid w:val="00923107"/>
    <w:rsid w:val="00923561"/>
    <w:rsid w:val="009245DE"/>
    <w:rsid w:val="009246D7"/>
    <w:rsid w:val="0092472E"/>
    <w:rsid w:val="0092521D"/>
    <w:rsid w:val="009254B7"/>
    <w:rsid w:val="00925F09"/>
    <w:rsid w:val="00926C71"/>
    <w:rsid w:val="0092711F"/>
    <w:rsid w:val="00927289"/>
    <w:rsid w:val="009275D1"/>
    <w:rsid w:val="00927647"/>
    <w:rsid w:val="0092799E"/>
    <w:rsid w:val="00927AAE"/>
    <w:rsid w:val="00927D2B"/>
    <w:rsid w:val="00930762"/>
    <w:rsid w:val="00930C0C"/>
    <w:rsid w:val="009314C7"/>
    <w:rsid w:val="009316F8"/>
    <w:rsid w:val="00932B03"/>
    <w:rsid w:val="00932B73"/>
    <w:rsid w:val="00932BF4"/>
    <w:rsid w:val="00932BF7"/>
    <w:rsid w:val="00932E27"/>
    <w:rsid w:val="00932F18"/>
    <w:rsid w:val="00933244"/>
    <w:rsid w:val="00933379"/>
    <w:rsid w:val="00933DBD"/>
    <w:rsid w:val="00933E22"/>
    <w:rsid w:val="0093498F"/>
    <w:rsid w:val="00935549"/>
    <w:rsid w:val="0093559A"/>
    <w:rsid w:val="009356E4"/>
    <w:rsid w:val="00935710"/>
    <w:rsid w:val="00936B81"/>
    <w:rsid w:val="00936DF5"/>
    <w:rsid w:val="009373D9"/>
    <w:rsid w:val="0093782B"/>
    <w:rsid w:val="00937846"/>
    <w:rsid w:val="00937A19"/>
    <w:rsid w:val="00937A34"/>
    <w:rsid w:val="00937B56"/>
    <w:rsid w:val="00937C93"/>
    <w:rsid w:val="00940395"/>
    <w:rsid w:val="0094083A"/>
    <w:rsid w:val="00940D27"/>
    <w:rsid w:val="009410C6"/>
    <w:rsid w:val="0094117F"/>
    <w:rsid w:val="009412E8"/>
    <w:rsid w:val="00942C0F"/>
    <w:rsid w:val="00943E95"/>
    <w:rsid w:val="00944701"/>
    <w:rsid w:val="00944940"/>
    <w:rsid w:val="0094520F"/>
    <w:rsid w:val="00945351"/>
    <w:rsid w:val="00946385"/>
    <w:rsid w:val="0094690C"/>
    <w:rsid w:val="00947492"/>
    <w:rsid w:val="00950003"/>
    <w:rsid w:val="00950291"/>
    <w:rsid w:val="00950ED1"/>
    <w:rsid w:val="0095191C"/>
    <w:rsid w:val="00952A7A"/>
    <w:rsid w:val="0095333C"/>
    <w:rsid w:val="009534AC"/>
    <w:rsid w:val="00953A02"/>
    <w:rsid w:val="00953BE3"/>
    <w:rsid w:val="00954378"/>
    <w:rsid w:val="0095444E"/>
    <w:rsid w:val="00954670"/>
    <w:rsid w:val="00954AEB"/>
    <w:rsid w:val="00954D78"/>
    <w:rsid w:val="00954D9D"/>
    <w:rsid w:val="00955254"/>
    <w:rsid w:val="00955322"/>
    <w:rsid w:val="009555AF"/>
    <w:rsid w:val="00955C67"/>
    <w:rsid w:val="00955D58"/>
    <w:rsid w:val="0095794A"/>
    <w:rsid w:val="00957B65"/>
    <w:rsid w:val="0096019C"/>
    <w:rsid w:val="00960AFF"/>
    <w:rsid w:val="009610F9"/>
    <w:rsid w:val="00961FF6"/>
    <w:rsid w:val="009626D3"/>
    <w:rsid w:val="00962734"/>
    <w:rsid w:val="00962E98"/>
    <w:rsid w:val="00962FED"/>
    <w:rsid w:val="00963099"/>
    <w:rsid w:val="009637D8"/>
    <w:rsid w:val="0096382E"/>
    <w:rsid w:val="00963F62"/>
    <w:rsid w:val="009641E2"/>
    <w:rsid w:val="009645CB"/>
    <w:rsid w:val="00965826"/>
    <w:rsid w:val="00965BF9"/>
    <w:rsid w:val="00965EFC"/>
    <w:rsid w:val="009663CA"/>
    <w:rsid w:val="009676B0"/>
    <w:rsid w:val="00967FF0"/>
    <w:rsid w:val="00970FFF"/>
    <w:rsid w:val="00971291"/>
    <w:rsid w:val="0097161B"/>
    <w:rsid w:val="00972D87"/>
    <w:rsid w:val="00973870"/>
    <w:rsid w:val="00973CBE"/>
    <w:rsid w:val="009752A7"/>
    <w:rsid w:val="00975C09"/>
    <w:rsid w:val="009762D2"/>
    <w:rsid w:val="009762F1"/>
    <w:rsid w:val="0097692D"/>
    <w:rsid w:val="009775AE"/>
    <w:rsid w:val="009776D2"/>
    <w:rsid w:val="00977EA8"/>
    <w:rsid w:val="00980720"/>
    <w:rsid w:val="0098140D"/>
    <w:rsid w:val="009817FC"/>
    <w:rsid w:val="00981CED"/>
    <w:rsid w:val="009822E7"/>
    <w:rsid w:val="00982A43"/>
    <w:rsid w:val="00982A4C"/>
    <w:rsid w:val="00982ACD"/>
    <w:rsid w:val="0098403D"/>
    <w:rsid w:val="00984C29"/>
    <w:rsid w:val="00985990"/>
    <w:rsid w:val="00987225"/>
    <w:rsid w:val="00987F23"/>
    <w:rsid w:val="00990870"/>
    <w:rsid w:val="00990B20"/>
    <w:rsid w:val="00990DCF"/>
    <w:rsid w:val="00990F43"/>
    <w:rsid w:val="00991734"/>
    <w:rsid w:val="00992000"/>
    <w:rsid w:val="009920F5"/>
    <w:rsid w:val="00992B56"/>
    <w:rsid w:val="00992CDA"/>
    <w:rsid w:val="00993342"/>
    <w:rsid w:val="009948D2"/>
    <w:rsid w:val="00995C65"/>
    <w:rsid w:val="00996357"/>
    <w:rsid w:val="0099636F"/>
    <w:rsid w:val="009963BC"/>
    <w:rsid w:val="0099644F"/>
    <w:rsid w:val="00996724"/>
    <w:rsid w:val="00996CE4"/>
    <w:rsid w:val="0099706E"/>
    <w:rsid w:val="009978CD"/>
    <w:rsid w:val="00997FDE"/>
    <w:rsid w:val="009A0E9E"/>
    <w:rsid w:val="009A0FB3"/>
    <w:rsid w:val="009A2BA5"/>
    <w:rsid w:val="009A3396"/>
    <w:rsid w:val="009A3F36"/>
    <w:rsid w:val="009A41D7"/>
    <w:rsid w:val="009A48D8"/>
    <w:rsid w:val="009A4B20"/>
    <w:rsid w:val="009A4F64"/>
    <w:rsid w:val="009A4FB0"/>
    <w:rsid w:val="009A546E"/>
    <w:rsid w:val="009A5914"/>
    <w:rsid w:val="009A6C59"/>
    <w:rsid w:val="009A7878"/>
    <w:rsid w:val="009B0510"/>
    <w:rsid w:val="009B06D2"/>
    <w:rsid w:val="009B0888"/>
    <w:rsid w:val="009B0C25"/>
    <w:rsid w:val="009B1581"/>
    <w:rsid w:val="009B1997"/>
    <w:rsid w:val="009B326B"/>
    <w:rsid w:val="009B33DF"/>
    <w:rsid w:val="009B3D40"/>
    <w:rsid w:val="009B3D88"/>
    <w:rsid w:val="009B4270"/>
    <w:rsid w:val="009B44CC"/>
    <w:rsid w:val="009B46DD"/>
    <w:rsid w:val="009B5651"/>
    <w:rsid w:val="009B5910"/>
    <w:rsid w:val="009B5C99"/>
    <w:rsid w:val="009B5D91"/>
    <w:rsid w:val="009B62E4"/>
    <w:rsid w:val="009B6619"/>
    <w:rsid w:val="009B66CB"/>
    <w:rsid w:val="009B6919"/>
    <w:rsid w:val="009B706A"/>
    <w:rsid w:val="009C018E"/>
    <w:rsid w:val="009C0802"/>
    <w:rsid w:val="009C1392"/>
    <w:rsid w:val="009C1574"/>
    <w:rsid w:val="009C16A4"/>
    <w:rsid w:val="009C2117"/>
    <w:rsid w:val="009C2258"/>
    <w:rsid w:val="009C3316"/>
    <w:rsid w:val="009C3EA6"/>
    <w:rsid w:val="009C4319"/>
    <w:rsid w:val="009C56C8"/>
    <w:rsid w:val="009C7A4D"/>
    <w:rsid w:val="009D04DC"/>
    <w:rsid w:val="009D0CD4"/>
    <w:rsid w:val="009D109E"/>
    <w:rsid w:val="009D1BA9"/>
    <w:rsid w:val="009D1CD9"/>
    <w:rsid w:val="009D1F28"/>
    <w:rsid w:val="009D24C6"/>
    <w:rsid w:val="009D252B"/>
    <w:rsid w:val="009D28E5"/>
    <w:rsid w:val="009D2C92"/>
    <w:rsid w:val="009D3C1A"/>
    <w:rsid w:val="009D4830"/>
    <w:rsid w:val="009D48E1"/>
    <w:rsid w:val="009D4C94"/>
    <w:rsid w:val="009D5103"/>
    <w:rsid w:val="009D520D"/>
    <w:rsid w:val="009D797A"/>
    <w:rsid w:val="009D7B92"/>
    <w:rsid w:val="009E026A"/>
    <w:rsid w:val="009E06A5"/>
    <w:rsid w:val="009E1418"/>
    <w:rsid w:val="009E14D0"/>
    <w:rsid w:val="009E1AB8"/>
    <w:rsid w:val="009E1B39"/>
    <w:rsid w:val="009E2DC3"/>
    <w:rsid w:val="009E3B56"/>
    <w:rsid w:val="009E3E74"/>
    <w:rsid w:val="009E49B5"/>
    <w:rsid w:val="009E4A8D"/>
    <w:rsid w:val="009E4B5D"/>
    <w:rsid w:val="009E551E"/>
    <w:rsid w:val="009E563C"/>
    <w:rsid w:val="009E5C3F"/>
    <w:rsid w:val="009E5ED0"/>
    <w:rsid w:val="009E6183"/>
    <w:rsid w:val="009E6725"/>
    <w:rsid w:val="009E67DA"/>
    <w:rsid w:val="009E6F06"/>
    <w:rsid w:val="009E7066"/>
    <w:rsid w:val="009E7DAC"/>
    <w:rsid w:val="009F04A6"/>
    <w:rsid w:val="009F0935"/>
    <w:rsid w:val="009F0AA4"/>
    <w:rsid w:val="009F0F62"/>
    <w:rsid w:val="009F0F66"/>
    <w:rsid w:val="009F15C7"/>
    <w:rsid w:val="009F1CCD"/>
    <w:rsid w:val="009F1D8F"/>
    <w:rsid w:val="009F1EF8"/>
    <w:rsid w:val="009F21BA"/>
    <w:rsid w:val="009F29D6"/>
    <w:rsid w:val="009F327E"/>
    <w:rsid w:val="009F3590"/>
    <w:rsid w:val="009F35F1"/>
    <w:rsid w:val="009F3930"/>
    <w:rsid w:val="009F3BC6"/>
    <w:rsid w:val="009F3CBA"/>
    <w:rsid w:val="009F4107"/>
    <w:rsid w:val="009F4341"/>
    <w:rsid w:val="009F4604"/>
    <w:rsid w:val="009F4B78"/>
    <w:rsid w:val="009F4C7C"/>
    <w:rsid w:val="009F4EDC"/>
    <w:rsid w:val="009F606B"/>
    <w:rsid w:val="009F64DE"/>
    <w:rsid w:val="009F65E9"/>
    <w:rsid w:val="009F674B"/>
    <w:rsid w:val="009F682E"/>
    <w:rsid w:val="009F6E66"/>
    <w:rsid w:val="009F7340"/>
    <w:rsid w:val="009F7888"/>
    <w:rsid w:val="009F7CC2"/>
    <w:rsid w:val="009F7E14"/>
    <w:rsid w:val="00A00394"/>
    <w:rsid w:val="00A00F6A"/>
    <w:rsid w:val="00A01555"/>
    <w:rsid w:val="00A0165C"/>
    <w:rsid w:val="00A01F8A"/>
    <w:rsid w:val="00A023E7"/>
    <w:rsid w:val="00A02965"/>
    <w:rsid w:val="00A02AC3"/>
    <w:rsid w:val="00A033EA"/>
    <w:rsid w:val="00A052C6"/>
    <w:rsid w:val="00A06531"/>
    <w:rsid w:val="00A06840"/>
    <w:rsid w:val="00A06EAD"/>
    <w:rsid w:val="00A07038"/>
    <w:rsid w:val="00A07270"/>
    <w:rsid w:val="00A079CA"/>
    <w:rsid w:val="00A07AF8"/>
    <w:rsid w:val="00A07B1E"/>
    <w:rsid w:val="00A10224"/>
    <w:rsid w:val="00A104FF"/>
    <w:rsid w:val="00A11463"/>
    <w:rsid w:val="00A11664"/>
    <w:rsid w:val="00A11C3F"/>
    <w:rsid w:val="00A11D75"/>
    <w:rsid w:val="00A122A9"/>
    <w:rsid w:val="00A128AD"/>
    <w:rsid w:val="00A1293C"/>
    <w:rsid w:val="00A13215"/>
    <w:rsid w:val="00A1400A"/>
    <w:rsid w:val="00A147A4"/>
    <w:rsid w:val="00A14F9B"/>
    <w:rsid w:val="00A15BA2"/>
    <w:rsid w:val="00A15EE3"/>
    <w:rsid w:val="00A167F1"/>
    <w:rsid w:val="00A16BF6"/>
    <w:rsid w:val="00A2085F"/>
    <w:rsid w:val="00A20EC0"/>
    <w:rsid w:val="00A20EFC"/>
    <w:rsid w:val="00A20F53"/>
    <w:rsid w:val="00A210DB"/>
    <w:rsid w:val="00A2150B"/>
    <w:rsid w:val="00A215D9"/>
    <w:rsid w:val="00A2292C"/>
    <w:rsid w:val="00A23A59"/>
    <w:rsid w:val="00A23C2C"/>
    <w:rsid w:val="00A23FC3"/>
    <w:rsid w:val="00A24577"/>
    <w:rsid w:val="00A24DFA"/>
    <w:rsid w:val="00A2527A"/>
    <w:rsid w:val="00A254B4"/>
    <w:rsid w:val="00A25606"/>
    <w:rsid w:val="00A2570E"/>
    <w:rsid w:val="00A25F1B"/>
    <w:rsid w:val="00A26B61"/>
    <w:rsid w:val="00A306F5"/>
    <w:rsid w:val="00A313D6"/>
    <w:rsid w:val="00A314ED"/>
    <w:rsid w:val="00A3284C"/>
    <w:rsid w:val="00A3288D"/>
    <w:rsid w:val="00A329DC"/>
    <w:rsid w:val="00A3301F"/>
    <w:rsid w:val="00A338F3"/>
    <w:rsid w:val="00A33903"/>
    <w:rsid w:val="00A36C57"/>
    <w:rsid w:val="00A378FC"/>
    <w:rsid w:val="00A37A93"/>
    <w:rsid w:val="00A37E79"/>
    <w:rsid w:val="00A41135"/>
    <w:rsid w:val="00A41598"/>
    <w:rsid w:val="00A41FEB"/>
    <w:rsid w:val="00A42FBA"/>
    <w:rsid w:val="00A44DA6"/>
    <w:rsid w:val="00A45793"/>
    <w:rsid w:val="00A47187"/>
    <w:rsid w:val="00A50921"/>
    <w:rsid w:val="00A50A0D"/>
    <w:rsid w:val="00A510E9"/>
    <w:rsid w:val="00A5160D"/>
    <w:rsid w:val="00A517BD"/>
    <w:rsid w:val="00A51C6D"/>
    <w:rsid w:val="00A52D49"/>
    <w:rsid w:val="00A54589"/>
    <w:rsid w:val="00A56262"/>
    <w:rsid w:val="00A56CA4"/>
    <w:rsid w:val="00A5720B"/>
    <w:rsid w:val="00A57E06"/>
    <w:rsid w:val="00A57E6B"/>
    <w:rsid w:val="00A607AE"/>
    <w:rsid w:val="00A60E0C"/>
    <w:rsid w:val="00A61682"/>
    <w:rsid w:val="00A634C5"/>
    <w:rsid w:val="00A63F31"/>
    <w:rsid w:val="00A64337"/>
    <w:rsid w:val="00A6587D"/>
    <w:rsid w:val="00A65F04"/>
    <w:rsid w:val="00A65F2E"/>
    <w:rsid w:val="00A6609F"/>
    <w:rsid w:val="00A6701D"/>
    <w:rsid w:val="00A67C40"/>
    <w:rsid w:val="00A702E4"/>
    <w:rsid w:val="00A70553"/>
    <w:rsid w:val="00A7078E"/>
    <w:rsid w:val="00A7086D"/>
    <w:rsid w:val="00A70BB8"/>
    <w:rsid w:val="00A71AD5"/>
    <w:rsid w:val="00A71AFF"/>
    <w:rsid w:val="00A7208F"/>
    <w:rsid w:val="00A73DA7"/>
    <w:rsid w:val="00A76F24"/>
    <w:rsid w:val="00A77BCB"/>
    <w:rsid w:val="00A80096"/>
    <w:rsid w:val="00A80295"/>
    <w:rsid w:val="00A8073E"/>
    <w:rsid w:val="00A80883"/>
    <w:rsid w:val="00A80C44"/>
    <w:rsid w:val="00A81BED"/>
    <w:rsid w:val="00A81C74"/>
    <w:rsid w:val="00A81E90"/>
    <w:rsid w:val="00A827BB"/>
    <w:rsid w:val="00A82F9F"/>
    <w:rsid w:val="00A82FC6"/>
    <w:rsid w:val="00A83200"/>
    <w:rsid w:val="00A83211"/>
    <w:rsid w:val="00A84303"/>
    <w:rsid w:val="00A8451A"/>
    <w:rsid w:val="00A84EEC"/>
    <w:rsid w:val="00A85A0D"/>
    <w:rsid w:val="00A8602A"/>
    <w:rsid w:val="00A868CC"/>
    <w:rsid w:val="00A87C6C"/>
    <w:rsid w:val="00A87FFC"/>
    <w:rsid w:val="00A90966"/>
    <w:rsid w:val="00A916D9"/>
    <w:rsid w:val="00A920D2"/>
    <w:rsid w:val="00A92270"/>
    <w:rsid w:val="00A93D44"/>
    <w:rsid w:val="00A94975"/>
    <w:rsid w:val="00A94B20"/>
    <w:rsid w:val="00A94DEB"/>
    <w:rsid w:val="00A94DF9"/>
    <w:rsid w:val="00A95E1A"/>
    <w:rsid w:val="00A95EC0"/>
    <w:rsid w:val="00A9610B"/>
    <w:rsid w:val="00A9616D"/>
    <w:rsid w:val="00A97781"/>
    <w:rsid w:val="00AA0420"/>
    <w:rsid w:val="00AA10AE"/>
    <w:rsid w:val="00AA118D"/>
    <w:rsid w:val="00AA129A"/>
    <w:rsid w:val="00AA2226"/>
    <w:rsid w:val="00AA329F"/>
    <w:rsid w:val="00AA5047"/>
    <w:rsid w:val="00AA50C0"/>
    <w:rsid w:val="00AA5264"/>
    <w:rsid w:val="00AA6167"/>
    <w:rsid w:val="00AA6338"/>
    <w:rsid w:val="00AA6361"/>
    <w:rsid w:val="00AA66C4"/>
    <w:rsid w:val="00AA7624"/>
    <w:rsid w:val="00AA79A3"/>
    <w:rsid w:val="00AA7B6A"/>
    <w:rsid w:val="00AB0565"/>
    <w:rsid w:val="00AB0580"/>
    <w:rsid w:val="00AB0C67"/>
    <w:rsid w:val="00AB132F"/>
    <w:rsid w:val="00AB3596"/>
    <w:rsid w:val="00AB35AC"/>
    <w:rsid w:val="00AB36BE"/>
    <w:rsid w:val="00AB3B2A"/>
    <w:rsid w:val="00AB5147"/>
    <w:rsid w:val="00AB52F6"/>
    <w:rsid w:val="00AB540C"/>
    <w:rsid w:val="00AB593E"/>
    <w:rsid w:val="00AB5D37"/>
    <w:rsid w:val="00AB6071"/>
    <w:rsid w:val="00AB627E"/>
    <w:rsid w:val="00AB6559"/>
    <w:rsid w:val="00AB683F"/>
    <w:rsid w:val="00AB6CAF"/>
    <w:rsid w:val="00AB7180"/>
    <w:rsid w:val="00AB770D"/>
    <w:rsid w:val="00AB7875"/>
    <w:rsid w:val="00AC055E"/>
    <w:rsid w:val="00AC0687"/>
    <w:rsid w:val="00AC0CDA"/>
    <w:rsid w:val="00AC12FE"/>
    <w:rsid w:val="00AC1C98"/>
    <w:rsid w:val="00AC2CD4"/>
    <w:rsid w:val="00AC3D2A"/>
    <w:rsid w:val="00AC4A2E"/>
    <w:rsid w:val="00AC530E"/>
    <w:rsid w:val="00AC5368"/>
    <w:rsid w:val="00AC6232"/>
    <w:rsid w:val="00AC69A6"/>
    <w:rsid w:val="00AC6AC8"/>
    <w:rsid w:val="00AD10A1"/>
    <w:rsid w:val="00AD1885"/>
    <w:rsid w:val="00AD1D18"/>
    <w:rsid w:val="00AD3067"/>
    <w:rsid w:val="00AD3D66"/>
    <w:rsid w:val="00AD47E0"/>
    <w:rsid w:val="00AD50BA"/>
    <w:rsid w:val="00AD5558"/>
    <w:rsid w:val="00AD595E"/>
    <w:rsid w:val="00AD5F7E"/>
    <w:rsid w:val="00AD65CA"/>
    <w:rsid w:val="00AD66B6"/>
    <w:rsid w:val="00AD6CB5"/>
    <w:rsid w:val="00AD75E3"/>
    <w:rsid w:val="00AD7681"/>
    <w:rsid w:val="00AD7F2F"/>
    <w:rsid w:val="00AE00CA"/>
    <w:rsid w:val="00AE02E7"/>
    <w:rsid w:val="00AE0F75"/>
    <w:rsid w:val="00AE319E"/>
    <w:rsid w:val="00AE3B2C"/>
    <w:rsid w:val="00AE3B4E"/>
    <w:rsid w:val="00AE4D41"/>
    <w:rsid w:val="00AE51F7"/>
    <w:rsid w:val="00AE5C9C"/>
    <w:rsid w:val="00AE5D40"/>
    <w:rsid w:val="00AE6459"/>
    <w:rsid w:val="00AE676F"/>
    <w:rsid w:val="00AE6F16"/>
    <w:rsid w:val="00AE709C"/>
    <w:rsid w:val="00AE7DD9"/>
    <w:rsid w:val="00AF0098"/>
    <w:rsid w:val="00AF153B"/>
    <w:rsid w:val="00AF1B4E"/>
    <w:rsid w:val="00AF20C4"/>
    <w:rsid w:val="00AF25D3"/>
    <w:rsid w:val="00AF2777"/>
    <w:rsid w:val="00AF2B38"/>
    <w:rsid w:val="00AF4372"/>
    <w:rsid w:val="00AF575B"/>
    <w:rsid w:val="00AF5908"/>
    <w:rsid w:val="00AF5BFB"/>
    <w:rsid w:val="00AF60A1"/>
    <w:rsid w:val="00AF6C3F"/>
    <w:rsid w:val="00AF6D9A"/>
    <w:rsid w:val="00AF72F4"/>
    <w:rsid w:val="00AF74C2"/>
    <w:rsid w:val="00AF77C2"/>
    <w:rsid w:val="00AF7CBF"/>
    <w:rsid w:val="00AF7D0D"/>
    <w:rsid w:val="00B004C1"/>
    <w:rsid w:val="00B0168B"/>
    <w:rsid w:val="00B016D0"/>
    <w:rsid w:val="00B01C31"/>
    <w:rsid w:val="00B03458"/>
    <w:rsid w:val="00B041B8"/>
    <w:rsid w:val="00B04B8E"/>
    <w:rsid w:val="00B0552B"/>
    <w:rsid w:val="00B05A1E"/>
    <w:rsid w:val="00B05BE5"/>
    <w:rsid w:val="00B05CC8"/>
    <w:rsid w:val="00B0659C"/>
    <w:rsid w:val="00B07B64"/>
    <w:rsid w:val="00B1072F"/>
    <w:rsid w:val="00B1186C"/>
    <w:rsid w:val="00B13B9E"/>
    <w:rsid w:val="00B141FF"/>
    <w:rsid w:val="00B146C3"/>
    <w:rsid w:val="00B14C85"/>
    <w:rsid w:val="00B14EF8"/>
    <w:rsid w:val="00B14FF0"/>
    <w:rsid w:val="00B15820"/>
    <w:rsid w:val="00B1683E"/>
    <w:rsid w:val="00B20864"/>
    <w:rsid w:val="00B21180"/>
    <w:rsid w:val="00B215C7"/>
    <w:rsid w:val="00B215D8"/>
    <w:rsid w:val="00B21838"/>
    <w:rsid w:val="00B22178"/>
    <w:rsid w:val="00B2218A"/>
    <w:rsid w:val="00B22C72"/>
    <w:rsid w:val="00B23AF7"/>
    <w:rsid w:val="00B23DE8"/>
    <w:rsid w:val="00B246ED"/>
    <w:rsid w:val="00B24734"/>
    <w:rsid w:val="00B2519B"/>
    <w:rsid w:val="00B25D3E"/>
    <w:rsid w:val="00B25D45"/>
    <w:rsid w:val="00B26DD0"/>
    <w:rsid w:val="00B30EB2"/>
    <w:rsid w:val="00B31D04"/>
    <w:rsid w:val="00B330D8"/>
    <w:rsid w:val="00B3323D"/>
    <w:rsid w:val="00B33512"/>
    <w:rsid w:val="00B338C8"/>
    <w:rsid w:val="00B341CC"/>
    <w:rsid w:val="00B3464E"/>
    <w:rsid w:val="00B34700"/>
    <w:rsid w:val="00B34E44"/>
    <w:rsid w:val="00B34FE3"/>
    <w:rsid w:val="00B35321"/>
    <w:rsid w:val="00B35398"/>
    <w:rsid w:val="00B35505"/>
    <w:rsid w:val="00B35C1A"/>
    <w:rsid w:val="00B35C57"/>
    <w:rsid w:val="00B35CB3"/>
    <w:rsid w:val="00B35E0A"/>
    <w:rsid w:val="00B367E3"/>
    <w:rsid w:val="00B379EB"/>
    <w:rsid w:val="00B40124"/>
    <w:rsid w:val="00B40B86"/>
    <w:rsid w:val="00B41112"/>
    <w:rsid w:val="00B42E03"/>
    <w:rsid w:val="00B43C58"/>
    <w:rsid w:val="00B443E2"/>
    <w:rsid w:val="00B4534B"/>
    <w:rsid w:val="00B45351"/>
    <w:rsid w:val="00B45791"/>
    <w:rsid w:val="00B4584A"/>
    <w:rsid w:val="00B46222"/>
    <w:rsid w:val="00B4623F"/>
    <w:rsid w:val="00B46718"/>
    <w:rsid w:val="00B46A30"/>
    <w:rsid w:val="00B46C41"/>
    <w:rsid w:val="00B47CE1"/>
    <w:rsid w:val="00B47F45"/>
    <w:rsid w:val="00B5090A"/>
    <w:rsid w:val="00B51227"/>
    <w:rsid w:val="00B515A3"/>
    <w:rsid w:val="00B5196D"/>
    <w:rsid w:val="00B5296D"/>
    <w:rsid w:val="00B52C25"/>
    <w:rsid w:val="00B5300A"/>
    <w:rsid w:val="00B53182"/>
    <w:rsid w:val="00B53C92"/>
    <w:rsid w:val="00B54092"/>
    <w:rsid w:val="00B5444C"/>
    <w:rsid w:val="00B5568B"/>
    <w:rsid w:val="00B557BF"/>
    <w:rsid w:val="00B55BD6"/>
    <w:rsid w:val="00B55CEF"/>
    <w:rsid w:val="00B56147"/>
    <w:rsid w:val="00B5720A"/>
    <w:rsid w:val="00B572E8"/>
    <w:rsid w:val="00B57E33"/>
    <w:rsid w:val="00B604A0"/>
    <w:rsid w:val="00B60761"/>
    <w:rsid w:val="00B620A5"/>
    <w:rsid w:val="00B62BB1"/>
    <w:rsid w:val="00B63559"/>
    <w:rsid w:val="00B64B94"/>
    <w:rsid w:val="00B65E5F"/>
    <w:rsid w:val="00B667BA"/>
    <w:rsid w:val="00B67009"/>
    <w:rsid w:val="00B67058"/>
    <w:rsid w:val="00B673C3"/>
    <w:rsid w:val="00B70424"/>
    <w:rsid w:val="00B716A0"/>
    <w:rsid w:val="00B718FE"/>
    <w:rsid w:val="00B73482"/>
    <w:rsid w:val="00B736F1"/>
    <w:rsid w:val="00B73979"/>
    <w:rsid w:val="00B744B3"/>
    <w:rsid w:val="00B74F37"/>
    <w:rsid w:val="00B751B0"/>
    <w:rsid w:val="00B7595C"/>
    <w:rsid w:val="00B7621A"/>
    <w:rsid w:val="00B762E0"/>
    <w:rsid w:val="00B80567"/>
    <w:rsid w:val="00B80CE9"/>
    <w:rsid w:val="00B810EA"/>
    <w:rsid w:val="00B81728"/>
    <w:rsid w:val="00B825D5"/>
    <w:rsid w:val="00B82C99"/>
    <w:rsid w:val="00B846D2"/>
    <w:rsid w:val="00B84780"/>
    <w:rsid w:val="00B84DA7"/>
    <w:rsid w:val="00B8506E"/>
    <w:rsid w:val="00B8546F"/>
    <w:rsid w:val="00B85CAB"/>
    <w:rsid w:val="00B86188"/>
    <w:rsid w:val="00B86410"/>
    <w:rsid w:val="00B86A7B"/>
    <w:rsid w:val="00B86C54"/>
    <w:rsid w:val="00B87414"/>
    <w:rsid w:val="00B874C4"/>
    <w:rsid w:val="00B879FF"/>
    <w:rsid w:val="00B90C82"/>
    <w:rsid w:val="00B9122A"/>
    <w:rsid w:val="00B91DF1"/>
    <w:rsid w:val="00B926C6"/>
    <w:rsid w:val="00B92957"/>
    <w:rsid w:val="00B9359D"/>
    <w:rsid w:val="00B93D91"/>
    <w:rsid w:val="00B9467E"/>
    <w:rsid w:val="00B9608D"/>
    <w:rsid w:val="00B96376"/>
    <w:rsid w:val="00B97628"/>
    <w:rsid w:val="00B97AA2"/>
    <w:rsid w:val="00B97B8E"/>
    <w:rsid w:val="00BA00A8"/>
    <w:rsid w:val="00BA0378"/>
    <w:rsid w:val="00BA299C"/>
    <w:rsid w:val="00BA2E01"/>
    <w:rsid w:val="00BA37A4"/>
    <w:rsid w:val="00BA3E64"/>
    <w:rsid w:val="00BA453F"/>
    <w:rsid w:val="00BA461F"/>
    <w:rsid w:val="00BA4780"/>
    <w:rsid w:val="00BA4E8F"/>
    <w:rsid w:val="00BA4FB0"/>
    <w:rsid w:val="00BA509F"/>
    <w:rsid w:val="00BA6138"/>
    <w:rsid w:val="00BA7564"/>
    <w:rsid w:val="00BB1090"/>
    <w:rsid w:val="00BB120B"/>
    <w:rsid w:val="00BB1308"/>
    <w:rsid w:val="00BB1930"/>
    <w:rsid w:val="00BB2D25"/>
    <w:rsid w:val="00BB2DB0"/>
    <w:rsid w:val="00BB32C5"/>
    <w:rsid w:val="00BB3478"/>
    <w:rsid w:val="00BB3E20"/>
    <w:rsid w:val="00BB4457"/>
    <w:rsid w:val="00BB4F40"/>
    <w:rsid w:val="00BB53F7"/>
    <w:rsid w:val="00BB5C89"/>
    <w:rsid w:val="00BB5CCC"/>
    <w:rsid w:val="00BC0575"/>
    <w:rsid w:val="00BC0A1F"/>
    <w:rsid w:val="00BC19EF"/>
    <w:rsid w:val="00BC2247"/>
    <w:rsid w:val="00BC247C"/>
    <w:rsid w:val="00BC263A"/>
    <w:rsid w:val="00BC298F"/>
    <w:rsid w:val="00BC2C4A"/>
    <w:rsid w:val="00BC2F59"/>
    <w:rsid w:val="00BC3227"/>
    <w:rsid w:val="00BC5572"/>
    <w:rsid w:val="00BC5706"/>
    <w:rsid w:val="00BC6BDE"/>
    <w:rsid w:val="00BC6CDB"/>
    <w:rsid w:val="00BC72F5"/>
    <w:rsid w:val="00BD1014"/>
    <w:rsid w:val="00BD1D59"/>
    <w:rsid w:val="00BD31C8"/>
    <w:rsid w:val="00BD3256"/>
    <w:rsid w:val="00BD3327"/>
    <w:rsid w:val="00BD37DE"/>
    <w:rsid w:val="00BD497C"/>
    <w:rsid w:val="00BD49DC"/>
    <w:rsid w:val="00BD4CFB"/>
    <w:rsid w:val="00BD57EE"/>
    <w:rsid w:val="00BD63DB"/>
    <w:rsid w:val="00BE0714"/>
    <w:rsid w:val="00BE0B14"/>
    <w:rsid w:val="00BE207C"/>
    <w:rsid w:val="00BE2BBA"/>
    <w:rsid w:val="00BE2C0A"/>
    <w:rsid w:val="00BE321F"/>
    <w:rsid w:val="00BE3887"/>
    <w:rsid w:val="00BE4955"/>
    <w:rsid w:val="00BE4E8A"/>
    <w:rsid w:val="00BE5582"/>
    <w:rsid w:val="00BE5F25"/>
    <w:rsid w:val="00BE611F"/>
    <w:rsid w:val="00BE63FF"/>
    <w:rsid w:val="00BE70EF"/>
    <w:rsid w:val="00BE771F"/>
    <w:rsid w:val="00BF036E"/>
    <w:rsid w:val="00BF10DE"/>
    <w:rsid w:val="00BF21D3"/>
    <w:rsid w:val="00BF2201"/>
    <w:rsid w:val="00BF2A79"/>
    <w:rsid w:val="00BF375F"/>
    <w:rsid w:val="00BF4B59"/>
    <w:rsid w:val="00BF51ED"/>
    <w:rsid w:val="00BF624E"/>
    <w:rsid w:val="00BF67E0"/>
    <w:rsid w:val="00BF6BA4"/>
    <w:rsid w:val="00C00DDF"/>
    <w:rsid w:val="00C016F1"/>
    <w:rsid w:val="00C01811"/>
    <w:rsid w:val="00C021FD"/>
    <w:rsid w:val="00C02372"/>
    <w:rsid w:val="00C02F60"/>
    <w:rsid w:val="00C03562"/>
    <w:rsid w:val="00C03E33"/>
    <w:rsid w:val="00C04061"/>
    <w:rsid w:val="00C040F6"/>
    <w:rsid w:val="00C040FE"/>
    <w:rsid w:val="00C044C3"/>
    <w:rsid w:val="00C053D2"/>
    <w:rsid w:val="00C05F9C"/>
    <w:rsid w:val="00C06BA2"/>
    <w:rsid w:val="00C06D53"/>
    <w:rsid w:val="00C07475"/>
    <w:rsid w:val="00C07B38"/>
    <w:rsid w:val="00C10453"/>
    <w:rsid w:val="00C107CD"/>
    <w:rsid w:val="00C112D0"/>
    <w:rsid w:val="00C113E1"/>
    <w:rsid w:val="00C11A0E"/>
    <w:rsid w:val="00C127D0"/>
    <w:rsid w:val="00C12D24"/>
    <w:rsid w:val="00C12E60"/>
    <w:rsid w:val="00C13517"/>
    <w:rsid w:val="00C13BCA"/>
    <w:rsid w:val="00C13F8D"/>
    <w:rsid w:val="00C141B9"/>
    <w:rsid w:val="00C158CF"/>
    <w:rsid w:val="00C16518"/>
    <w:rsid w:val="00C16E84"/>
    <w:rsid w:val="00C173FC"/>
    <w:rsid w:val="00C17607"/>
    <w:rsid w:val="00C1787D"/>
    <w:rsid w:val="00C20A22"/>
    <w:rsid w:val="00C20C16"/>
    <w:rsid w:val="00C20F14"/>
    <w:rsid w:val="00C212BF"/>
    <w:rsid w:val="00C21A02"/>
    <w:rsid w:val="00C22B7C"/>
    <w:rsid w:val="00C2397A"/>
    <w:rsid w:val="00C23B8E"/>
    <w:rsid w:val="00C26412"/>
    <w:rsid w:val="00C26852"/>
    <w:rsid w:val="00C27AC5"/>
    <w:rsid w:val="00C27ACB"/>
    <w:rsid w:val="00C3058D"/>
    <w:rsid w:val="00C310DC"/>
    <w:rsid w:val="00C3169E"/>
    <w:rsid w:val="00C3184D"/>
    <w:rsid w:val="00C31C3D"/>
    <w:rsid w:val="00C31F06"/>
    <w:rsid w:val="00C32594"/>
    <w:rsid w:val="00C32721"/>
    <w:rsid w:val="00C3277C"/>
    <w:rsid w:val="00C331FD"/>
    <w:rsid w:val="00C339A5"/>
    <w:rsid w:val="00C339BF"/>
    <w:rsid w:val="00C33A03"/>
    <w:rsid w:val="00C33E5B"/>
    <w:rsid w:val="00C34DCB"/>
    <w:rsid w:val="00C34F5F"/>
    <w:rsid w:val="00C35B9B"/>
    <w:rsid w:val="00C3618D"/>
    <w:rsid w:val="00C36578"/>
    <w:rsid w:val="00C36B34"/>
    <w:rsid w:val="00C36D0C"/>
    <w:rsid w:val="00C3708D"/>
    <w:rsid w:val="00C373B6"/>
    <w:rsid w:val="00C3757C"/>
    <w:rsid w:val="00C37879"/>
    <w:rsid w:val="00C4138A"/>
    <w:rsid w:val="00C41539"/>
    <w:rsid w:val="00C43B09"/>
    <w:rsid w:val="00C43F2C"/>
    <w:rsid w:val="00C440B4"/>
    <w:rsid w:val="00C446F9"/>
    <w:rsid w:val="00C462CB"/>
    <w:rsid w:val="00C46831"/>
    <w:rsid w:val="00C46F39"/>
    <w:rsid w:val="00C47AFE"/>
    <w:rsid w:val="00C5040B"/>
    <w:rsid w:val="00C504F1"/>
    <w:rsid w:val="00C5067F"/>
    <w:rsid w:val="00C507FA"/>
    <w:rsid w:val="00C514F0"/>
    <w:rsid w:val="00C515C3"/>
    <w:rsid w:val="00C518D1"/>
    <w:rsid w:val="00C51AA2"/>
    <w:rsid w:val="00C52602"/>
    <w:rsid w:val="00C52B59"/>
    <w:rsid w:val="00C52D5C"/>
    <w:rsid w:val="00C52E43"/>
    <w:rsid w:val="00C52E91"/>
    <w:rsid w:val="00C539E7"/>
    <w:rsid w:val="00C542B0"/>
    <w:rsid w:val="00C54D54"/>
    <w:rsid w:val="00C55887"/>
    <w:rsid w:val="00C55B6B"/>
    <w:rsid w:val="00C56CD4"/>
    <w:rsid w:val="00C5720E"/>
    <w:rsid w:val="00C579CF"/>
    <w:rsid w:val="00C57B8E"/>
    <w:rsid w:val="00C6052D"/>
    <w:rsid w:val="00C60835"/>
    <w:rsid w:val="00C609C3"/>
    <w:rsid w:val="00C60E16"/>
    <w:rsid w:val="00C61245"/>
    <w:rsid w:val="00C619E2"/>
    <w:rsid w:val="00C623B8"/>
    <w:rsid w:val="00C62823"/>
    <w:rsid w:val="00C64926"/>
    <w:rsid w:val="00C64FF1"/>
    <w:rsid w:val="00C65D2B"/>
    <w:rsid w:val="00C65D39"/>
    <w:rsid w:val="00C65E4E"/>
    <w:rsid w:val="00C66610"/>
    <w:rsid w:val="00C66648"/>
    <w:rsid w:val="00C66FEF"/>
    <w:rsid w:val="00C70A16"/>
    <w:rsid w:val="00C70CB4"/>
    <w:rsid w:val="00C727A7"/>
    <w:rsid w:val="00C728D5"/>
    <w:rsid w:val="00C72CF7"/>
    <w:rsid w:val="00C72FCF"/>
    <w:rsid w:val="00C730AC"/>
    <w:rsid w:val="00C734C4"/>
    <w:rsid w:val="00C74B89"/>
    <w:rsid w:val="00C75119"/>
    <w:rsid w:val="00C75D87"/>
    <w:rsid w:val="00C76227"/>
    <w:rsid w:val="00C76CB0"/>
    <w:rsid w:val="00C76DD6"/>
    <w:rsid w:val="00C77EC6"/>
    <w:rsid w:val="00C8089F"/>
    <w:rsid w:val="00C815F7"/>
    <w:rsid w:val="00C82156"/>
    <w:rsid w:val="00C831DF"/>
    <w:rsid w:val="00C851F0"/>
    <w:rsid w:val="00C8599C"/>
    <w:rsid w:val="00C85A79"/>
    <w:rsid w:val="00C85D98"/>
    <w:rsid w:val="00C85E5D"/>
    <w:rsid w:val="00C86932"/>
    <w:rsid w:val="00C86E55"/>
    <w:rsid w:val="00C90B62"/>
    <w:rsid w:val="00C91124"/>
    <w:rsid w:val="00C911D2"/>
    <w:rsid w:val="00C91C08"/>
    <w:rsid w:val="00C9235D"/>
    <w:rsid w:val="00C92ADF"/>
    <w:rsid w:val="00C92AF7"/>
    <w:rsid w:val="00C9398F"/>
    <w:rsid w:val="00C94C8F"/>
    <w:rsid w:val="00C94D89"/>
    <w:rsid w:val="00C959F3"/>
    <w:rsid w:val="00C95A28"/>
    <w:rsid w:val="00C96F1B"/>
    <w:rsid w:val="00C97F0E"/>
    <w:rsid w:val="00CA06AC"/>
    <w:rsid w:val="00CA1040"/>
    <w:rsid w:val="00CA1317"/>
    <w:rsid w:val="00CA1D9E"/>
    <w:rsid w:val="00CA211D"/>
    <w:rsid w:val="00CA2129"/>
    <w:rsid w:val="00CA242A"/>
    <w:rsid w:val="00CA27BD"/>
    <w:rsid w:val="00CA2AB6"/>
    <w:rsid w:val="00CA354C"/>
    <w:rsid w:val="00CA3576"/>
    <w:rsid w:val="00CA36DE"/>
    <w:rsid w:val="00CA4BCC"/>
    <w:rsid w:val="00CA51C7"/>
    <w:rsid w:val="00CA5313"/>
    <w:rsid w:val="00CA589F"/>
    <w:rsid w:val="00CA697E"/>
    <w:rsid w:val="00CA73F1"/>
    <w:rsid w:val="00CA7749"/>
    <w:rsid w:val="00CA77CA"/>
    <w:rsid w:val="00CA7A0C"/>
    <w:rsid w:val="00CB01D6"/>
    <w:rsid w:val="00CB05F9"/>
    <w:rsid w:val="00CB12B0"/>
    <w:rsid w:val="00CB1B0E"/>
    <w:rsid w:val="00CB2D9E"/>
    <w:rsid w:val="00CB311E"/>
    <w:rsid w:val="00CB33EC"/>
    <w:rsid w:val="00CB36DA"/>
    <w:rsid w:val="00CB3A01"/>
    <w:rsid w:val="00CB3C0B"/>
    <w:rsid w:val="00CB4809"/>
    <w:rsid w:val="00CB51B7"/>
    <w:rsid w:val="00CB5D02"/>
    <w:rsid w:val="00CB71E1"/>
    <w:rsid w:val="00CB756B"/>
    <w:rsid w:val="00CB7F89"/>
    <w:rsid w:val="00CC0363"/>
    <w:rsid w:val="00CC0C7F"/>
    <w:rsid w:val="00CC0CBB"/>
    <w:rsid w:val="00CC0ED3"/>
    <w:rsid w:val="00CC1894"/>
    <w:rsid w:val="00CC1AAE"/>
    <w:rsid w:val="00CC2EE2"/>
    <w:rsid w:val="00CC3D03"/>
    <w:rsid w:val="00CC4499"/>
    <w:rsid w:val="00CC45DB"/>
    <w:rsid w:val="00CC4FD0"/>
    <w:rsid w:val="00CC521D"/>
    <w:rsid w:val="00CC5651"/>
    <w:rsid w:val="00CC581D"/>
    <w:rsid w:val="00CC6684"/>
    <w:rsid w:val="00CC66F1"/>
    <w:rsid w:val="00CC68C3"/>
    <w:rsid w:val="00CC73F5"/>
    <w:rsid w:val="00CC73FF"/>
    <w:rsid w:val="00CC742B"/>
    <w:rsid w:val="00CC7834"/>
    <w:rsid w:val="00CC7D03"/>
    <w:rsid w:val="00CD0D37"/>
    <w:rsid w:val="00CD0D85"/>
    <w:rsid w:val="00CD1052"/>
    <w:rsid w:val="00CD1388"/>
    <w:rsid w:val="00CD141E"/>
    <w:rsid w:val="00CD1849"/>
    <w:rsid w:val="00CD2A92"/>
    <w:rsid w:val="00CD39EB"/>
    <w:rsid w:val="00CD45DA"/>
    <w:rsid w:val="00CD4A9D"/>
    <w:rsid w:val="00CD6631"/>
    <w:rsid w:val="00CD676E"/>
    <w:rsid w:val="00CD693F"/>
    <w:rsid w:val="00CD7F1A"/>
    <w:rsid w:val="00CD7FF0"/>
    <w:rsid w:val="00CE137E"/>
    <w:rsid w:val="00CE212E"/>
    <w:rsid w:val="00CE2EA4"/>
    <w:rsid w:val="00CE395F"/>
    <w:rsid w:val="00CE3EFA"/>
    <w:rsid w:val="00CE5461"/>
    <w:rsid w:val="00CE5714"/>
    <w:rsid w:val="00CE6138"/>
    <w:rsid w:val="00CE65EB"/>
    <w:rsid w:val="00CE6F59"/>
    <w:rsid w:val="00CE75F5"/>
    <w:rsid w:val="00CE7AAB"/>
    <w:rsid w:val="00CE7CE3"/>
    <w:rsid w:val="00CF0E23"/>
    <w:rsid w:val="00CF15E2"/>
    <w:rsid w:val="00CF1913"/>
    <w:rsid w:val="00CF1DCA"/>
    <w:rsid w:val="00CF24A5"/>
    <w:rsid w:val="00CF2673"/>
    <w:rsid w:val="00CF2B89"/>
    <w:rsid w:val="00CF2CAA"/>
    <w:rsid w:val="00CF2DA1"/>
    <w:rsid w:val="00CF38D3"/>
    <w:rsid w:val="00CF43B1"/>
    <w:rsid w:val="00CF50EE"/>
    <w:rsid w:val="00CF69A1"/>
    <w:rsid w:val="00CF6DE2"/>
    <w:rsid w:val="00CF6F1B"/>
    <w:rsid w:val="00CF7108"/>
    <w:rsid w:val="00D00333"/>
    <w:rsid w:val="00D00688"/>
    <w:rsid w:val="00D00AB2"/>
    <w:rsid w:val="00D0177E"/>
    <w:rsid w:val="00D01A97"/>
    <w:rsid w:val="00D01C64"/>
    <w:rsid w:val="00D01F81"/>
    <w:rsid w:val="00D02E2B"/>
    <w:rsid w:val="00D03B31"/>
    <w:rsid w:val="00D03C31"/>
    <w:rsid w:val="00D04451"/>
    <w:rsid w:val="00D05063"/>
    <w:rsid w:val="00D0614B"/>
    <w:rsid w:val="00D06211"/>
    <w:rsid w:val="00D06AD1"/>
    <w:rsid w:val="00D0728A"/>
    <w:rsid w:val="00D10829"/>
    <w:rsid w:val="00D109FC"/>
    <w:rsid w:val="00D10E1E"/>
    <w:rsid w:val="00D11471"/>
    <w:rsid w:val="00D11D55"/>
    <w:rsid w:val="00D11D6F"/>
    <w:rsid w:val="00D127FA"/>
    <w:rsid w:val="00D12875"/>
    <w:rsid w:val="00D135FA"/>
    <w:rsid w:val="00D141E1"/>
    <w:rsid w:val="00D1483D"/>
    <w:rsid w:val="00D15215"/>
    <w:rsid w:val="00D15D90"/>
    <w:rsid w:val="00D16E39"/>
    <w:rsid w:val="00D17549"/>
    <w:rsid w:val="00D204EF"/>
    <w:rsid w:val="00D20891"/>
    <w:rsid w:val="00D21682"/>
    <w:rsid w:val="00D226AB"/>
    <w:rsid w:val="00D2273F"/>
    <w:rsid w:val="00D24064"/>
    <w:rsid w:val="00D242A8"/>
    <w:rsid w:val="00D249FF"/>
    <w:rsid w:val="00D24A1A"/>
    <w:rsid w:val="00D24D97"/>
    <w:rsid w:val="00D275F5"/>
    <w:rsid w:val="00D278CD"/>
    <w:rsid w:val="00D30C70"/>
    <w:rsid w:val="00D336A5"/>
    <w:rsid w:val="00D33BF4"/>
    <w:rsid w:val="00D34D72"/>
    <w:rsid w:val="00D35E47"/>
    <w:rsid w:val="00D362BE"/>
    <w:rsid w:val="00D36366"/>
    <w:rsid w:val="00D36A4B"/>
    <w:rsid w:val="00D36EF6"/>
    <w:rsid w:val="00D37272"/>
    <w:rsid w:val="00D376F1"/>
    <w:rsid w:val="00D42BE8"/>
    <w:rsid w:val="00D4318A"/>
    <w:rsid w:val="00D43CA8"/>
    <w:rsid w:val="00D44B6E"/>
    <w:rsid w:val="00D4523D"/>
    <w:rsid w:val="00D4593F"/>
    <w:rsid w:val="00D45A44"/>
    <w:rsid w:val="00D45BD4"/>
    <w:rsid w:val="00D45C22"/>
    <w:rsid w:val="00D46F3E"/>
    <w:rsid w:val="00D472A0"/>
    <w:rsid w:val="00D4759D"/>
    <w:rsid w:val="00D4775B"/>
    <w:rsid w:val="00D47995"/>
    <w:rsid w:val="00D47AB8"/>
    <w:rsid w:val="00D509E0"/>
    <w:rsid w:val="00D5277F"/>
    <w:rsid w:val="00D54895"/>
    <w:rsid w:val="00D54D38"/>
    <w:rsid w:val="00D55768"/>
    <w:rsid w:val="00D55D94"/>
    <w:rsid w:val="00D55E56"/>
    <w:rsid w:val="00D56365"/>
    <w:rsid w:val="00D56566"/>
    <w:rsid w:val="00D56878"/>
    <w:rsid w:val="00D57D49"/>
    <w:rsid w:val="00D57F32"/>
    <w:rsid w:val="00D6010E"/>
    <w:rsid w:val="00D623E5"/>
    <w:rsid w:val="00D647A4"/>
    <w:rsid w:val="00D6487A"/>
    <w:rsid w:val="00D648BB"/>
    <w:rsid w:val="00D64E04"/>
    <w:rsid w:val="00D65A5E"/>
    <w:rsid w:val="00D65A68"/>
    <w:rsid w:val="00D669D1"/>
    <w:rsid w:val="00D66D9A"/>
    <w:rsid w:val="00D676DF"/>
    <w:rsid w:val="00D702B7"/>
    <w:rsid w:val="00D7049A"/>
    <w:rsid w:val="00D704F6"/>
    <w:rsid w:val="00D706F0"/>
    <w:rsid w:val="00D709F7"/>
    <w:rsid w:val="00D7140D"/>
    <w:rsid w:val="00D71B62"/>
    <w:rsid w:val="00D71F3B"/>
    <w:rsid w:val="00D722B1"/>
    <w:rsid w:val="00D72D76"/>
    <w:rsid w:val="00D74A82"/>
    <w:rsid w:val="00D74FF1"/>
    <w:rsid w:val="00D751C7"/>
    <w:rsid w:val="00D753F6"/>
    <w:rsid w:val="00D75C19"/>
    <w:rsid w:val="00D767E5"/>
    <w:rsid w:val="00D77268"/>
    <w:rsid w:val="00D7737D"/>
    <w:rsid w:val="00D77814"/>
    <w:rsid w:val="00D80497"/>
    <w:rsid w:val="00D8053D"/>
    <w:rsid w:val="00D80897"/>
    <w:rsid w:val="00D81375"/>
    <w:rsid w:val="00D81B28"/>
    <w:rsid w:val="00D82B4E"/>
    <w:rsid w:val="00D82D45"/>
    <w:rsid w:val="00D82D5A"/>
    <w:rsid w:val="00D836F0"/>
    <w:rsid w:val="00D8411C"/>
    <w:rsid w:val="00D8540E"/>
    <w:rsid w:val="00D85533"/>
    <w:rsid w:val="00D85C4D"/>
    <w:rsid w:val="00D8730B"/>
    <w:rsid w:val="00D87C2D"/>
    <w:rsid w:val="00D9007A"/>
    <w:rsid w:val="00D90378"/>
    <w:rsid w:val="00D9072A"/>
    <w:rsid w:val="00D90A45"/>
    <w:rsid w:val="00D92577"/>
    <w:rsid w:val="00D92BCB"/>
    <w:rsid w:val="00D93308"/>
    <w:rsid w:val="00D93C43"/>
    <w:rsid w:val="00D94852"/>
    <w:rsid w:val="00D96672"/>
    <w:rsid w:val="00D96D84"/>
    <w:rsid w:val="00D9738B"/>
    <w:rsid w:val="00D9743F"/>
    <w:rsid w:val="00DA0130"/>
    <w:rsid w:val="00DA039C"/>
    <w:rsid w:val="00DA0530"/>
    <w:rsid w:val="00DA0E28"/>
    <w:rsid w:val="00DA10B4"/>
    <w:rsid w:val="00DA2EE8"/>
    <w:rsid w:val="00DA3D3C"/>
    <w:rsid w:val="00DA513C"/>
    <w:rsid w:val="00DA5F87"/>
    <w:rsid w:val="00DA61DC"/>
    <w:rsid w:val="00DA6739"/>
    <w:rsid w:val="00DA6792"/>
    <w:rsid w:val="00DA6EBE"/>
    <w:rsid w:val="00DA6F5E"/>
    <w:rsid w:val="00DA7E63"/>
    <w:rsid w:val="00DB1906"/>
    <w:rsid w:val="00DB1DA0"/>
    <w:rsid w:val="00DB27CC"/>
    <w:rsid w:val="00DB2A54"/>
    <w:rsid w:val="00DB360E"/>
    <w:rsid w:val="00DB3947"/>
    <w:rsid w:val="00DB3E83"/>
    <w:rsid w:val="00DB4488"/>
    <w:rsid w:val="00DB4EF9"/>
    <w:rsid w:val="00DB6E40"/>
    <w:rsid w:val="00DC0671"/>
    <w:rsid w:val="00DC1A6F"/>
    <w:rsid w:val="00DC2131"/>
    <w:rsid w:val="00DC24B3"/>
    <w:rsid w:val="00DC289B"/>
    <w:rsid w:val="00DC28A0"/>
    <w:rsid w:val="00DC29FE"/>
    <w:rsid w:val="00DC3ACC"/>
    <w:rsid w:val="00DC403B"/>
    <w:rsid w:val="00DC430C"/>
    <w:rsid w:val="00DC60FB"/>
    <w:rsid w:val="00DC7319"/>
    <w:rsid w:val="00DC742E"/>
    <w:rsid w:val="00DC7FF5"/>
    <w:rsid w:val="00DD0439"/>
    <w:rsid w:val="00DD062D"/>
    <w:rsid w:val="00DD0A72"/>
    <w:rsid w:val="00DD0C8B"/>
    <w:rsid w:val="00DD0EE0"/>
    <w:rsid w:val="00DD1078"/>
    <w:rsid w:val="00DD160A"/>
    <w:rsid w:val="00DD182F"/>
    <w:rsid w:val="00DD19D4"/>
    <w:rsid w:val="00DD201F"/>
    <w:rsid w:val="00DD38DC"/>
    <w:rsid w:val="00DD4732"/>
    <w:rsid w:val="00DD4741"/>
    <w:rsid w:val="00DD55D7"/>
    <w:rsid w:val="00DD57EE"/>
    <w:rsid w:val="00DD5DF9"/>
    <w:rsid w:val="00DD5EC4"/>
    <w:rsid w:val="00DD5FA3"/>
    <w:rsid w:val="00DD63FF"/>
    <w:rsid w:val="00DD64A5"/>
    <w:rsid w:val="00DD6CA8"/>
    <w:rsid w:val="00DD7167"/>
    <w:rsid w:val="00DE0131"/>
    <w:rsid w:val="00DE035D"/>
    <w:rsid w:val="00DE041E"/>
    <w:rsid w:val="00DE048C"/>
    <w:rsid w:val="00DE176A"/>
    <w:rsid w:val="00DE28A7"/>
    <w:rsid w:val="00DE2FC1"/>
    <w:rsid w:val="00DE3CDD"/>
    <w:rsid w:val="00DE4BF0"/>
    <w:rsid w:val="00DE4C84"/>
    <w:rsid w:val="00DE54EC"/>
    <w:rsid w:val="00DE6AF8"/>
    <w:rsid w:val="00DE6CAC"/>
    <w:rsid w:val="00DE6FCB"/>
    <w:rsid w:val="00DE7C5E"/>
    <w:rsid w:val="00DE7F8B"/>
    <w:rsid w:val="00DF18BB"/>
    <w:rsid w:val="00DF1BBF"/>
    <w:rsid w:val="00DF2853"/>
    <w:rsid w:val="00DF3145"/>
    <w:rsid w:val="00DF47BA"/>
    <w:rsid w:val="00DF4B0E"/>
    <w:rsid w:val="00DF53CD"/>
    <w:rsid w:val="00DF6D4E"/>
    <w:rsid w:val="00DF7945"/>
    <w:rsid w:val="00E001D1"/>
    <w:rsid w:val="00E0059F"/>
    <w:rsid w:val="00E00B2A"/>
    <w:rsid w:val="00E011E9"/>
    <w:rsid w:val="00E0146C"/>
    <w:rsid w:val="00E01E4B"/>
    <w:rsid w:val="00E01E4F"/>
    <w:rsid w:val="00E020AC"/>
    <w:rsid w:val="00E02888"/>
    <w:rsid w:val="00E03780"/>
    <w:rsid w:val="00E03B49"/>
    <w:rsid w:val="00E042A6"/>
    <w:rsid w:val="00E056C4"/>
    <w:rsid w:val="00E062B0"/>
    <w:rsid w:val="00E0711E"/>
    <w:rsid w:val="00E0770C"/>
    <w:rsid w:val="00E07AD9"/>
    <w:rsid w:val="00E11924"/>
    <w:rsid w:val="00E138E7"/>
    <w:rsid w:val="00E142E0"/>
    <w:rsid w:val="00E14B44"/>
    <w:rsid w:val="00E14DFA"/>
    <w:rsid w:val="00E1573A"/>
    <w:rsid w:val="00E15EBC"/>
    <w:rsid w:val="00E16814"/>
    <w:rsid w:val="00E1705F"/>
    <w:rsid w:val="00E17EA5"/>
    <w:rsid w:val="00E2094A"/>
    <w:rsid w:val="00E20C69"/>
    <w:rsid w:val="00E20C7F"/>
    <w:rsid w:val="00E2198D"/>
    <w:rsid w:val="00E21B13"/>
    <w:rsid w:val="00E22563"/>
    <w:rsid w:val="00E229DB"/>
    <w:rsid w:val="00E22C60"/>
    <w:rsid w:val="00E22C81"/>
    <w:rsid w:val="00E22EE9"/>
    <w:rsid w:val="00E23F72"/>
    <w:rsid w:val="00E24143"/>
    <w:rsid w:val="00E242EC"/>
    <w:rsid w:val="00E25081"/>
    <w:rsid w:val="00E2571A"/>
    <w:rsid w:val="00E2579A"/>
    <w:rsid w:val="00E25814"/>
    <w:rsid w:val="00E259BB"/>
    <w:rsid w:val="00E26E11"/>
    <w:rsid w:val="00E26EDC"/>
    <w:rsid w:val="00E2713C"/>
    <w:rsid w:val="00E2730D"/>
    <w:rsid w:val="00E277C4"/>
    <w:rsid w:val="00E30228"/>
    <w:rsid w:val="00E30B42"/>
    <w:rsid w:val="00E323EA"/>
    <w:rsid w:val="00E34276"/>
    <w:rsid w:val="00E342D7"/>
    <w:rsid w:val="00E34D1F"/>
    <w:rsid w:val="00E3507A"/>
    <w:rsid w:val="00E35C17"/>
    <w:rsid w:val="00E35C26"/>
    <w:rsid w:val="00E3606A"/>
    <w:rsid w:val="00E362D0"/>
    <w:rsid w:val="00E36383"/>
    <w:rsid w:val="00E36BD6"/>
    <w:rsid w:val="00E36C77"/>
    <w:rsid w:val="00E36FF5"/>
    <w:rsid w:val="00E37007"/>
    <w:rsid w:val="00E410C9"/>
    <w:rsid w:val="00E410EA"/>
    <w:rsid w:val="00E419D8"/>
    <w:rsid w:val="00E41D5C"/>
    <w:rsid w:val="00E430B9"/>
    <w:rsid w:val="00E43721"/>
    <w:rsid w:val="00E437F7"/>
    <w:rsid w:val="00E43F5B"/>
    <w:rsid w:val="00E4462A"/>
    <w:rsid w:val="00E44CD3"/>
    <w:rsid w:val="00E463A0"/>
    <w:rsid w:val="00E466AE"/>
    <w:rsid w:val="00E508DC"/>
    <w:rsid w:val="00E52615"/>
    <w:rsid w:val="00E529F9"/>
    <w:rsid w:val="00E53260"/>
    <w:rsid w:val="00E5411F"/>
    <w:rsid w:val="00E548BA"/>
    <w:rsid w:val="00E54B6B"/>
    <w:rsid w:val="00E54F6C"/>
    <w:rsid w:val="00E55017"/>
    <w:rsid w:val="00E55416"/>
    <w:rsid w:val="00E557D1"/>
    <w:rsid w:val="00E56282"/>
    <w:rsid w:val="00E565C0"/>
    <w:rsid w:val="00E56E7F"/>
    <w:rsid w:val="00E57946"/>
    <w:rsid w:val="00E60B07"/>
    <w:rsid w:val="00E61420"/>
    <w:rsid w:val="00E616BF"/>
    <w:rsid w:val="00E61C44"/>
    <w:rsid w:val="00E61CDD"/>
    <w:rsid w:val="00E6296A"/>
    <w:rsid w:val="00E63995"/>
    <w:rsid w:val="00E658AA"/>
    <w:rsid w:val="00E6656A"/>
    <w:rsid w:val="00E66FA1"/>
    <w:rsid w:val="00E67487"/>
    <w:rsid w:val="00E702AD"/>
    <w:rsid w:val="00E70D30"/>
    <w:rsid w:val="00E716BA"/>
    <w:rsid w:val="00E71F47"/>
    <w:rsid w:val="00E7281A"/>
    <w:rsid w:val="00E72B9F"/>
    <w:rsid w:val="00E72BA4"/>
    <w:rsid w:val="00E72C2A"/>
    <w:rsid w:val="00E74345"/>
    <w:rsid w:val="00E74709"/>
    <w:rsid w:val="00E74862"/>
    <w:rsid w:val="00E75616"/>
    <w:rsid w:val="00E7566C"/>
    <w:rsid w:val="00E75977"/>
    <w:rsid w:val="00E75C19"/>
    <w:rsid w:val="00E75D4A"/>
    <w:rsid w:val="00E75E10"/>
    <w:rsid w:val="00E76431"/>
    <w:rsid w:val="00E7686D"/>
    <w:rsid w:val="00E777C8"/>
    <w:rsid w:val="00E77D3C"/>
    <w:rsid w:val="00E801E1"/>
    <w:rsid w:val="00E804C6"/>
    <w:rsid w:val="00E813BA"/>
    <w:rsid w:val="00E819FF"/>
    <w:rsid w:val="00E82A5A"/>
    <w:rsid w:val="00E82A6F"/>
    <w:rsid w:val="00E83F08"/>
    <w:rsid w:val="00E84B51"/>
    <w:rsid w:val="00E8590C"/>
    <w:rsid w:val="00E85F76"/>
    <w:rsid w:val="00E86C49"/>
    <w:rsid w:val="00E86CF9"/>
    <w:rsid w:val="00E90C8B"/>
    <w:rsid w:val="00E90D79"/>
    <w:rsid w:val="00E90E61"/>
    <w:rsid w:val="00E9167F"/>
    <w:rsid w:val="00E9168C"/>
    <w:rsid w:val="00E9174D"/>
    <w:rsid w:val="00E922E7"/>
    <w:rsid w:val="00E92690"/>
    <w:rsid w:val="00E933D6"/>
    <w:rsid w:val="00E93590"/>
    <w:rsid w:val="00E94506"/>
    <w:rsid w:val="00E945A3"/>
    <w:rsid w:val="00E9495F"/>
    <w:rsid w:val="00E95818"/>
    <w:rsid w:val="00E95A7B"/>
    <w:rsid w:val="00E9660D"/>
    <w:rsid w:val="00E9699F"/>
    <w:rsid w:val="00E969E9"/>
    <w:rsid w:val="00EA01A0"/>
    <w:rsid w:val="00EA155A"/>
    <w:rsid w:val="00EA1E1E"/>
    <w:rsid w:val="00EA24D4"/>
    <w:rsid w:val="00EA2851"/>
    <w:rsid w:val="00EA2C88"/>
    <w:rsid w:val="00EA2F54"/>
    <w:rsid w:val="00EA3515"/>
    <w:rsid w:val="00EA3B0A"/>
    <w:rsid w:val="00EA3D00"/>
    <w:rsid w:val="00EA45E3"/>
    <w:rsid w:val="00EA4F84"/>
    <w:rsid w:val="00EA5409"/>
    <w:rsid w:val="00EA55FE"/>
    <w:rsid w:val="00EA6940"/>
    <w:rsid w:val="00EA71F0"/>
    <w:rsid w:val="00EA71FA"/>
    <w:rsid w:val="00EA7756"/>
    <w:rsid w:val="00EB0B4F"/>
    <w:rsid w:val="00EB1B19"/>
    <w:rsid w:val="00EB1B59"/>
    <w:rsid w:val="00EB3AAA"/>
    <w:rsid w:val="00EB4384"/>
    <w:rsid w:val="00EB4C0D"/>
    <w:rsid w:val="00EB524B"/>
    <w:rsid w:val="00EB529C"/>
    <w:rsid w:val="00EB5703"/>
    <w:rsid w:val="00EB5722"/>
    <w:rsid w:val="00EB6065"/>
    <w:rsid w:val="00EB62FE"/>
    <w:rsid w:val="00EB6F7D"/>
    <w:rsid w:val="00EC06AA"/>
    <w:rsid w:val="00EC0826"/>
    <w:rsid w:val="00EC183F"/>
    <w:rsid w:val="00EC2CF0"/>
    <w:rsid w:val="00EC30B1"/>
    <w:rsid w:val="00EC3608"/>
    <w:rsid w:val="00EC4059"/>
    <w:rsid w:val="00EC4E99"/>
    <w:rsid w:val="00EC55E0"/>
    <w:rsid w:val="00EC75D3"/>
    <w:rsid w:val="00EC7E23"/>
    <w:rsid w:val="00EC7EA3"/>
    <w:rsid w:val="00ED0328"/>
    <w:rsid w:val="00ED0BE5"/>
    <w:rsid w:val="00ED1313"/>
    <w:rsid w:val="00ED1EA9"/>
    <w:rsid w:val="00ED2112"/>
    <w:rsid w:val="00ED2FB6"/>
    <w:rsid w:val="00ED36BD"/>
    <w:rsid w:val="00ED3A21"/>
    <w:rsid w:val="00ED3A47"/>
    <w:rsid w:val="00ED3A69"/>
    <w:rsid w:val="00ED426E"/>
    <w:rsid w:val="00ED45EB"/>
    <w:rsid w:val="00ED54F9"/>
    <w:rsid w:val="00ED57B8"/>
    <w:rsid w:val="00ED58CA"/>
    <w:rsid w:val="00ED6982"/>
    <w:rsid w:val="00ED6ADD"/>
    <w:rsid w:val="00ED6AE9"/>
    <w:rsid w:val="00ED7021"/>
    <w:rsid w:val="00EE0218"/>
    <w:rsid w:val="00EE0E54"/>
    <w:rsid w:val="00EE1033"/>
    <w:rsid w:val="00EE114E"/>
    <w:rsid w:val="00EE1F25"/>
    <w:rsid w:val="00EE1F36"/>
    <w:rsid w:val="00EE252F"/>
    <w:rsid w:val="00EE35A6"/>
    <w:rsid w:val="00EE3849"/>
    <w:rsid w:val="00EE463E"/>
    <w:rsid w:val="00EE5688"/>
    <w:rsid w:val="00EE5AEA"/>
    <w:rsid w:val="00EE6CEB"/>
    <w:rsid w:val="00EE7292"/>
    <w:rsid w:val="00EF0217"/>
    <w:rsid w:val="00EF036F"/>
    <w:rsid w:val="00EF0549"/>
    <w:rsid w:val="00EF0ACB"/>
    <w:rsid w:val="00EF2018"/>
    <w:rsid w:val="00EF24BB"/>
    <w:rsid w:val="00EF2B90"/>
    <w:rsid w:val="00EF2D05"/>
    <w:rsid w:val="00EF32F6"/>
    <w:rsid w:val="00EF3EF8"/>
    <w:rsid w:val="00EF4114"/>
    <w:rsid w:val="00EF448F"/>
    <w:rsid w:val="00EF4634"/>
    <w:rsid w:val="00EF470F"/>
    <w:rsid w:val="00EF472E"/>
    <w:rsid w:val="00EF48BF"/>
    <w:rsid w:val="00EF4A5A"/>
    <w:rsid w:val="00EF4E06"/>
    <w:rsid w:val="00EF4EC4"/>
    <w:rsid w:val="00EF5303"/>
    <w:rsid w:val="00EF53EA"/>
    <w:rsid w:val="00EF5943"/>
    <w:rsid w:val="00EF6203"/>
    <w:rsid w:val="00EF6409"/>
    <w:rsid w:val="00EF66A9"/>
    <w:rsid w:val="00EF6C71"/>
    <w:rsid w:val="00EF74D8"/>
    <w:rsid w:val="00EF75B3"/>
    <w:rsid w:val="00EF7BDE"/>
    <w:rsid w:val="00F00EB3"/>
    <w:rsid w:val="00F016E3"/>
    <w:rsid w:val="00F01898"/>
    <w:rsid w:val="00F01967"/>
    <w:rsid w:val="00F0301E"/>
    <w:rsid w:val="00F03B40"/>
    <w:rsid w:val="00F04F8D"/>
    <w:rsid w:val="00F052FC"/>
    <w:rsid w:val="00F0549B"/>
    <w:rsid w:val="00F05EE0"/>
    <w:rsid w:val="00F0672C"/>
    <w:rsid w:val="00F06977"/>
    <w:rsid w:val="00F06985"/>
    <w:rsid w:val="00F06C77"/>
    <w:rsid w:val="00F06D29"/>
    <w:rsid w:val="00F072A4"/>
    <w:rsid w:val="00F07B48"/>
    <w:rsid w:val="00F07DE8"/>
    <w:rsid w:val="00F100C0"/>
    <w:rsid w:val="00F102D0"/>
    <w:rsid w:val="00F1253E"/>
    <w:rsid w:val="00F1349F"/>
    <w:rsid w:val="00F152AE"/>
    <w:rsid w:val="00F156B3"/>
    <w:rsid w:val="00F15BF6"/>
    <w:rsid w:val="00F15D3D"/>
    <w:rsid w:val="00F15FD8"/>
    <w:rsid w:val="00F16B23"/>
    <w:rsid w:val="00F16E11"/>
    <w:rsid w:val="00F17E88"/>
    <w:rsid w:val="00F20E6A"/>
    <w:rsid w:val="00F21024"/>
    <w:rsid w:val="00F21A1A"/>
    <w:rsid w:val="00F221AD"/>
    <w:rsid w:val="00F22813"/>
    <w:rsid w:val="00F22FC8"/>
    <w:rsid w:val="00F236C6"/>
    <w:rsid w:val="00F23CBF"/>
    <w:rsid w:val="00F23D24"/>
    <w:rsid w:val="00F23DA2"/>
    <w:rsid w:val="00F23EE6"/>
    <w:rsid w:val="00F24D8C"/>
    <w:rsid w:val="00F25617"/>
    <w:rsid w:val="00F2635D"/>
    <w:rsid w:val="00F27A04"/>
    <w:rsid w:val="00F27F36"/>
    <w:rsid w:val="00F30B82"/>
    <w:rsid w:val="00F32378"/>
    <w:rsid w:val="00F32B8C"/>
    <w:rsid w:val="00F33383"/>
    <w:rsid w:val="00F33D5B"/>
    <w:rsid w:val="00F34266"/>
    <w:rsid w:val="00F35205"/>
    <w:rsid w:val="00F35BAE"/>
    <w:rsid w:val="00F35DDF"/>
    <w:rsid w:val="00F369D5"/>
    <w:rsid w:val="00F36AED"/>
    <w:rsid w:val="00F37133"/>
    <w:rsid w:val="00F37F98"/>
    <w:rsid w:val="00F4030B"/>
    <w:rsid w:val="00F405F3"/>
    <w:rsid w:val="00F412B8"/>
    <w:rsid w:val="00F41BA9"/>
    <w:rsid w:val="00F421AB"/>
    <w:rsid w:val="00F42AA7"/>
    <w:rsid w:val="00F42F65"/>
    <w:rsid w:val="00F444F5"/>
    <w:rsid w:val="00F44D9B"/>
    <w:rsid w:val="00F4594C"/>
    <w:rsid w:val="00F4602E"/>
    <w:rsid w:val="00F46097"/>
    <w:rsid w:val="00F46731"/>
    <w:rsid w:val="00F46BCF"/>
    <w:rsid w:val="00F46FFE"/>
    <w:rsid w:val="00F47467"/>
    <w:rsid w:val="00F477DD"/>
    <w:rsid w:val="00F50172"/>
    <w:rsid w:val="00F515AF"/>
    <w:rsid w:val="00F51A75"/>
    <w:rsid w:val="00F51ED2"/>
    <w:rsid w:val="00F52635"/>
    <w:rsid w:val="00F53BAA"/>
    <w:rsid w:val="00F53E05"/>
    <w:rsid w:val="00F53E59"/>
    <w:rsid w:val="00F545BB"/>
    <w:rsid w:val="00F54D6E"/>
    <w:rsid w:val="00F54D96"/>
    <w:rsid w:val="00F5550A"/>
    <w:rsid w:val="00F55A56"/>
    <w:rsid w:val="00F55E68"/>
    <w:rsid w:val="00F56088"/>
    <w:rsid w:val="00F563C1"/>
    <w:rsid w:val="00F60135"/>
    <w:rsid w:val="00F6031D"/>
    <w:rsid w:val="00F60321"/>
    <w:rsid w:val="00F60BB4"/>
    <w:rsid w:val="00F61303"/>
    <w:rsid w:val="00F61EEF"/>
    <w:rsid w:val="00F624DD"/>
    <w:rsid w:val="00F62E14"/>
    <w:rsid w:val="00F6346C"/>
    <w:rsid w:val="00F64AE7"/>
    <w:rsid w:val="00F65606"/>
    <w:rsid w:val="00F6568D"/>
    <w:rsid w:val="00F66614"/>
    <w:rsid w:val="00F66834"/>
    <w:rsid w:val="00F66D3B"/>
    <w:rsid w:val="00F66D93"/>
    <w:rsid w:val="00F673F8"/>
    <w:rsid w:val="00F67764"/>
    <w:rsid w:val="00F67F49"/>
    <w:rsid w:val="00F71232"/>
    <w:rsid w:val="00F7252F"/>
    <w:rsid w:val="00F73ACA"/>
    <w:rsid w:val="00F73E9C"/>
    <w:rsid w:val="00F7450E"/>
    <w:rsid w:val="00F74722"/>
    <w:rsid w:val="00F7524E"/>
    <w:rsid w:val="00F75D5A"/>
    <w:rsid w:val="00F75F45"/>
    <w:rsid w:val="00F76E75"/>
    <w:rsid w:val="00F7704F"/>
    <w:rsid w:val="00F771BC"/>
    <w:rsid w:val="00F773AE"/>
    <w:rsid w:val="00F7752C"/>
    <w:rsid w:val="00F77901"/>
    <w:rsid w:val="00F77AAD"/>
    <w:rsid w:val="00F77D82"/>
    <w:rsid w:val="00F804F0"/>
    <w:rsid w:val="00F80B22"/>
    <w:rsid w:val="00F81CD0"/>
    <w:rsid w:val="00F82095"/>
    <w:rsid w:val="00F82957"/>
    <w:rsid w:val="00F82A38"/>
    <w:rsid w:val="00F833B4"/>
    <w:rsid w:val="00F83B47"/>
    <w:rsid w:val="00F83BD2"/>
    <w:rsid w:val="00F83E54"/>
    <w:rsid w:val="00F84B44"/>
    <w:rsid w:val="00F857CA"/>
    <w:rsid w:val="00F85BBA"/>
    <w:rsid w:val="00F85DE9"/>
    <w:rsid w:val="00F85EB9"/>
    <w:rsid w:val="00F8656C"/>
    <w:rsid w:val="00F86CD2"/>
    <w:rsid w:val="00F87065"/>
    <w:rsid w:val="00F905E8"/>
    <w:rsid w:val="00F92C2B"/>
    <w:rsid w:val="00F92C65"/>
    <w:rsid w:val="00F93C7E"/>
    <w:rsid w:val="00F9418B"/>
    <w:rsid w:val="00F94241"/>
    <w:rsid w:val="00F945CD"/>
    <w:rsid w:val="00F94716"/>
    <w:rsid w:val="00F94BAF"/>
    <w:rsid w:val="00F95ECF"/>
    <w:rsid w:val="00F96EF4"/>
    <w:rsid w:val="00F970DA"/>
    <w:rsid w:val="00F974E9"/>
    <w:rsid w:val="00F9792C"/>
    <w:rsid w:val="00F97AAA"/>
    <w:rsid w:val="00F97EC6"/>
    <w:rsid w:val="00FA0F47"/>
    <w:rsid w:val="00FA1977"/>
    <w:rsid w:val="00FA27B8"/>
    <w:rsid w:val="00FA3595"/>
    <w:rsid w:val="00FA3EE7"/>
    <w:rsid w:val="00FA4255"/>
    <w:rsid w:val="00FA4AD8"/>
    <w:rsid w:val="00FA4C32"/>
    <w:rsid w:val="00FA697D"/>
    <w:rsid w:val="00FA71B2"/>
    <w:rsid w:val="00FB346F"/>
    <w:rsid w:val="00FB3597"/>
    <w:rsid w:val="00FB4229"/>
    <w:rsid w:val="00FB45F6"/>
    <w:rsid w:val="00FB53CA"/>
    <w:rsid w:val="00FB5B46"/>
    <w:rsid w:val="00FB5B55"/>
    <w:rsid w:val="00FB61F1"/>
    <w:rsid w:val="00FB6B26"/>
    <w:rsid w:val="00FB6CC2"/>
    <w:rsid w:val="00FB6EE3"/>
    <w:rsid w:val="00FB71AE"/>
    <w:rsid w:val="00FB7ED8"/>
    <w:rsid w:val="00FB7F3D"/>
    <w:rsid w:val="00FC032A"/>
    <w:rsid w:val="00FC0709"/>
    <w:rsid w:val="00FC201C"/>
    <w:rsid w:val="00FC21B9"/>
    <w:rsid w:val="00FC3750"/>
    <w:rsid w:val="00FC3B50"/>
    <w:rsid w:val="00FC487C"/>
    <w:rsid w:val="00FC4A54"/>
    <w:rsid w:val="00FC4BDC"/>
    <w:rsid w:val="00FC4FFC"/>
    <w:rsid w:val="00FC51A5"/>
    <w:rsid w:val="00FC5420"/>
    <w:rsid w:val="00FC564A"/>
    <w:rsid w:val="00FC6437"/>
    <w:rsid w:val="00FC681F"/>
    <w:rsid w:val="00FC6AE0"/>
    <w:rsid w:val="00FD0177"/>
    <w:rsid w:val="00FD070B"/>
    <w:rsid w:val="00FD0B36"/>
    <w:rsid w:val="00FD168A"/>
    <w:rsid w:val="00FD2160"/>
    <w:rsid w:val="00FD2F62"/>
    <w:rsid w:val="00FD3643"/>
    <w:rsid w:val="00FD37C4"/>
    <w:rsid w:val="00FD46C4"/>
    <w:rsid w:val="00FD553C"/>
    <w:rsid w:val="00FD56A6"/>
    <w:rsid w:val="00FD5870"/>
    <w:rsid w:val="00FD5A08"/>
    <w:rsid w:val="00FD6386"/>
    <w:rsid w:val="00FD6622"/>
    <w:rsid w:val="00FD6F5E"/>
    <w:rsid w:val="00FE0496"/>
    <w:rsid w:val="00FE087D"/>
    <w:rsid w:val="00FE133D"/>
    <w:rsid w:val="00FE2090"/>
    <w:rsid w:val="00FE3208"/>
    <w:rsid w:val="00FE359D"/>
    <w:rsid w:val="00FE3FB7"/>
    <w:rsid w:val="00FE4489"/>
    <w:rsid w:val="00FE47EA"/>
    <w:rsid w:val="00FE4843"/>
    <w:rsid w:val="00FE4D5F"/>
    <w:rsid w:val="00FE7664"/>
    <w:rsid w:val="00FE7BC4"/>
    <w:rsid w:val="00FF06AF"/>
    <w:rsid w:val="00FF0D10"/>
    <w:rsid w:val="00FF0FE8"/>
    <w:rsid w:val="00FF124E"/>
    <w:rsid w:val="00FF29D4"/>
    <w:rsid w:val="00FF2E37"/>
    <w:rsid w:val="00FF3517"/>
    <w:rsid w:val="00FF388D"/>
    <w:rsid w:val="00FF3A29"/>
    <w:rsid w:val="00FF4053"/>
    <w:rsid w:val="00FF4212"/>
    <w:rsid w:val="00FF4AEF"/>
    <w:rsid w:val="00FF58E7"/>
    <w:rsid w:val="00FF6D54"/>
    <w:rsid w:val="00FF6F04"/>
    <w:rsid w:val="00FF7570"/>
    <w:rsid w:val="00FF77DF"/>
    <w:rsid w:val="00FF7C5D"/>
    <w:rsid w:val="00FF7C86"/>
    <w:rsid w:val="07ED3FF8"/>
    <w:rsid w:val="09540C99"/>
    <w:rsid w:val="1A583CA4"/>
    <w:rsid w:val="1BFB41BF"/>
    <w:rsid w:val="25E90CE8"/>
    <w:rsid w:val="25FFC2DD"/>
    <w:rsid w:val="26FB1A0B"/>
    <w:rsid w:val="27027B2E"/>
    <w:rsid w:val="277760BB"/>
    <w:rsid w:val="29FFA4C9"/>
    <w:rsid w:val="2C360F87"/>
    <w:rsid w:val="2CE78D45"/>
    <w:rsid w:val="2FAF1E87"/>
    <w:rsid w:val="337E9974"/>
    <w:rsid w:val="34F9301E"/>
    <w:rsid w:val="3857B87E"/>
    <w:rsid w:val="3DBC291D"/>
    <w:rsid w:val="3DED039D"/>
    <w:rsid w:val="3EEE5B74"/>
    <w:rsid w:val="3FE94A9F"/>
    <w:rsid w:val="40E918A9"/>
    <w:rsid w:val="4975502B"/>
    <w:rsid w:val="4A303AF6"/>
    <w:rsid w:val="4A7F55D0"/>
    <w:rsid w:val="4DF53699"/>
    <w:rsid w:val="4DF79CE5"/>
    <w:rsid w:val="54EB4AA4"/>
    <w:rsid w:val="5615095D"/>
    <w:rsid w:val="58DFB22E"/>
    <w:rsid w:val="5ABF49F0"/>
    <w:rsid w:val="5DCDF8D3"/>
    <w:rsid w:val="5DEA1F2F"/>
    <w:rsid w:val="5E3B5261"/>
    <w:rsid w:val="5EEBF3CC"/>
    <w:rsid w:val="5F61EB76"/>
    <w:rsid w:val="5FB75EE8"/>
    <w:rsid w:val="5FFFAA0D"/>
    <w:rsid w:val="60503084"/>
    <w:rsid w:val="60F44EAC"/>
    <w:rsid w:val="63D538F9"/>
    <w:rsid w:val="64BFF5B5"/>
    <w:rsid w:val="65FF26CE"/>
    <w:rsid w:val="66FF9E21"/>
    <w:rsid w:val="673638C1"/>
    <w:rsid w:val="67B73489"/>
    <w:rsid w:val="67F7E936"/>
    <w:rsid w:val="68C301C4"/>
    <w:rsid w:val="69FADB59"/>
    <w:rsid w:val="6A1F70CF"/>
    <w:rsid w:val="6BF608B1"/>
    <w:rsid w:val="6D9FA6DC"/>
    <w:rsid w:val="6F7FAB8F"/>
    <w:rsid w:val="6FFE9829"/>
    <w:rsid w:val="700C57F2"/>
    <w:rsid w:val="730E6EE4"/>
    <w:rsid w:val="745BA393"/>
    <w:rsid w:val="75756114"/>
    <w:rsid w:val="76456DC3"/>
    <w:rsid w:val="77CFE1F3"/>
    <w:rsid w:val="77FBF2E5"/>
    <w:rsid w:val="78B10039"/>
    <w:rsid w:val="79FF7273"/>
    <w:rsid w:val="7B5F3127"/>
    <w:rsid w:val="7BE74B6E"/>
    <w:rsid w:val="7BEB5B55"/>
    <w:rsid w:val="7CF5021A"/>
    <w:rsid w:val="7DBF3D3C"/>
    <w:rsid w:val="7DFF80F8"/>
    <w:rsid w:val="7EF454AB"/>
    <w:rsid w:val="7F7E3E6F"/>
    <w:rsid w:val="7FC97BBD"/>
    <w:rsid w:val="8CFBBF76"/>
    <w:rsid w:val="96FE54FD"/>
    <w:rsid w:val="AF5FDD22"/>
    <w:rsid w:val="BB3F7CF0"/>
    <w:rsid w:val="BBF9CF30"/>
    <w:rsid w:val="BFBDEA50"/>
    <w:rsid w:val="BFBE5593"/>
    <w:rsid w:val="BFBFFEFC"/>
    <w:rsid w:val="CF7D996C"/>
    <w:rsid w:val="CFA2E191"/>
    <w:rsid w:val="CFBFE592"/>
    <w:rsid w:val="D8C7A9DD"/>
    <w:rsid w:val="D9FF9E0E"/>
    <w:rsid w:val="DADFDD69"/>
    <w:rsid w:val="DED5A2FF"/>
    <w:rsid w:val="DF2F1BF9"/>
    <w:rsid w:val="DFEAA09C"/>
    <w:rsid w:val="DFF7A949"/>
    <w:rsid w:val="DFF7CAFA"/>
    <w:rsid w:val="E7FD2F7C"/>
    <w:rsid w:val="EB74DCA9"/>
    <w:rsid w:val="EDEDC96D"/>
    <w:rsid w:val="EDFDF71E"/>
    <w:rsid w:val="EE7FBDFD"/>
    <w:rsid w:val="EFF6DA0D"/>
    <w:rsid w:val="F2F393F9"/>
    <w:rsid w:val="F4FDF7EA"/>
    <w:rsid w:val="F5FD67AF"/>
    <w:rsid w:val="F7BC92CA"/>
    <w:rsid w:val="F7FE7A32"/>
    <w:rsid w:val="FBFAA99A"/>
    <w:rsid w:val="FBFD5EE6"/>
    <w:rsid w:val="FBFFB79F"/>
    <w:rsid w:val="FBFFF3FC"/>
    <w:rsid w:val="FCF533AA"/>
    <w:rsid w:val="FCF95B07"/>
    <w:rsid w:val="FCFF675B"/>
    <w:rsid w:val="FD7640D9"/>
    <w:rsid w:val="FDB38956"/>
    <w:rsid w:val="FEDBF1C7"/>
    <w:rsid w:val="FEF704CF"/>
    <w:rsid w:val="FFA3C3A7"/>
    <w:rsid w:val="FFB365DB"/>
    <w:rsid w:val="FFBAFAB1"/>
    <w:rsid w:val="FFBF25A4"/>
    <w:rsid w:val="FFFAD76E"/>
    <w:rsid w:val="FFFB102B"/>
    <w:rsid w:val="FFFCBD57"/>
    <w:rsid w:val="FFFF9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nhideWhenUsed="0" w:uiPriority="0" w:name="footnote text"/>
    <w:lsdException w:qFormat="1" w:uiPriority="99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name="Balloon Text"/>
    <w:lsdException w:qFormat="1" w:unhideWhenUsed="0" w:uiPriority="5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MS Mincho" w:cs="Times New Roman"/>
      <w:sz w:val="24"/>
      <w:szCs w:val="24"/>
      <w:lang w:val="de-DE" w:eastAsia="ja-JP" w:bidi="ar-SA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48"/>
    <w:unhideWhenUsed/>
    <w:qFormat/>
    <w:uiPriority w:val="99"/>
    <w:rPr>
      <w:sz w:val="20"/>
      <w:szCs w:val="20"/>
      <w:lang w:val="zh-CN"/>
    </w:rPr>
  </w:style>
  <w:style w:type="paragraph" w:styleId="3">
    <w:name w:val="Balloon Text"/>
    <w:basedOn w:val="1"/>
    <w:semiHidden/>
    <w:qFormat/>
    <w:uiPriority w:val="0"/>
    <w:rPr>
      <w:rFonts w:ascii="Tahoma" w:hAnsi="Tahoma" w:cs="Tahoma"/>
      <w:sz w:val="16"/>
      <w:szCs w:val="16"/>
    </w:rPr>
  </w:style>
  <w:style w:type="paragraph" w:styleId="4">
    <w:name w:val="footer"/>
    <w:basedOn w:val="1"/>
    <w:link w:val="50"/>
    <w:qFormat/>
    <w:uiPriority w:val="99"/>
    <w:pPr>
      <w:tabs>
        <w:tab w:val="center" w:pos="4536"/>
        <w:tab w:val="right" w:pos="9072"/>
      </w:tabs>
    </w:pPr>
  </w:style>
  <w:style w:type="paragraph" w:styleId="5">
    <w:name w:val="header"/>
    <w:basedOn w:val="1"/>
    <w:link w:val="47"/>
    <w:qFormat/>
    <w:uiPriority w:val="0"/>
    <w:pPr>
      <w:tabs>
        <w:tab w:val="center" w:pos="4536"/>
        <w:tab w:val="right" w:pos="9072"/>
      </w:tabs>
    </w:pPr>
    <w:rPr>
      <w:lang w:val="zh-CN"/>
    </w:rPr>
  </w:style>
  <w:style w:type="paragraph" w:styleId="6">
    <w:name w:val="footnote text"/>
    <w:basedOn w:val="1"/>
    <w:semiHidden/>
    <w:qFormat/>
    <w:uiPriority w:val="0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styleId="7">
    <w:name w:val="annotation subject"/>
    <w:basedOn w:val="2"/>
    <w:next w:val="2"/>
    <w:link w:val="49"/>
    <w:semiHidden/>
    <w:unhideWhenUsed/>
    <w:qFormat/>
    <w:uiPriority w:val="99"/>
    <w:rPr>
      <w:b/>
      <w:bCs/>
    </w:rPr>
  </w:style>
  <w:style w:type="table" w:styleId="9">
    <w:name w:val="Table Grid"/>
    <w:basedOn w:val="8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annotation reference"/>
    <w:semiHidden/>
    <w:unhideWhenUsed/>
    <w:qFormat/>
    <w:uiPriority w:val="99"/>
    <w:rPr>
      <w:sz w:val="16"/>
      <w:szCs w:val="16"/>
    </w:rPr>
  </w:style>
  <w:style w:type="paragraph" w:customStyle="1" w:styleId="12">
    <w:name w:val="History"/>
    <w:basedOn w:val="1"/>
    <w:qFormat/>
    <w:uiPriority w:val="0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13">
    <w:name w:val="References"/>
    <w:basedOn w:val="1"/>
    <w:qFormat/>
    <w:uiPriority w:val="0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14">
    <w:name w:val="HExperimental_Section"/>
    <w:basedOn w:val="1"/>
    <w:qFormat/>
    <w:uiPriority w:val="0"/>
    <w:pPr>
      <w:spacing w:before="460" w:after="230" w:line="230" w:lineRule="atLeast"/>
    </w:pPr>
    <w:rPr>
      <w:i/>
      <w:szCs w:val="20"/>
    </w:rPr>
  </w:style>
  <w:style w:type="paragraph" w:customStyle="1" w:styleId="15">
    <w:name w:val="ExperimentalSection"/>
    <w:basedOn w:val="1"/>
    <w:qFormat/>
    <w:uiPriority w:val="0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16">
    <w:name w:val="FNB"/>
    <w:basedOn w:val="1"/>
    <w:link w:val="17"/>
    <w:qFormat/>
    <w:uiPriority w:val="0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17">
    <w:name w:val="FNB Char"/>
    <w:link w:val="16"/>
    <w:qFormat/>
    <w:uiPriority w:val="0"/>
    <w:rPr>
      <w:rFonts w:ascii="Times" w:hAnsi="Times"/>
      <w:sz w:val="14"/>
      <w:szCs w:val="3276"/>
      <w:lang w:val="en-GB" w:eastAsia="de-DE" w:bidi="ar-SA"/>
    </w:rPr>
  </w:style>
  <w:style w:type="paragraph" w:customStyle="1" w:styleId="18">
    <w:name w:val="Ack"/>
    <w:basedOn w:val="1"/>
    <w:qFormat/>
    <w:uiPriority w:val="0"/>
  </w:style>
  <w:style w:type="paragraph" w:customStyle="1" w:styleId="19">
    <w:name w:val="TableCaption"/>
    <w:basedOn w:val="1"/>
    <w:qFormat/>
    <w:uiPriority w:val="0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20">
    <w:name w:val="TableHead"/>
    <w:basedOn w:val="19"/>
    <w:qFormat/>
    <w:uiPriority w:val="0"/>
    <w:pPr>
      <w:pBdr>
        <w:top w:val="single" w:color="FFFFFF" w:sz="4" w:space="4"/>
        <w:left w:val="single" w:color="FFFFFF" w:sz="4" w:space="4"/>
        <w:bottom w:val="single" w:color="FFFFFF" w:sz="4" w:space="4"/>
        <w:right w:val="single" w:color="FFFFFF" w:sz="4" w:space="4"/>
      </w:pBdr>
      <w:spacing w:after="0"/>
    </w:pPr>
  </w:style>
  <w:style w:type="paragraph" w:customStyle="1" w:styleId="21">
    <w:name w:val="TableBody"/>
    <w:basedOn w:val="20"/>
    <w:qFormat/>
    <w:uiPriority w:val="0"/>
  </w:style>
  <w:style w:type="paragraph" w:customStyle="1" w:styleId="22">
    <w:name w:val="TableFoot"/>
    <w:basedOn w:val="21"/>
    <w:qFormat/>
    <w:uiPriority w:val="0"/>
    <w:pPr>
      <w:spacing w:before="60" w:after="60"/>
    </w:pPr>
  </w:style>
  <w:style w:type="paragraph" w:customStyle="1" w:styleId="23">
    <w:name w:val="SchemeCaption"/>
    <w:basedOn w:val="1"/>
    <w:qFormat/>
    <w:uiPriority w:val="0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24">
    <w:name w:val="STOE"/>
    <w:basedOn w:val="1"/>
    <w:link w:val="25"/>
    <w:qFormat/>
    <w:uiPriority w:val="0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25">
    <w:name w:val="STOE Char1"/>
    <w:link w:val="24"/>
    <w:qFormat/>
    <w:uiPriority w:val="0"/>
    <w:rPr>
      <w:rFonts w:ascii="Times" w:hAnsi="Times"/>
      <w:sz w:val="18"/>
      <w:szCs w:val="3276"/>
      <w:lang w:val="en-GB" w:eastAsia="de-DE" w:bidi="ar-SA"/>
    </w:rPr>
  </w:style>
  <w:style w:type="paragraph" w:customStyle="1" w:styleId="26">
    <w:name w:val="Title1"/>
    <w:basedOn w:val="1"/>
    <w:qFormat/>
    <w:uiPriority w:val="0"/>
    <w:rPr>
      <w:b/>
      <w:lang w:val="en-US"/>
    </w:rPr>
  </w:style>
  <w:style w:type="paragraph" w:customStyle="1" w:styleId="27">
    <w:name w:val="Authors Full"/>
    <w:basedOn w:val="1"/>
    <w:qFormat/>
    <w:uiPriority w:val="0"/>
    <w:rPr>
      <w:i/>
      <w:lang w:val="en-US"/>
    </w:rPr>
  </w:style>
  <w:style w:type="paragraph" w:customStyle="1" w:styleId="28">
    <w:name w:val="dedication"/>
    <w:basedOn w:val="1"/>
    <w:qFormat/>
    <w:uiPriority w:val="0"/>
    <w:rPr>
      <w:i/>
      <w:lang w:val="en-US"/>
    </w:rPr>
  </w:style>
  <w:style w:type="paragraph" w:customStyle="1" w:styleId="29">
    <w:name w:val="Addresses"/>
    <w:basedOn w:val="1"/>
    <w:qFormat/>
    <w:uiPriority w:val="0"/>
    <w:rPr>
      <w:lang w:val="en-US"/>
    </w:rPr>
  </w:style>
  <w:style w:type="paragraph" w:customStyle="1" w:styleId="30">
    <w:name w:val="Acknowledgements"/>
    <w:basedOn w:val="1"/>
    <w:qFormat/>
    <w:uiPriority w:val="0"/>
    <w:rPr>
      <w:lang w:val="en-US"/>
    </w:rPr>
  </w:style>
  <w:style w:type="paragraph" w:customStyle="1" w:styleId="31">
    <w:name w:val="Abstract"/>
    <w:basedOn w:val="1"/>
    <w:qFormat/>
    <w:uiPriority w:val="0"/>
    <w:pPr>
      <w:spacing w:line="360" w:lineRule="auto"/>
      <w:ind w:firstLine="480" w:firstLineChars="200"/>
      <w:jc w:val="both"/>
    </w:pPr>
    <w:rPr>
      <w:rFonts w:eastAsia="宋体"/>
      <w:lang w:val="en-US" w:eastAsia="zh-CN"/>
    </w:rPr>
  </w:style>
  <w:style w:type="paragraph" w:customStyle="1" w:styleId="32">
    <w:name w:val="Head 1"/>
    <w:basedOn w:val="1"/>
    <w:qFormat/>
    <w:uiPriority w:val="0"/>
    <w:pPr>
      <w:spacing w:before="120" w:beforeLines="50" w:after="120" w:afterLines="50" w:line="360" w:lineRule="auto"/>
      <w:jc w:val="both"/>
    </w:pPr>
    <w:rPr>
      <w:b/>
      <w:lang w:val="en-US"/>
    </w:rPr>
  </w:style>
  <w:style w:type="paragraph" w:customStyle="1" w:styleId="33">
    <w:name w:val="Head 2"/>
    <w:basedOn w:val="1"/>
    <w:qFormat/>
    <w:uiPriority w:val="0"/>
    <w:pPr>
      <w:spacing w:line="360" w:lineRule="auto"/>
    </w:pPr>
    <w:rPr>
      <w:i/>
      <w:lang w:val="en-US"/>
    </w:rPr>
  </w:style>
  <w:style w:type="paragraph" w:customStyle="1" w:styleId="34">
    <w:name w:val="dates"/>
    <w:basedOn w:val="1"/>
    <w:qFormat/>
    <w:uiPriority w:val="0"/>
    <w:pPr>
      <w:jc w:val="right"/>
    </w:pPr>
    <w:rPr>
      <w:lang w:val="en-US"/>
    </w:rPr>
  </w:style>
  <w:style w:type="paragraph" w:customStyle="1" w:styleId="35">
    <w:name w:val="Literature"/>
    <w:basedOn w:val="1"/>
    <w:qFormat/>
    <w:uiPriority w:val="0"/>
    <w:pPr>
      <w:spacing w:line="480" w:lineRule="auto"/>
    </w:pPr>
  </w:style>
  <w:style w:type="paragraph" w:customStyle="1" w:styleId="36">
    <w:name w:val="Legend"/>
    <w:basedOn w:val="1"/>
    <w:qFormat/>
    <w:uiPriority w:val="0"/>
    <w:rPr>
      <w:lang w:val="en-US"/>
    </w:rPr>
  </w:style>
  <w:style w:type="paragraph" w:customStyle="1" w:styleId="37">
    <w:name w:val="Main Text"/>
    <w:basedOn w:val="1"/>
    <w:link w:val="41"/>
    <w:qFormat/>
    <w:uiPriority w:val="0"/>
    <w:pPr>
      <w:spacing w:line="480" w:lineRule="auto"/>
    </w:pPr>
    <w:rPr>
      <w:lang w:val="en-US"/>
    </w:rPr>
  </w:style>
  <w:style w:type="paragraph" w:customStyle="1" w:styleId="38">
    <w:name w:val="Table of contents"/>
    <w:basedOn w:val="1"/>
    <w:qFormat/>
    <w:uiPriority w:val="0"/>
    <w:pPr>
      <w:spacing w:line="360" w:lineRule="auto"/>
      <w:jc w:val="both"/>
    </w:pPr>
    <w:rPr>
      <w:lang w:val="en-US"/>
    </w:rPr>
  </w:style>
  <w:style w:type="paragraph" w:customStyle="1" w:styleId="39">
    <w:name w:val="Experimental Text"/>
    <w:basedOn w:val="1"/>
    <w:link w:val="40"/>
    <w:qFormat/>
    <w:uiPriority w:val="0"/>
    <w:pPr>
      <w:spacing w:line="480" w:lineRule="auto"/>
    </w:pPr>
    <w:rPr>
      <w:lang w:val="en-US"/>
    </w:rPr>
  </w:style>
  <w:style w:type="character" w:customStyle="1" w:styleId="40">
    <w:name w:val="Experimental Text Char"/>
    <w:link w:val="39"/>
    <w:qFormat/>
    <w:uiPriority w:val="0"/>
    <w:rPr>
      <w:rFonts w:eastAsia="MS Mincho"/>
      <w:sz w:val="24"/>
      <w:szCs w:val="24"/>
      <w:lang w:val="en-US" w:eastAsia="ja-JP" w:bidi="ar-SA"/>
    </w:rPr>
  </w:style>
  <w:style w:type="character" w:customStyle="1" w:styleId="41">
    <w:name w:val="Main Text Char"/>
    <w:link w:val="37"/>
    <w:qFormat/>
    <w:uiPriority w:val="0"/>
    <w:rPr>
      <w:rFonts w:eastAsia="MS Mincho"/>
      <w:sz w:val="24"/>
      <w:szCs w:val="24"/>
      <w:lang w:val="en-US" w:eastAsia="ja-JP" w:bidi="ar-SA"/>
    </w:rPr>
  </w:style>
  <w:style w:type="paragraph" w:customStyle="1" w:styleId="42">
    <w:name w:val="Title2"/>
    <w:basedOn w:val="1"/>
    <w:qFormat/>
    <w:uiPriority w:val="0"/>
    <w:rPr>
      <w:b/>
      <w:lang w:val="en-US"/>
    </w:rPr>
  </w:style>
  <w:style w:type="paragraph" w:customStyle="1" w:styleId="43">
    <w:name w:val="Dedication"/>
    <w:basedOn w:val="1"/>
    <w:qFormat/>
    <w:uiPriority w:val="0"/>
    <w:pPr>
      <w:spacing w:line="360" w:lineRule="auto"/>
      <w:jc w:val="both"/>
    </w:pPr>
    <w:rPr>
      <w:lang w:val="en-US"/>
    </w:rPr>
  </w:style>
  <w:style w:type="paragraph" w:customStyle="1" w:styleId="44">
    <w:name w:val="Main text"/>
    <w:basedOn w:val="1"/>
    <w:link w:val="45"/>
    <w:qFormat/>
    <w:uiPriority w:val="0"/>
    <w:pPr>
      <w:spacing w:line="360" w:lineRule="auto"/>
      <w:jc w:val="right"/>
    </w:pPr>
    <w:rPr>
      <w:lang w:val="en-US"/>
    </w:rPr>
  </w:style>
  <w:style w:type="character" w:customStyle="1" w:styleId="45">
    <w:name w:val="Main text Char"/>
    <w:link w:val="44"/>
    <w:qFormat/>
    <w:uiPriority w:val="0"/>
    <w:rPr>
      <w:sz w:val="24"/>
      <w:szCs w:val="24"/>
      <w:lang w:val="en-US" w:eastAsia="ja-JP"/>
    </w:rPr>
  </w:style>
  <w:style w:type="paragraph" w:customStyle="1" w:styleId="46">
    <w:name w:val="Biography"/>
    <w:basedOn w:val="1"/>
    <w:qFormat/>
    <w:uiPriority w:val="0"/>
    <w:rPr>
      <w:i/>
      <w:lang w:val="en-US"/>
    </w:rPr>
  </w:style>
  <w:style w:type="character" w:customStyle="1" w:styleId="47">
    <w:name w:val="页眉 字符"/>
    <w:link w:val="5"/>
    <w:qFormat/>
    <w:uiPriority w:val="0"/>
    <w:rPr>
      <w:sz w:val="24"/>
      <w:szCs w:val="24"/>
      <w:lang w:eastAsia="ja-JP"/>
    </w:rPr>
  </w:style>
  <w:style w:type="character" w:customStyle="1" w:styleId="48">
    <w:name w:val="批注文字 字符"/>
    <w:link w:val="2"/>
    <w:qFormat/>
    <w:uiPriority w:val="99"/>
    <w:rPr>
      <w:lang w:eastAsia="ja-JP"/>
    </w:rPr>
  </w:style>
  <w:style w:type="character" w:customStyle="1" w:styleId="49">
    <w:name w:val="批注主题 字符"/>
    <w:link w:val="7"/>
    <w:semiHidden/>
    <w:qFormat/>
    <w:uiPriority w:val="99"/>
    <w:rPr>
      <w:b/>
      <w:bCs/>
      <w:lang w:eastAsia="ja-JP"/>
    </w:rPr>
  </w:style>
  <w:style w:type="character" w:customStyle="1" w:styleId="50">
    <w:name w:val="页脚 字符"/>
    <w:link w:val="4"/>
    <w:qFormat/>
    <w:uiPriority w:val="99"/>
    <w:rPr>
      <w:sz w:val="24"/>
      <w:szCs w:val="24"/>
      <w:lang w:eastAsia="ja-JP"/>
    </w:rPr>
  </w:style>
  <w:style w:type="character" w:styleId="51">
    <w:name w:val="Placeholder Text"/>
    <w:basedOn w:val="10"/>
    <w:semiHidden/>
    <w:qFormat/>
    <w:uiPriority w:val="99"/>
    <w:rPr>
      <w:color w:val="808080"/>
    </w:rPr>
  </w:style>
  <w:style w:type="character" w:customStyle="1" w:styleId="52">
    <w:name w:val="fontstyle01"/>
    <w:basedOn w:val="10"/>
    <w:qFormat/>
    <w:uiPriority w:val="0"/>
    <w:rPr>
      <w:rFonts w:hint="eastAsia" w:ascii="宋体" w:hAnsi="宋体" w:eastAsia="宋体"/>
      <w:color w:val="000000"/>
      <w:sz w:val="18"/>
      <w:szCs w:val="18"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="MS Mincho" w:cs="Times New Roman"/>
      <w:sz w:val="24"/>
      <w:szCs w:val="24"/>
      <w:lang w:val="de-DE" w:eastAsia="ja-JP" w:bidi="ar-SA"/>
    </w:rPr>
  </w:style>
  <w:style w:type="table" w:customStyle="1" w:styleId="54">
    <w:name w:val="无格式表格 41"/>
    <w:basedOn w:val="8"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55">
    <w:name w:val="网格型浅色1"/>
    <w:basedOn w:val="8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paragraph" w:customStyle="1" w:styleId="56">
    <w:name w:val="修订2"/>
    <w:hidden/>
    <w:semiHidden/>
    <w:qFormat/>
    <w:uiPriority w:val="99"/>
    <w:rPr>
      <w:rFonts w:ascii="Times New Roman" w:hAnsi="Times New Roman" w:eastAsia="MS Mincho" w:cs="Times New Roman"/>
      <w:sz w:val="24"/>
      <w:szCs w:val="24"/>
      <w:lang w:val="de-DE" w:eastAsia="ja-JP" w:bidi="ar-SA"/>
    </w:rPr>
  </w:style>
  <w:style w:type="paragraph" w:customStyle="1" w:styleId="57">
    <w:name w:val="修订3"/>
    <w:hidden/>
    <w:unhideWhenUsed/>
    <w:qFormat/>
    <w:uiPriority w:val="99"/>
    <w:rPr>
      <w:rFonts w:ascii="Times New Roman" w:hAnsi="Times New Roman" w:eastAsia="MS Mincho" w:cs="Times New Roman"/>
      <w:sz w:val="24"/>
      <w:szCs w:val="24"/>
      <w:lang w:val="de-DE" w:eastAsia="ja-JP" w:bidi="ar-SA"/>
    </w:rPr>
  </w:style>
  <w:style w:type="paragraph" w:customStyle="1" w:styleId="58">
    <w:name w:val="EndNote Bibliography Title"/>
    <w:basedOn w:val="1"/>
    <w:link w:val="59"/>
    <w:qFormat/>
    <w:uiPriority w:val="0"/>
    <w:pPr>
      <w:jc w:val="center"/>
    </w:pPr>
  </w:style>
  <w:style w:type="character" w:customStyle="1" w:styleId="59">
    <w:name w:val="EndNote Bibliography Title 字符"/>
    <w:basedOn w:val="10"/>
    <w:link w:val="58"/>
    <w:qFormat/>
    <w:uiPriority w:val="0"/>
    <w:rPr>
      <w:rFonts w:eastAsia="MS Mincho"/>
      <w:sz w:val="24"/>
      <w:szCs w:val="24"/>
      <w:lang w:val="de-DE" w:eastAsia="ja-JP"/>
    </w:rPr>
  </w:style>
  <w:style w:type="paragraph" w:customStyle="1" w:styleId="60">
    <w:name w:val="EndNote Bibliography"/>
    <w:basedOn w:val="1"/>
    <w:link w:val="61"/>
    <w:qFormat/>
    <w:uiPriority w:val="0"/>
    <w:pPr>
      <w:jc w:val="both"/>
    </w:pPr>
  </w:style>
  <w:style w:type="character" w:customStyle="1" w:styleId="61">
    <w:name w:val="EndNote Bibliography 字符"/>
    <w:basedOn w:val="10"/>
    <w:link w:val="60"/>
    <w:qFormat/>
    <w:uiPriority w:val="0"/>
    <w:rPr>
      <w:rFonts w:eastAsia="MS Mincho"/>
      <w:sz w:val="24"/>
      <w:szCs w:val="24"/>
      <w:lang w:val="de-DE" w:eastAsia="ja-JP"/>
    </w:rPr>
  </w:style>
  <w:style w:type="paragraph" w:customStyle="1" w:styleId="62">
    <w:name w:val="修订4"/>
    <w:hidden/>
    <w:unhideWhenUsed/>
    <w:qFormat/>
    <w:uiPriority w:val="99"/>
    <w:rPr>
      <w:rFonts w:ascii="Times New Roman" w:hAnsi="Times New Roman" w:eastAsia="MS Mincho" w:cs="Times New Roman"/>
      <w:sz w:val="24"/>
      <w:szCs w:val="24"/>
      <w:lang w:val="de-DE" w:eastAsia="ja-JP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customXml" Target="../customXml/item1.xml"/><Relationship Id="rId13" Type="http://schemas.openxmlformats.org/officeDocument/2006/relationships/image" Target="media/image8.png"/><Relationship Id="rId12" Type="http://schemas.openxmlformats.org/officeDocument/2006/relationships/image" Target="media/image7.png"/><Relationship Id="rId11" Type="http://schemas.openxmlformats.org/officeDocument/2006/relationships/image" Target="media/image6.png"/><Relationship Id="rId10" Type="http://schemas.openxmlformats.org/officeDocument/2006/relationships/image" Target="media/image5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ma:contentTypeDescription="Ein neues Dokument erstellen." ma:contentTypeID="0x01010070446C3525B3CB46BD92ABA5C2617223" ma:contentTypeVersion="12" ma:versionID="ace6bbd061d3e3241e07436f437a906c" ma:contentTypeScope="" ct:_="" ma:contentTypeName="Dokument" ma:_="">
  <xsd:schema xmlns:xs="http://www.w3.org/2001/XMLSchema" xmlns:ns3="4fe7dd48-639f-4daa-8770-f50527565b0b" xmlns:p="http://schemas.microsoft.com/office/2006/metadata/properties" xmlns:ns2="981f2fdf-0e4d-4708-9882-12f25bf7d4fe" xmlns:xsd="http://www.w3.org/2001/XMLSchema" ma:fieldsID="645148a839964f4ba651d3ea90aa0208" ma:root="true" targetNamespace="http://schemas.microsoft.com/office/2006/metadata/properties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minOccurs="0" ref="ns2:MediaServiceMetadata"/>
                <xsd:element minOccurs="0" ref="ns2:MediaServiceFastMetadata"/>
                <xsd:element minOccurs="0" ref="ns2:MediaServiceDateTaken"/>
                <xsd:element minOccurs="0" ref="ns2:MediaServiceAutoTags"/>
                <xsd:element minOccurs="0" ref="ns2:MediaServiceOCR"/>
                <xsd:element minOccurs="0" ref="ns2:MediaServiceGenerationTime"/>
                <xsd:element minOccurs="0" ref="ns2:MediaServiceEventHashCode"/>
                <xsd:element minOccurs="0" ref="ns2:MediaServiceAutoKeyPoints"/>
                <xsd:element minOccurs="0" ref="ns2:MediaServiceKeyPoints"/>
                <xsd:element minOccurs="0" ref="ns3:SharedWithUsers"/>
                <xsd:element minOccurs="0" ref="ns3:SharedWithDetails"/>
                <xsd:element minOccurs="0" ref="ns2:MediaServiceLocation"/>
              </xsd:all>
            </xsd:complexType>
          </xsd:element>
        </xsd:sequence>
      </xsd:complexType>
    </xsd:element>
  </xsd:schema>
  <xsd:schema xmlns:xs="http://www.w3.org/2001/XMLSchema" xmlns:dms="http://schemas.microsoft.com/office/2006/documentManagement/types" xmlns:pc="http://schemas.microsoft.com/office/infopath/2007/PartnerControls" xmlns:xsd="http://www.w3.org/2001/XMLSchema" elementFormDefault="qualified" targetNamespace="981f2fdf-0e4d-4708-9882-12f25bf7d4fe">
    <xsd:import namespace="http://schemas.microsoft.com/office/2006/documentManagement/types"/>
    <xsd:import namespace="http://schemas.microsoft.com/office/infopath/2007/PartnerControls"/>
    <xsd:element ma:hidden="true" ma:index="8" ma:readOnly="true" name="MediaServiceMetadata" ma:displayName="MediaServiceMetadata" nillable="true" ma:internalName="MediaServiceMetadata">
      <xsd:simpleType>
        <xsd:restriction base="dms:Note"/>
      </xsd:simpleType>
    </xsd:element>
    <xsd:element ma:hidden="true" ma:index="9" ma:readOnly="true" name="MediaServiceFastMetadata" ma:displayName="MediaServiceFastMetadata" nillable="true" ma:internalName="MediaServiceFastMetadata">
      <xsd:simpleType>
        <xsd:restriction base="dms:Note"/>
      </xsd:simpleType>
    </xsd:element>
    <xsd:element ma:hidden="true" ma:index="10" ma:readOnly="true" name="MediaServiceDateTaken" ma:displayName="MediaServiceDateTaken" nillable="true" ma:internalName="MediaServiceDateTaken">
      <xsd:simpleType>
        <xsd:restriction base="dms:Text"/>
      </xsd:simpleType>
    </xsd:element>
    <xsd:element ma:index="11" ma:readOnly="true" name="MediaServiceAutoTags" ma:displayName="Tags" nillable="true" ma:internalName="MediaServiceAutoTags">
      <xsd:simpleType>
        <xsd:restriction base="dms:Text"/>
      </xsd:simpleType>
    </xsd:element>
    <xsd:element ma:index="12" ma:readOnly="true" name="MediaServiceOCR" ma:displayName="Extracted Text" nillable="true" ma:internalName="MediaServiceOCR">
      <xsd:simpleType>
        <xsd:restriction base="dms:Note">
          <xsd:maxLength value="255"/>
        </xsd:restriction>
      </xsd:simpleType>
    </xsd:element>
    <xsd:element ma:hidden="true" ma:index="13" ma:readOnly="true" name="MediaServiceGenerationTime" ma:displayName="MediaServiceGenerationTime" nillable="true" ma:internalName="MediaServiceGenerationTime">
      <xsd:simpleType>
        <xsd:restriction base="dms:Text"/>
      </xsd:simpleType>
    </xsd:element>
    <xsd:element ma:hidden="true" ma:index="14" ma:readOnly="true" name="MediaServiceEventHashCode" ma:displayName="MediaServiceEventHashCode" nillable="true" ma:internalName="MediaServiceEventHashCode">
      <xsd:simpleType>
        <xsd:restriction base="dms:Text"/>
      </xsd:simpleType>
    </xsd:element>
    <xsd:element ma:hidden="true" ma:index="15" ma:readOnly="true" name="MediaServiceAutoKeyPoints" ma:displayName="MediaServiceAutoKeyPoints" nillable="true" ma:internalName="MediaServiceAutoKeyPoints">
      <xsd:simpleType>
        <xsd:restriction base="dms:Note"/>
      </xsd:simpleType>
    </xsd:element>
    <xsd:element ma:index="16" ma:readOnly="true" name="MediaServiceKeyPoints" ma:displayName="KeyPoints" nillable="true" ma:internalName="MediaServiceKeyPoints">
      <xsd:simpleType>
        <xsd:restriction base="dms:Note">
          <xsd:maxLength value="255"/>
        </xsd:restriction>
      </xsd:simpleType>
    </xsd:element>
    <xsd:element ma:index="19" ma:readOnly="true" name="MediaServiceLocation" ma:displayName="Location" nillable="true" ma:internalName="MediaServiceLocation">
      <xsd:simpleType>
        <xsd:restriction base="dms:Text"/>
      </xsd:simpleType>
    </xsd:element>
  </xsd:schema>
  <xsd:schema xmlns:xs="http://www.w3.org/2001/XMLSchema" xmlns:dms="http://schemas.microsoft.com/office/2006/documentManagement/types" xmlns:pc="http://schemas.microsoft.com/office/infopath/2007/PartnerControls" xmlns:xsd="http://www.w3.org/2001/XMLSchema" elementFormDefault="qualified" targetNamespace="4fe7dd48-639f-4daa-8770-f50527565b0b">
    <xsd:import namespace="http://schemas.microsoft.com/office/2006/documentManagement/types"/>
    <xsd:import namespace="http://schemas.microsoft.com/office/infopath/2007/PartnerControls"/>
    <xsd:element ma:index="17" ma:readOnly="true" name="SharedWithUsers" ma:displayName="Freigegeben für" nillable="true" ma:internalName="SharedWithUsers">
      <xsd:complexType>
        <xsd:complexContent>
          <xsd:extension base="dms:UserMulti">
            <xsd:sequence>
              <xsd:element minOccurs="0" maxOccurs="unbounded" name="UserInfo">
                <xsd:complexType>
                  <xsd:sequence>
                    <xsd:element minOccurs="0" type="xsd:string" name="DisplayName"/>
                    <xsd:element minOccurs="0" type="dms:UserId" name="AccountId" nillable="true"/>
                    <xsd:element minOccurs="0" type="xsd:string" name="AccountType"/>
                  </xsd:sequence>
                </xsd:complexType>
              </xsd:element>
            </xsd:sequence>
          </xsd:extension>
        </xsd:complexContent>
      </xsd:complexType>
    </xsd:element>
    <xsd:element ma:index="18" ma:readOnly="true" name="SharedWithDetails" ma:displayName="Freigegeben für - Details" nillable="true" ma:internalName="SharedWithDetails">
      <xsd:simpleType>
        <xsd:restriction base="dms:Note">
          <xsd:maxLength value="255"/>
        </xsd:restriction>
      </xsd:simpleType>
    </xsd:element>
  </xsd:schema>
  <xsd:schema xmlns:xsi="http://www.w3.org/2001/XMLSchema-instance" xmlns:odoc="http://schemas.microsoft.com/internal/obd" xmlns:dc="http://purl.org/dc/elements/1.1/" xmlns="http://schemas.openxmlformats.org/package/2006/metadata/core-properties" xmlns:dcterms="http://purl.org/dc/terms/" xmlns:xsd="http://www.w3.org/2001/XMLSchema" elementFormDefault="qualified" blockDefault="#all" targetNamespace="http://schemas.openxmlformats.org/package/2006/metadata/core-properties" attributeFormDefault="unqualified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type="CT_coreProperties" name="coreProperties"/>
    <xsd:complexType name="CT_coreProperties">
      <xsd:all>
        <xsd:element minOccurs="0" maxOccurs="1" ref="dc:creator"/>
        <xsd:element minOccurs="0" maxOccurs="1" ref="dcterms:created"/>
        <xsd:element minOccurs="0" maxOccurs="1" ref="dc:identifier"/>
        <xsd:element minOccurs="0" type="xsd:string" maxOccurs="1" ma:index="0" name="contentType" ma:displayName="Inhaltstyp"/>
        <xsd:element minOccurs="0" maxOccurs="1" ma:index="4" ref="dc:title" ma:displayName="Titel"/>
        <xsd:element minOccurs="0" maxOccurs="1" ref="dc:subject"/>
        <xsd:element minOccurs="0" maxOccurs="1" ref="dc:description"/>
        <xsd:element minOccurs="0" type="xsd:string" maxOccurs="1" name="keywords"/>
        <xsd:element minOccurs="0" maxOccurs="1" ref="dc:language"/>
        <xsd:element minOccurs="0" type="xsd:string" maxOccurs="1" name="category"/>
        <xsd:element minOccurs="0" type="xsd:string" maxOccurs="1" name="version"/>
        <xsd:element minOccurs="0" type="xsd:string" maxOccurs="1" name="revision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minOccurs="0" type="xsd:string" maxOccurs="1" name="lastModifiedBy"/>
        <xsd:element minOccurs="0" maxOccurs="1" ref="dcterms:modified"/>
        <xsd:element minOccurs="0" type="xsd:string" maxOccurs="1" name="contentStatus"/>
      </xsd:all>
    </xsd:complexType>
  </xsd:schema>
  <xs:schema xmlns:xs="http://www.w3.org/2001/XMLSchema" xmlns:pc="http://schemas.microsoft.com/office/infopath/2007/PartnerControls" elementFormDefault="qualified" targetNamespace="http://schemas.microsoft.com/office/infopath/2007/PartnerControls" attributeFormDefault="unqualified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type="xs:string" name="DisplayName"/>
    <xs:element type="xs:string" name="AccountId"/>
    <xs:element type="xs:string" name="AccountType"/>
    <xs:element name="BDCAssociatedEntity">
      <xs:complexType>
        <xs:sequence>
          <xs:element minOccurs="0" maxOccurs="unbounded" ref="pc:BDCEntity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type="xs:string" name="EntityNamespace"/>
    <xs:attribute type="xs:string" name="EntityName"/>
    <xs:attribute type="xs:string" name="SystemInstanceName"/>
    <xs:attribute type="xs:string" name="AssociationName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type="xs:string" name="EntityDisplayName"/>
    <xs:element type="xs:string" name="EntityInstanceReference"/>
    <xs:element type="xs:string" name="EntityId1"/>
    <xs:element type="xs:string" name="EntityId2"/>
    <xs:element type="xs:string" name="EntityId3"/>
    <xs:element type="xs:string" name="EntityId4"/>
    <xs:element type="xs:string" name="EntityId5"/>
    <xs:element name="Terms">
      <xs:complexType>
        <xs:sequence>
          <xs:element minOccurs="0" maxOccurs="unbounded" ref="pc:TermInfo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type="xs:string" name="TermName"/>
    <xs:element type="xs:string" name="TermId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xsi="http://www.w3.org/2001/XMLSchema-instance" xmlns:p="http://schemas.microsoft.com/office/2006/metadata/properties" xmlns:pc="http://schemas.microsoft.com/office/infopath/2007/PartnerControls">
  <documentManagement/>
</p:properties>
</file>

<file path=customXml/item5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75886F76-A765-4714-B899-7AC2DC4334A1}">
  <ds:schemaRefs/>
</ds:datastoreItem>
</file>

<file path=customXml/itemProps2.xml><?xml version="1.0" encoding="utf-8"?>
<ds:datastoreItem xmlns:ds="http://schemas.openxmlformats.org/officeDocument/2006/customXml" ds:itemID="{C86C925C-E763-4769-9959-2FEDA6D7CE8A}">
  <ds:schemaRefs/>
</ds:datastoreItem>
</file>

<file path=customXml/itemProps3.xml><?xml version="1.0" encoding="utf-8"?>
<ds:datastoreItem xmlns:ds="http://schemas.openxmlformats.org/officeDocument/2006/customXml" ds:itemID="{8752FED0-3ADC-4DB9-91EE-9CC10F173A1C}">
  <ds:schemaRefs/>
</ds:datastoreItem>
</file>

<file path=customXml/itemProps4.xml><?xml version="1.0" encoding="utf-8"?>
<ds:datastoreItem xmlns:ds="http://schemas.openxmlformats.org/officeDocument/2006/customXml" ds:itemID="{96D19C85-73BE-4F5D-979F-58BFDE5BBE12}">
  <ds:schemaRefs/>
</ds:datastoreItem>
</file>

<file path=customXml/itemProps5.xml><?xml version="1.0" encoding="utf-8"?>
<ds:datastoreItem xmlns:ds="http://schemas.openxmlformats.org/officeDocument/2006/customXml" ds:itemID="{E3F19EBF-8207-4BE7-AD18-240ED1895C1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330</Words>
  <Characters>1885</Characters>
  <Lines>15</Lines>
  <Paragraphs>4</Paragraphs>
  <TotalTime>0</TotalTime>
  <ScaleCrop>false</ScaleCrop>
  <LinksUpToDate>false</LinksUpToDate>
  <CharactersWithSpaces>2211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1T19:23:00Z</dcterms:created>
  <dcterms:modified xsi:type="dcterms:W3CDTF">2023-10-24T12:45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  <property fmtid="{D5CDD505-2E9C-101B-9397-08002B2CF9AE}" pid="3" name="KSOProductBuildVer">
    <vt:lpwstr>2052-12.1.0.15374</vt:lpwstr>
  </property>
  <property fmtid="{D5CDD505-2E9C-101B-9397-08002B2CF9AE}" pid="4" name="ICV">
    <vt:lpwstr>5DCDB136A68F4A48B0B960272B6FDCB1_13</vt:lpwstr>
  </property>
  <property fmtid="{D5CDD505-2E9C-101B-9397-08002B2CF9AE}" pid="5" name="GrammarlyDocumentId">
    <vt:lpwstr>33bb083575fdcf76052f6193fb3783da46303d77e5b541a73f086c0dd42695f7</vt:lpwstr>
  </property>
</Properties>
</file>